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489F" w:rsidRPr="009E6921" w:rsidRDefault="007F489F" w:rsidP="00AC6515">
      <w:pPr>
        <w:rPr>
          <w:rFonts w:ascii="Times New Roman" w:hAnsi="Times New Roman" w:cs="Times New Roman"/>
          <w:u w:val="single"/>
        </w:rPr>
      </w:pPr>
      <w:r w:rsidRPr="009E6921">
        <w:rPr>
          <w:rFonts w:ascii="Times New Roman" w:hAnsi="Times New Roman" w:cs="Times New Roman"/>
          <w:u w:val="single"/>
        </w:rPr>
        <w:t>Supplementary Figure Legends</w:t>
      </w:r>
    </w:p>
    <w:p w:rsidR="007F489F" w:rsidRPr="009E6921" w:rsidRDefault="007F489F" w:rsidP="00AC6515">
      <w:pPr>
        <w:rPr>
          <w:rFonts w:ascii="Times New Roman" w:hAnsi="Times New Roman" w:cs="Times New Roman"/>
          <w:b/>
        </w:rPr>
      </w:pPr>
    </w:p>
    <w:p w:rsidR="00AC6515" w:rsidRPr="009E6921" w:rsidRDefault="0032378E" w:rsidP="00AC6515">
      <w:pPr>
        <w:rPr>
          <w:rFonts w:ascii="Times New Roman" w:hAnsi="Times New Roman" w:cs="Times New Roman"/>
          <w:b/>
        </w:rPr>
      </w:pPr>
      <w:r w:rsidRPr="009E6921">
        <w:rPr>
          <w:rFonts w:ascii="Times New Roman" w:hAnsi="Times New Roman" w:cs="Times New Roman"/>
          <w:b/>
        </w:rPr>
        <w:t>Supplementary Figure 1</w:t>
      </w:r>
      <w:r w:rsidR="00AC6515" w:rsidRPr="009E6921">
        <w:rPr>
          <w:rFonts w:ascii="Times New Roman" w:hAnsi="Times New Roman" w:cs="Times New Roman"/>
          <w:b/>
        </w:rPr>
        <w:t>: Flow chart of the study population</w:t>
      </w:r>
    </w:p>
    <w:p w:rsidR="00AC6515" w:rsidRPr="009E6921" w:rsidRDefault="00AC6515" w:rsidP="00AC6515">
      <w:pPr>
        <w:rPr>
          <w:rFonts w:ascii="Times New Roman" w:hAnsi="Times New Roman" w:cs="Times New Roman"/>
        </w:rPr>
      </w:pPr>
      <w:r w:rsidRPr="009E6921">
        <w:rPr>
          <w:rFonts w:ascii="Times New Roman" w:hAnsi="Times New Roman" w:cs="Times New Roman"/>
        </w:rPr>
        <w:t xml:space="preserve">The flow chart describes the inclusion and exclusion criteria and how we arrived at the population for analyses. </w:t>
      </w:r>
    </w:p>
    <w:p w:rsidR="007F489F" w:rsidRPr="009E6921" w:rsidRDefault="007F489F">
      <w:pPr>
        <w:spacing w:after="160" w:line="259" w:lineRule="auto"/>
      </w:pPr>
    </w:p>
    <w:p w:rsidR="0032378E" w:rsidRPr="009E6921" w:rsidRDefault="00A43D2C" w:rsidP="0032378E">
      <w:pPr>
        <w:rPr>
          <w:rFonts w:ascii="Times New Roman" w:hAnsi="Times New Roman" w:cs="Times New Roman"/>
        </w:rPr>
      </w:pPr>
      <w:r w:rsidRPr="009E6921">
        <w:rPr>
          <w:rFonts w:ascii="Times New Roman" w:hAnsi="Times New Roman" w:cs="Times New Roman"/>
          <w:b/>
        </w:rPr>
        <w:t xml:space="preserve">Supplementary </w:t>
      </w:r>
      <w:r w:rsidR="0032378E" w:rsidRPr="009E6921">
        <w:rPr>
          <w:rFonts w:ascii="Times New Roman" w:hAnsi="Times New Roman" w:cs="Times New Roman"/>
          <w:b/>
        </w:rPr>
        <w:t xml:space="preserve">Figure </w:t>
      </w:r>
      <w:r w:rsidRPr="009E6921">
        <w:rPr>
          <w:rFonts w:ascii="Times New Roman" w:hAnsi="Times New Roman" w:cs="Times New Roman"/>
          <w:b/>
        </w:rPr>
        <w:t>2</w:t>
      </w:r>
      <w:r w:rsidR="0032378E" w:rsidRPr="009E6921">
        <w:rPr>
          <w:rFonts w:ascii="Times New Roman" w:hAnsi="Times New Roman" w:cs="Times New Roman"/>
          <w:b/>
        </w:rPr>
        <w:t>: Kaplan-Meier curve for overall survival: patients with and without complete BMI information</w:t>
      </w:r>
      <w:r w:rsidR="00F65E6A" w:rsidRPr="009E6921">
        <w:rPr>
          <w:rFonts w:ascii="Times New Roman" w:hAnsi="Times New Roman" w:cs="Times New Roman"/>
          <w:b/>
        </w:rPr>
        <w:t xml:space="preserve"> </w:t>
      </w:r>
    </w:p>
    <w:p w:rsidR="007F489F" w:rsidRPr="009E6921" w:rsidRDefault="007F489F" w:rsidP="0032378E">
      <w:pPr>
        <w:rPr>
          <w:rFonts w:ascii="Times New Roman" w:hAnsi="Times New Roman" w:cs="Times New Roman"/>
        </w:rPr>
      </w:pPr>
    </w:p>
    <w:p w:rsidR="007F489F" w:rsidRPr="009E6921" w:rsidRDefault="007F489F" w:rsidP="0032378E">
      <w:pPr>
        <w:rPr>
          <w:rFonts w:ascii="Times New Roman" w:hAnsi="Times New Roman" w:cs="Times New Roman"/>
        </w:rPr>
      </w:pPr>
    </w:p>
    <w:p w:rsidR="0032378E" w:rsidRPr="009E6921" w:rsidRDefault="007F489F" w:rsidP="0032378E">
      <w:pPr>
        <w:rPr>
          <w:rFonts w:ascii="Times New Roman" w:hAnsi="Times New Roman" w:cs="Times New Roman"/>
        </w:rPr>
      </w:pPr>
      <w:r w:rsidRPr="009E6921">
        <w:rPr>
          <w:rFonts w:ascii="Times New Roman" w:hAnsi="Times New Roman" w:cs="Times New Roman"/>
          <w:b/>
        </w:rPr>
        <w:t>S</w:t>
      </w:r>
      <w:r w:rsidR="00A43D2C" w:rsidRPr="009E6921">
        <w:rPr>
          <w:rFonts w:ascii="Times New Roman" w:hAnsi="Times New Roman" w:cs="Times New Roman"/>
          <w:b/>
        </w:rPr>
        <w:t>upplementary Figure 3</w:t>
      </w:r>
      <w:r w:rsidR="0032378E" w:rsidRPr="009E6921">
        <w:rPr>
          <w:rFonts w:ascii="Times New Roman" w:hAnsi="Times New Roman" w:cs="Times New Roman"/>
          <w:b/>
        </w:rPr>
        <w:t xml:space="preserve">: Kaplan-Meier curve for overall survival by BMI at diagnosis category </w:t>
      </w:r>
    </w:p>
    <w:p w:rsidR="0032378E" w:rsidRPr="009E6921" w:rsidRDefault="0032378E" w:rsidP="0032378E">
      <w:pPr>
        <w:rPr>
          <w:rFonts w:ascii="Times New Roman" w:hAnsi="Times New Roman" w:cs="Times New Roman"/>
          <w:b/>
        </w:rPr>
      </w:pPr>
    </w:p>
    <w:p w:rsidR="007F489F" w:rsidRPr="009E6921" w:rsidRDefault="007F489F" w:rsidP="0032378E">
      <w:pPr>
        <w:rPr>
          <w:rFonts w:ascii="Times New Roman" w:hAnsi="Times New Roman" w:cs="Times New Roman"/>
          <w:b/>
        </w:rPr>
      </w:pPr>
    </w:p>
    <w:p w:rsidR="0032378E" w:rsidRPr="009E6921" w:rsidRDefault="00A43D2C" w:rsidP="0032378E">
      <w:pPr>
        <w:rPr>
          <w:rFonts w:ascii="Times New Roman" w:hAnsi="Times New Roman" w:cs="Times New Roman"/>
        </w:rPr>
      </w:pPr>
      <w:r w:rsidRPr="009E6921">
        <w:rPr>
          <w:rFonts w:ascii="Times New Roman" w:hAnsi="Times New Roman" w:cs="Times New Roman"/>
          <w:b/>
        </w:rPr>
        <w:t xml:space="preserve">Supplementary </w:t>
      </w:r>
      <w:r w:rsidR="0032378E" w:rsidRPr="009E6921">
        <w:rPr>
          <w:rFonts w:ascii="Times New Roman" w:hAnsi="Times New Roman" w:cs="Times New Roman"/>
          <w:b/>
        </w:rPr>
        <w:t xml:space="preserve">Figure </w:t>
      </w:r>
      <w:r w:rsidRPr="009E6921">
        <w:rPr>
          <w:rFonts w:ascii="Times New Roman" w:hAnsi="Times New Roman" w:cs="Times New Roman"/>
          <w:b/>
        </w:rPr>
        <w:t>4</w:t>
      </w:r>
      <w:r w:rsidR="0032378E" w:rsidRPr="009E6921">
        <w:rPr>
          <w:rFonts w:ascii="Times New Roman" w:hAnsi="Times New Roman" w:cs="Times New Roman"/>
          <w:b/>
        </w:rPr>
        <w:t>: Kaplan-Meier curve for overall survival by BMI 6 months before diagnosis category</w:t>
      </w:r>
      <w:r w:rsidR="00F65E6A" w:rsidRPr="009E6921">
        <w:rPr>
          <w:rFonts w:ascii="Times New Roman" w:hAnsi="Times New Roman" w:cs="Times New Roman"/>
          <w:b/>
        </w:rPr>
        <w:t xml:space="preserve"> </w:t>
      </w:r>
    </w:p>
    <w:p w:rsidR="0032378E" w:rsidRPr="009E6921" w:rsidRDefault="0032378E" w:rsidP="0032378E">
      <w:pPr>
        <w:rPr>
          <w:rFonts w:ascii="Times New Roman" w:hAnsi="Times New Roman" w:cs="Times New Roman"/>
        </w:rPr>
      </w:pPr>
    </w:p>
    <w:p w:rsidR="007F489F" w:rsidRPr="009E6921" w:rsidRDefault="007F489F" w:rsidP="0032378E">
      <w:pPr>
        <w:rPr>
          <w:rFonts w:ascii="Times New Roman" w:hAnsi="Times New Roman" w:cs="Times New Roman"/>
          <w:b/>
        </w:rPr>
      </w:pPr>
    </w:p>
    <w:p w:rsidR="0032378E" w:rsidRPr="009E6921" w:rsidRDefault="00A43D2C" w:rsidP="0032378E">
      <w:pPr>
        <w:rPr>
          <w:rFonts w:ascii="Times New Roman" w:hAnsi="Times New Roman" w:cs="Times New Roman"/>
        </w:rPr>
      </w:pPr>
      <w:r w:rsidRPr="009E6921">
        <w:rPr>
          <w:rFonts w:ascii="Times New Roman" w:hAnsi="Times New Roman" w:cs="Times New Roman"/>
          <w:b/>
        </w:rPr>
        <w:t xml:space="preserve">Supplementary </w:t>
      </w:r>
      <w:r w:rsidR="0032378E" w:rsidRPr="009E6921">
        <w:rPr>
          <w:rFonts w:ascii="Times New Roman" w:hAnsi="Times New Roman" w:cs="Times New Roman"/>
          <w:b/>
        </w:rPr>
        <w:t xml:space="preserve">Figure </w:t>
      </w:r>
      <w:r w:rsidRPr="009E6921">
        <w:rPr>
          <w:rFonts w:ascii="Times New Roman" w:hAnsi="Times New Roman" w:cs="Times New Roman"/>
          <w:b/>
        </w:rPr>
        <w:t>5</w:t>
      </w:r>
      <w:r w:rsidR="0032378E" w:rsidRPr="009E6921">
        <w:rPr>
          <w:rFonts w:ascii="Times New Roman" w:hAnsi="Times New Roman" w:cs="Times New Roman"/>
          <w:b/>
        </w:rPr>
        <w:t xml:space="preserve">: Kaplan-Meier curve for overall survival by average adult BMI category </w:t>
      </w:r>
    </w:p>
    <w:p w:rsidR="007F489F" w:rsidRPr="009E6921" w:rsidRDefault="007F489F" w:rsidP="0032378E">
      <w:pPr>
        <w:tabs>
          <w:tab w:val="left" w:pos="1920"/>
        </w:tabs>
        <w:rPr>
          <w:rFonts w:ascii="Times New Roman" w:hAnsi="Times New Roman" w:cs="Times New Roman"/>
          <w:b/>
        </w:rPr>
      </w:pPr>
    </w:p>
    <w:p w:rsidR="007F489F" w:rsidRPr="009E6921" w:rsidRDefault="007F489F" w:rsidP="0032378E">
      <w:pPr>
        <w:tabs>
          <w:tab w:val="left" w:pos="1920"/>
        </w:tabs>
        <w:rPr>
          <w:rFonts w:ascii="Times New Roman" w:hAnsi="Times New Roman" w:cs="Times New Roman"/>
          <w:b/>
        </w:rPr>
      </w:pPr>
    </w:p>
    <w:p w:rsidR="0032378E" w:rsidRPr="009E6921" w:rsidRDefault="00A43D2C" w:rsidP="0032378E">
      <w:pPr>
        <w:tabs>
          <w:tab w:val="left" w:pos="1920"/>
        </w:tabs>
        <w:rPr>
          <w:rFonts w:ascii="Times New Roman" w:hAnsi="Times New Roman" w:cs="Times New Roman"/>
        </w:rPr>
      </w:pPr>
      <w:r w:rsidRPr="009E6921">
        <w:rPr>
          <w:rFonts w:ascii="Times New Roman" w:hAnsi="Times New Roman" w:cs="Times New Roman"/>
          <w:b/>
        </w:rPr>
        <w:t xml:space="preserve">Supplementary </w:t>
      </w:r>
      <w:r w:rsidR="0032378E" w:rsidRPr="009E6921">
        <w:rPr>
          <w:rFonts w:ascii="Times New Roman" w:hAnsi="Times New Roman" w:cs="Times New Roman"/>
          <w:b/>
        </w:rPr>
        <w:t xml:space="preserve">Figure </w:t>
      </w:r>
      <w:r w:rsidRPr="009E6921">
        <w:rPr>
          <w:rFonts w:ascii="Times New Roman" w:hAnsi="Times New Roman" w:cs="Times New Roman"/>
          <w:b/>
        </w:rPr>
        <w:t>6</w:t>
      </w:r>
      <w:r w:rsidR="0032378E" w:rsidRPr="009E6921">
        <w:rPr>
          <w:rFonts w:ascii="Times New Roman" w:hAnsi="Times New Roman" w:cs="Times New Roman"/>
          <w:b/>
        </w:rPr>
        <w:t xml:space="preserve">: Kaplan-Meier curve for overall survival by ∆BMI category </w:t>
      </w:r>
    </w:p>
    <w:p w:rsidR="0032378E" w:rsidRPr="009E6921" w:rsidRDefault="0032378E" w:rsidP="0032378E">
      <w:pPr>
        <w:rPr>
          <w:rFonts w:ascii="Times New Roman" w:hAnsi="Times New Roman" w:cs="Times New Roman"/>
          <w:color w:val="0000FF"/>
        </w:rPr>
      </w:pPr>
    </w:p>
    <w:p w:rsidR="0037433E" w:rsidRPr="009E6921" w:rsidRDefault="007B065D">
      <w:pPr>
        <w:spacing w:after="160" w:line="259" w:lineRule="auto"/>
        <w:rPr>
          <w:rFonts w:ascii="Times New Roman" w:hAnsi="Times New Roman" w:cs="Times New Roman"/>
          <w:color w:val="0000FF"/>
        </w:rPr>
      </w:pPr>
      <w:r w:rsidRPr="009E6921">
        <w:rPr>
          <w:rFonts w:ascii="Times New Roman" w:hAnsi="Times New Roman" w:cs="Times New Roman"/>
          <w:color w:val="0000FF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800"/>
        <w:gridCol w:w="1800"/>
        <w:gridCol w:w="1800"/>
        <w:gridCol w:w="1800"/>
      </w:tblGrid>
      <w:tr w:rsidR="0037433E" w:rsidRPr="009E6921" w:rsidTr="00D37136">
        <w:tc>
          <w:tcPr>
            <w:tcW w:w="900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37433E" w:rsidRPr="009E6921" w:rsidRDefault="004814E6" w:rsidP="004814E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Supplementary Table 1: Correlation between exposure measurements</w:t>
            </w:r>
          </w:p>
        </w:tc>
      </w:tr>
      <w:tr w:rsidR="00D37136" w:rsidRPr="009E6921" w:rsidTr="00296D57">
        <w:trPr>
          <w:trHeight w:val="638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433E" w:rsidRPr="009E6921" w:rsidRDefault="0037433E" w:rsidP="00296D5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b/>
                <w:sz w:val="22"/>
                <w:szCs w:val="22"/>
              </w:rPr>
              <w:t>A-BMI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433E" w:rsidRPr="009E6921" w:rsidRDefault="0037433E" w:rsidP="00296D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433E" w:rsidRPr="009E6921" w:rsidRDefault="0037433E" w:rsidP="00296D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433E" w:rsidRPr="009E6921" w:rsidRDefault="0037433E" w:rsidP="00296D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433E" w:rsidRPr="009E6921" w:rsidRDefault="0037433E" w:rsidP="00296D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37136" w:rsidRPr="009E6921" w:rsidTr="00296D57">
        <w:trPr>
          <w:trHeight w:val="710"/>
        </w:trPr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37433E" w:rsidRPr="009E6921" w:rsidRDefault="0037433E" w:rsidP="00296D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0.74**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433E" w:rsidRPr="009E6921" w:rsidRDefault="0037433E" w:rsidP="00296D5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b/>
                <w:sz w:val="22"/>
                <w:szCs w:val="22"/>
              </w:rPr>
              <w:t>BMI-6mo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7433E" w:rsidRPr="009E6921" w:rsidRDefault="0037433E" w:rsidP="00296D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:rsidR="0037433E" w:rsidRPr="009E6921" w:rsidRDefault="0037433E" w:rsidP="00296D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:rsidR="0037433E" w:rsidRPr="009E6921" w:rsidRDefault="0037433E" w:rsidP="00296D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37136" w:rsidRPr="009E6921" w:rsidTr="00296D57">
        <w:trPr>
          <w:trHeight w:val="728"/>
        </w:trPr>
        <w:tc>
          <w:tcPr>
            <w:tcW w:w="1800" w:type="dxa"/>
            <w:vAlign w:val="center"/>
          </w:tcPr>
          <w:p w:rsidR="0037433E" w:rsidRPr="009E6921" w:rsidRDefault="0037433E" w:rsidP="00296D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0.64**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37433E" w:rsidRPr="009E6921" w:rsidRDefault="0037433E" w:rsidP="00296D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0.79**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433E" w:rsidRPr="009E6921" w:rsidRDefault="0037433E" w:rsidP="00296D5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b/>
                <w:sz w:val="22"/>
                <w:szCs w:val="22"/>
              </w:rPr>
              <w:t>D-BMI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7433E" w:rsidRPr="009E6921" w:rsidRDefault="0037433E" w:rsidP="00296D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:rsidR="0037433E" w:rsidRPr="009E6921" w:rsidRDefault="0037433E" w:rsidP="00296D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37136" w:rsidRPr="009E6921" w:rsidTr="00296D57">
        <w:trPr>
          <w:trHeight w:val="288"/>
        </w:trPr>
        <w:tc>
          <w:tcPr>
            <w:tcW w:w="1800" w:type="dxa"/>
            <w:vAlign w:val="center"/>
          </w:tcPr>
          <w:p w:rsidR="0037433E" w:rsidRPr="009E6921" w:rsidRDefault="0037433E" w:rsidP="00296D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0.13*</w:t>
            </w:r>
          </w:p>
          <w:p w:rsidR="0037433E" w:rsidRPr="009E6921" w:rsidRDefault="0037433E" w:rsidP="00296D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:rsidR="0037433E" w:rsidRPr="009E6921" w:rsidRDefault="0037433E" w:rsidP="00296D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0.19**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7433E" w:rsidRPr="009E6921" w:rsidRDefault="0037433E" w:rsidP="00296D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0.25**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433E" w:rsidRPr="009E6921" w:rsidRDefault="0037433E" w:rsidP="00296D5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b/>
                <w:sz w:val="22"/>
                <w:szCs w:val="22"/>
              </w:rPr>
              <w:t>% bodyweight loss 6-months to diagnosis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7433E" w:rsidRPr="009E6921" w:rsidRDefault="0037433E" w:rsidP="00296D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96D57" w:rsidRPr="009E6921" w:rsidTr="00296D57">
        <w:trPr>
          <w:trHeight w:val="800"/>
        </w:trPr>
        <w:tc>
          <w:tcPr>
            <w:tcW w:w="1800" w:type="dxa"/>
            <w:vAlign w:val="center"/>
          </w:tcPr>
          <w:p w:rsidR="0037433E" w:rsidRPr="009E6921" w:rsidRDefault="0037433E" w:rsidP="00296D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-0.04</w:t>
            </w:r>
          </w:p>
          <w:p w:rsidR="0037433E" w:rsidRPr="009E6921" w:rsidRDefault="0037433E" w:rsidP="00296D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:rsidR="0037433E" w:rsidRPr="009E6921" w:rsidRDefault="0037433E" w:rsidP="00296D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0.36**</w:t>
            </w:r>
          </w:p>
        </w:tc>
        <w:tc>
          <w:tcPr>
            <w:tcW w:w="1800" w:type="dxa"/>
            <w:vAlign w:val="center"/>
          </w:tcPr>
          <w:p w:rsidR="0037433E" w:rsidRPr="009E6921" w:rsidRDefault="0037433E" w:rsidP="00D52C3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D52C3E" w:rsidRPr="009E692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37433E" w:rsidRPr="009E6921" w:rsidRDefault="0037433E" w:rsidP="00296D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37433E" w:rsidRPr="009E6921" w:rsidRDefault="0037433E" w:rsidP="00296D5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b/>
                <w:sz w:val="22"/>
                <w:szCs w:val="22"/>
              </w:rPr>
              <w:t>∆BMI</w:t>
            </w:r>
          </w:p>
        </w:tc>
      </w:tr>
      <w:tr w:rsidR="00296D57" w:rsidRPr="009E6921" w:rsidTr="00296D57">
        <w:trPr>
          <w:trHeight w:val="70"/>
        </w:trPr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296D57" w:rsidRPr="009E6921" w:rsidRDefault="00296D57" w:rsidP="00296D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296D57" w:rsidRPr="009E6921" w:rsidRDefault="00296D57" w:rsidP="00296D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296D57" w:rsidRPr="009E6921" w:rsidRDefault="00296D57" w:rsidP="00296D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296D57" w:rsidRPr="009E6921" w:rsidRDefault="00296D57" w:rsidP="00296D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6D57" w:rsidRPr="009E6921" w:rsidRDefault="00296D57" w:rsidP="00296D5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</w:tbl>
    <w:p w:rsidR="0037433E" w:rsidRPr="009E6921" w:rsidRDefault="00A2739C">
      <w:pPr>
        <w:spacing w:after="160" w:line="259" w:lineRule="auto"/>
        <w:rPr>
          <w:rFonts w:ascii="Times New Roman" w:hAnsi="Times New Roman" w:cs="Times New Roman"/>
          <w:color w:val="0000FF"/>
        </w:rPr>
      </w:pPr>
      <w:r w:rsidRPr="009E6921">
        <w:rPr>
          <w:rFonts w:ascii="Times New Roman" w:hAnsi="Times New Roman" w:cs="Times New Roman"/>
          <w:sz w:val="22"/>
          <w:szCs w:val="22"/>
        </w:rPr>
        <w:t xml:space="preserve">Spearman correlation coefficients comparing each of the body mass index and </w:t>
      </w:r>
      <w:r w:rsidR="0070520A" w:rsidRPr="009E6921">
        <w:rPr>
          <w:rFonts w:ascii="Times New Roman" w:hAnsi="Times New Roman" w:cs="Times New Roman"/>
          <w:sz w:val="22"/>
          <w:szCs w:val="22"/>
        </w:rPr>
        <w:t>weight exposure metrics. *Denotes p-value&lt;0.05. **Denotes p-value&lt;0.001.</w:t>
      </w:r>
      <w:r w:rsidR="0070520A" w:rsidRPr="009E6921">
        <w:rPr>
          <w:rFonts w:ascii="Times New Roman" w:hAnsi="Times New Roman" w:cs="Times New Roman"/>
        </w:rPr>
        <w:t xml:space="preserve">  </w:t>
      </w:r>
      <w:r w:rsidR="0037433E" w:rsidRPr="009E6921">
        <w:rPr>
          <w:rFonts w:ascii="Times New Roman" w:hAnsi="Times New Roman" w:cs="Times New Roman"/>
          <w:color w:val="0000FF"/>
        </w:rPr>
        <w:br w:type="page"/>
      </w:r>
    </w:p>
    <w:p w:rsidR="00985A17" w:rsidRPr="009E6921" w:rsidRDefault="00985A17">
      <w:pPr>
        <w:spacing w:after="160" w:line="259" w:lineRule="auto"/>
        <w:rPr>
          <w:rFonts w:ascii="Times New Roman" w:hAnsi="Times New Roman" w:cs="Times New Roman"/>
          <w:color w:val="0000FF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567"/>
        <w:gridCol w:w="2552"/>
        <w:gridCol w:w="567"/>
        <w:gridCol w:w="2835"/>
      </w:tblGrid>
      <w:tr w:rsidR="00985A17" w:rsidRPr="009E6921" w:rsidTr="002C53C8">
        <w:tc>
          <w:tcPr>
            <w:tcW w:w="847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DC5EC0" w:rsidRPr="009E6921" w:rsidRDefault="00985A17" w:rsidP="004814E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upplementary Table </w:t>
            </w:r>
            <w:r w:rsidR="004814E6" w:rsidRPr="009E6921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  <w:r w:rsidRPr="009E6921">
              <w:rPr>
                <w:rFonts w:ascii="Times New Roman" w:hAnsi="Times New Roman" w:cs="Times New Roman"/>
                <w:b/>
                <w:sz w:val="22"/>
                <w:szCs w:val="22"/>
              </w:rPr>
              <w:t>: Clinical Stage by AJCC 8</w:t>
            </w:r>
            <w:r w:rsidRPr="009E6921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th</w:t>
            </w:r>
            <w:r w:rsidRPr="009E692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edition TNM classification </w:t>
            </w:r>
          </w:p>
        </w:tc>
      </w:tr>
      <w:tr w:rsidR="002C53C8" w:rsidRPr="009E6921" w:rsidTr="002C53C8">
        <w:trPr>
          <w:trHeight w:val="564"/>
        </w:trPr>
        <w:tc>
          <w:tcPr>
            <w:tcW w:w="1951" w:type="dxa"/>
            <w:tcBorders>
              <w:top w:val="single" w:sz="4" w:space="0" w:color="auto"/>
            </w:tcBorders>
          </w:tcPr>
          <w:p w:rsidR="00985A17" w:rsidRPr="009E6921" w:rsidRDefault="00985A17" w:rsidP="00EA1E7C">
            <w:pPr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85A17" w:rsidRPr="009E6921" w:rsidRDefault="00985A17" w:rsidP="00EA1E7C">
            <w:pPr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5A17" w:rsidRPr="009E6921" w:rsidRDefault="00985A17" w:rsidP="00EA1E7C">
            <w:pPr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With adult BMI available (N=291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85A17" w:rsidRPr="009E6921" w:rsidRDefault="00985A17" w:rsidP="00EA1E7C">
            <w:pPr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5A17" w:rsidRPr="009E6921" w:rsidRDefault="00985A17" w:rsidP="00EA1E7C">
            <w:pPr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Without adult BMI available (N=116)</w:t>
            </w:r>
          </w:p>
        </w:tc>
      </w:tr>
      <w:tr w:rsidR="002C53C8" w:rsidRPr="009E6921" w:rsidTr="002C53C8">
        <w:trPr>
          <w:trHeight w:val="132"/>
        </w:trPr>
        <w:tc>
          <w:tcPr>
            <w:tcW w:w="1951" w:type="dxa"/>
            <w:vAlign w:val="center"/>
          </w:tcPr>
          <w:p w:rsidR="00985A17" w:rsidRPr="009E6921" w:rsidRDefault="00985A17" w:rsidP="00EA1E7C">
            <w:pPr>
              <w:pStyle w:val="Body"/>
              <w:rPr>
                <w:rFonts w:ascii="Times New Roman" w:hAnsi="Times New Roman" w:cs="Times New Roman"/>
                <w:b/>
                <w:color w:val="auto"/>
              </w:rPr>
            </w:pPr>
            <w:r w:rsidRPr="009E6921">
              <w:rPr>
                <w:rFonts w:ascii="Times New Roman" w:hAnsi="Times New Roman" w:cs="Times New Roman"/>
                <w:b/>
                <w:color w:val="auto"/>
              </w:rPr>
              <w:t>Stage</w:t>
            </w:r>
          </w:p>
        </w:tc>
        <w:tc>
          <w:tcPr>
            <w:tcW w:w="567" w:type="dxa"/>
          </w:tcPr>
          <w:p w:rsidR="00985A17" w:rsidRPr="009E6921" w:rsidRDefault="00985A17" w:rsidP="00EA1E7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552" w:type="dxa"/>
          </w:tcPr>
          <w:p w:rsidR="00985A17" w:rsidRPr="009E6921" w:rsidRDefault="00985A17" w:rsidP="00EA1E7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67" w:type="dxa"/>
          </w:tcPr>
          <w:p w:rsidR="00985A17" w:rsidRPr="009E6921" w:rsidRDefault="00985A17" w:rsidP="00EA1E7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835" w:type="dxa"/>
          </w:tcPr>
          <w:p w:rsidR="00985A17" w:rsidRPr="009E6921" w:rsidRDefault="00985A17" w:rsidP="00EA1E7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C53C8" w:rsidRPr="009E6921" w:rsidTr="002C53C8">
        <w:tc>
          <w:tcPr>
            <w:tcW w:w="1951" w:type="dxa"/>
            <w:vAlign w:val="center"/>
          </w:tcPr>
          <w:p w:rsidR="00985A17" w:rsidRPr="009E6921" w:rsidRDefault="00985A17" w:rsidP="00985A17">
            <w:pPr>
              <w:pStyle w:val="Body"/>
              <w:jc w:val="right"/>
              <w:rPr>
                <w:rFonts w:ascii="Times New Roman" w:hAnsi="Times New Roman" w:cs="Times New Roman"/>
                <w:b/>
                <w:color w:val="auto"/>
              </w:rPr>
            </w:pPr>
            <w:r w:rsidRPr="009E6921">
              <w:rPr>
                <w:rFonts w:ascii="Times New Roman" w:hAnsi="Times New Roman" w:cs="Times New Roman"/>
                <w:b/>
                <w:color w:val="auto"/>
              </w:rPr>
              <w:t>I</w:t>
            </w:r>
          </w:p>
        </w:tc>
        <w:tc>
          <w:tcPr>
            <w:tcW w:w="567" w:type="dxa"/>
          </w:tcPr>
          <w:p w:rsidR="00985A17" w:rsidRPr="009E6921" w:rsidRDefault="00985A17" w:rsidP="00EA1E7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552" w:type="dxa"/>
          </w:tcPr>
          <w:p w:rsidR="00985A17" w:rsidRPr="009E6921" w:rsidRDefault="001C5A02" w:rsidP="00EA1E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35 (12.0%)</w:t>
            </w:r>
          </w:p>
        </w:tc>
        <w:tc>
          <w:tcPr>
            <w:tcW w:w="567" w:type="dxa"/>
          </w:tcPr>
          <w:p w:rsidR="00985A17" w:rsidRPr="009E6921" w:rsidRDefault="00985A17" w:rsidP="00EA1E7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835" w:type="dxa"/>
          </w:tcPr>
          <w:p w:rsidR="00985A17" w:rsidRPr="009E6921" w:rsidRDefault="001C5A02" w:rsidP="00EA1E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22 (19.0%)</w:t>
            </w:r>
          </w:p>
        </w:tc>
      </w:tr>
      <w:tr w:rsidR="002C53C8" w:rsidRPr="009E6921" w:rsidTr="002C53C8">
        <w:tc>
          <w:tcPr>
            <w:tcW w:w="1951" w:type="dxa"/>
            <w:vAlign w:val="center"/>
          </w:tcPr>
          <w:p w:rsidR="00985A17" w:rsidRPr="009E6921" w:rsidRDefault="00985A17" w:rsidP="00985A17">
            <w:pPr>
              <w:pStyle w:val="Body"/>
              <w:jc w:val="right"/>
              <w:rPr>
                <w:rFonts w:ascii="Times New Roman" w:hAnsi="Times New Roman" w:cs="Times New Roman"/>
                <w:b/>
                <w:color w:val="auto"/>
              </w:rPr>
            </w:pPr>
            <w:r w:rsidRPr="009E6921">
              <w:rPr>
                <w:rFonts w:ascii="Times New Roman" w:hAnsi="Times New Roman" w:cs="Times New Roman"/>
                <w:b/>
                <w:color w:val="auto"/>
              </w:rPr>
              <w:t>IIA</w:t>
            </w:r>
          </w:p>
        </w:tc>
        <w:tc>
          <w:tcPr>
            <w:tcW w:w="567" w:type="dxa"/>
          </w:tcPr>
          <w:p w:rsidR="00985A17" w:rsidRPr="009E6921" w:rsidRDefault="00985A17" w:rsidP="00EA1E7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552" w:type="dxa"/>
          </w:tcPr>
          <w:p w:rsidR="00985A17" w:rsidRPr="009E6921" w:rsidRDefault="001C5A02" w:rsidP="00EA1E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9 (3.1 %)</w:t>
            </w:r>
          </w:p>
        </w:tc>
        <w:tc>
          <w:tcPr>
            <w:tcW w:w="567" w:type="dxa"/>
          </w:tcPr>
          <w:p w:rsidR="00985A17" w:rsidRPr="009E6921" w:rsidRDefault="00985A17" w:rsidP="00EA1E7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835" w:type="dxa"/>
          </w:tcPr>
          <w:p w:rsidR="00985A17" w:rsidRPr="009E6921" w:rsidRDefault="001C5A02" w:rsidP="00EA1E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4 (3.5%)</w:t>
            </w:r>
          </w:p>
        </w:tc>
      </w:tr>
      <w:tr w:rsidR="002C53C8" w:rsidRPr="009E6921" w:rsidTr="002C53C8">
        <w:tc>
          <w:tcPr>
            <w:tcW w:w="1951" w:type="dxa"/>
            <w:vAlign w:val="center"/>
          </w:tcPr>
          <w:p w:rsidR="00985A17" w:rsidRPr="009E6921" w:rsidRDefault="00985A17" w:rsidP="00985A17">
            <w:pPr>
              <w:pStyle w:val="Body"/>
              <w:jc w:val="right"/>
              <w:rPr>
                <w:rFonts w:ascii="Times New Roman" w:hAnsi="Times New Roman" w:cs="Times New Roman"/>
                <w:b/>
                <w:color w:val="auto"/>
              </w:rPr>
            </w:pPr>
            <w:r w:rsidRPr="009E6921">
              <w:rPr>
                <w:rFonts w:ascii="Times New Roman" w:hAnsi="Times New Roman" w:cs="Times New Roman"/>
                <w:b/>
                <w:color w:val="auto"/>
              </w:rPr>
              <w:t>IIB</w:t>
            </w:r>
          </w:p>
        </w:tc>
        <w:tc>
          <w:tcPr>
            <w:tcW w:w="567" w:type="dxa"/>
          </w:tcPr>
          <w:p w:rsidR="00985A17" w:rsidRPr="009E6921" w:rsidRDefault="00985A17" w:rsidP="00EA1E7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552" w:type="dxa"/>
          </w:tcPr>
          <w:p w:rsidR="00985A17" w:rsidRPr="009E6921" w:rsidRDefault="001C5A02" w:rsidP="00EA1E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26 (8.9%)</w:t>
            </w:r>
          </w:p>
        </w:tc>
        <w:tc>
          <w:tcPr>
            <w:tcW w:w="567" w:type="dxa"/>
          </w:tcPr>
          <w:p w:rsidR="00985A17" w:rsidRPr="009E6921" w:rsidRDefault="00985A17" w:rsidP="00EA1E7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835" w:type="dxa"/>
          </w:tcPr>
          <w:p w:rsidR="00985A17" w:rsidRPr="009E6921" w:rsidRDefault="001C5A02" w:rsidP="00EA1E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9 (7.8%)</w:t>
            </w:r>
          </w:p>
        </w:tc>
      </w:tr>
      <w:tr w:rsidR="002C53C8" w:rsidRPr="009E6921" w:rsidTr="002C53C8">
        <w:tc>
          <w:tcPr>
            <w:tcW w:w="1951" w:type="dxa"/>
            <w:vAlign w:val="center"/>
          </w:tcPr>
          <w:p w:rsidR="00985A17" w:rsidRPr="009E6921" w:rsidRDefault="00985A17" w:rsidP="00985A17">
            <w:pPr>
              <w:pStyle w:val="Body"/>
              <w:jc w:val="right"/>
              <w:rPr>
                <w:rFonts w:ascii="Times New Roman" w:hAnsi="Times New Roman" w:cs="Times New Roman"/>
                <w:b/>
                <w:color w:val="auto"/>
              </w:rPr>
            </w:pPr>
            <w:r w:rsidRPr="009E6921">
              <w:rPr>
                <w:rFonts w:ascii="Times New Roman" w:hAnsi="Times New Roman" w:cs="Times New Roman"/>
                <w:b/>
                <w:color w:val="auto"/>
              </w:rPr>
              <w:t>III</w:t>
            </w:r>
          </w:p>
        </w:tc>
        <w:tc>
          <w:tcPr>
            <w:tcW w:w="567" w:type="dxa"/>
          </w:tcPr>
          <w:p w:rsidR="00985A17" w:rsidRPr="009E6921" w:rsidRDefault="00985A17" w:rsidP="00EA1E7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552" w:type="dxa"/>
          </w:tcPr>
          <w:p w:rsidR="00985A17" w:rsidRPr="009E6921" w:rsidRDefault="001C5A02" w:rsidP="00EA1E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130 (44.7%)</w:t>
            </w:r>
          </w:p>
        </w:tc>
        <w:tc>
          <w:tcPr>
            <w:tcW w:w="567" w:type="dxa"/>
          </w:tcPr>
          <w:p w:rsidR="00985A17" w:rsidRPr="009E6921" w:rsidRDefault="00985A17" w:rsidP="00EA1E7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835" w:type="dxa"/>
          </w:tcPr>
          <w:p w:rsidR="00985A17" w:rsidRPr="009E6921" w:rsidRDefault="001C5A02" w:rsidP="00EA1E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56 (48.3%)</w:t>
            </w:r>
          </w:p>
        </w:tc>
      </w:tr>
      <w:tr w:rsidR="002C53C8" w:rsidRPr="009E6921" w:rsidTr="002C53C8">
        <w:tc>
          <w:tcPr>
            <w:tcW w:w="1951" w:type="dxa"/>
            <w:vAlign w:val="center"/>
          </w:tcPr>
          <w:p w:rsidR="00985A17" w:rsidRPr="009E6921" w:rsidRDefault="00985A17" w:rsidP="00985A17">
            <w:pPr>
              <w:pStyle w:val="Body"/>
              <w:jc w:val="right"/>
              <w:rPr>
                <w:rFonts w:ascii="Times New Roman" w:hAnsi="Times New Roman" w:cs="Times New Roman"/>
                <w:b/>
                <w:color w:val="auto"/>
              </w:rPr>
            </w:pPr>
            <w:r w:rsidRPr="009E6921">
              <w:rPr>
                <w:rFonts w:ascii="Times New Roman" w:hAnsi="Times New Roman" w:cs="Times New Roman"/>
                <w:b/>
                <w:color w:val="auto"/>
              </w:rPr>
              <w:t>IVA</w:t>
            </w:r>
          </w:p>
        </w:tc>
        <w:tc>
          <w:tcPr>
            <w:tcW w:w="567" w:type="dxa"/>
          </w:tcPr>
          <w:p w:rsidR="00985A17" w:rsidRPr="009E6921" w:rsidRDefault="00985A17" w:rsidP="00EA1E7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552" w:type="dxa"/>
          </w:tcPr>
          <w:p w:rsidR="00985A17" w:rsidRPr="009E6921" w:rsidRDefault="001C5A02" w:rsidP="00EA1E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20 (6.9%)</w:t>
            </w:r>
          </w:p>
        </w:tc>
        <w:tc>
          <w:tcPr>
            <w:tcW w:w="567" w:type="dxa"/>
          </w:tcPr>
          <w:p w:rsidR="00985A17" w:rsidRPr="009E6921" w:rsidRDefault="00985A17" w:rsidP="00EA1E7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835" w:type="dxa"/>
          </w:tcPr>
          <w:p w:rsidR="00985A17" w:rsidRPr="009E6921" w:rsidRDefault="001C5A02" w:rsidP="00EA1E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14 (12.1%)</w:t>
            </w:r>
          </w:p>
        </w:tc>
      </w:tr>
      <w:tr w:rsidR="002C53C8" w:rsidRPr="009E6921" w:rsidTr="002C53C8"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985A17" w:rsidRPr="009E6921" w:rsidRDefault="00985A17" w:rsidP="00985A17">
            <w:pPr>
              <w:pStyle w:val="Body"/>
              <w:jc w:val="right"/>
              <w:rPr>
                <w:rFonts w:ascii="Times New Roman" w:hAnsi="Times New Roman" w:cs="Times New Roman"/>
                <w:b/>
                <w:color w:val="auto"/>
              </w:rPr>
            </w:pPr>
            <w:r w:rsidRPr="009E6921">
              <w:rPr>
                <w:rFonts w:ascii="Times New Roman" w:hAnsi="Times New Roman" w:cs="Times New Roman"/>
                <w:b/>
                <w:color w:val="auto"/>
              </w:rPr>
              <w:t>IVB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85A17" w:rsidRPr="009E6921" w:rsidRDefault="00985A17" w:rsidP="00EA1E7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985A17" w:rsidRPr="009E6921" w:rsidRDefault="001C5A02" w:rsidP="00EA1E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71 (24.4%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985A17" w:rsidRPr="009E6921" w:rsidRDefault="00985A17" w:rsidP="00EA1E7C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985A17" w:rsidRPr="009E6921" w:rsidRDefault="001C5A02" w:rsidP="00EA1E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11 (9.5%)</w:t>
            </w:r>
          </w:p>
        </w:tc>
      </w:tr>
    </w:tbl>
    <w:p w:rsidR="00EB0010" w:rsidRPr="009E6921" w:rsidRDefault="00EB0010" w:rsidP="00EB0010">
      <w:pPr>
        <w:rPr>
          <w:rFonts w:ascii="Times New Roman" w:hAnsi="Times New Roman" w:cs="Times New Roman"/>
          <w:sz w:val="22"/>
          <w:szCs w:val="22"/>
        </w:rPr>
      </w:pPr>
      <w:r w:rsidRPr="009E6921">
        <w:rPr>
          <w:rFonts w:ascii="Times New Roman" w:hAnsi="Times New Roman" w:cs="Times New Roman"/>
          <w:sz w:val="22"/>
          <w:szCs w:val="22"/>
        </w:rPr>
        <w:t xml:space="preserve">Values represent number (%) of patients in each category. </w:t>
      </w:r>
    </w:p>
    <w:p w:rsidR="00EB0010" w:rsidRPr="009E6921" w:rsidRDefault="00EB0010" w:rsidP="00EB0010">
      <w:pPr>
        <w:rPr>
          <w:rFonts w:ascii="Times New Roman" w:hAnsi="Times New Roman" w:cs="Times New Roman"/>
          <w:sz w:val="22"/>
          <w:szCs w:val="22"/>
        </w:rPr>
      </w:pPr>
    </w:p>
    <w:p w:rsidR="00EB0010" w:rsidRPr="009E6921" w:rsidRDefault="00EB0010" w:rsidP="00EB0010">
      <w:pPr>
        <w:rPr>
          <w:rFonts w:ascii="Times New Roman" w:hAnsi="Times New Roman" w:cs="Times New Roman"/>
          <w:sz w:val="22"/>
          <w:szCs w:val="22"/>
        </w:rPr>
      </w:pPr>
      <w:r w:rsidRPr="009E6921">
        <w:rPr>
          <w:rFonts w:ascii="Times New Roman" w:hAnsi="Times New Roman" w:cs="Times New Roman"/>
          <w:sz w:val="22"/>
          <w:szCs w:val="22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1"/>
        <w:gridCol w:w="1985"/>
        <w:gridCol w:w="2126"/>
      </w:tblGrid>
      <w:tr w:rsidR="007B065D" w:rsidRPr="009E6921" w:rsidTr="009158D7">
        <w:tc>
          <w:tcPr>
            <w:tcW w:w="93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B065D" w:rsidRPr="009E6921" w:rsidRDefault="007B065D" w:rsidP="004814E6">
            <w:pPr>
              <w:rPr>
                <w:rFonts w:ascii="Times New Roman" w:hAnsi="Times New Roman" w:cs="Times New Roman"/>
                <w:b/>
                <w:color w:val="0000FF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 xml:space="preserve">Supplementary Table </w:t>
            </w:r>
            <w:r w:rsidR="004814E6" w:rsidRPr="009E6921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  <w:r w:rsidRPr="009E6921">
              <w:rPr>
                <w:rFonts w:ascii="Times New Roman" w:hAnsi="Times New Roman" w:cs="Times New Roman"/>
                <w:b/>
                <w:sz w:val="22"/>
                <w:szCs w:val="22"/>
              </w:rPr>
              <w:t>: Treatment modality order of study participants (N=291)</w:t>
            </w:r>
          </w:p>
        </w:tc>
      </w:tr>
      <w:tr w:rsidR="009158D7" w:rsidRPr="009E6921" w:rsidTr="009158D7">
        <w:tc>
          <w:tcPr>
            <w:tcW w:w="5211" w:type="dxa"/>
            <w:tcBorders>
              <w:top w:val="single" w:sz="4" w:space="0" w:color="auto"/>
            </w:tcBorders>
          </w:tcPr>
          <w:p w:rsidR="007B065D" w:rsidRPr="009E6921" w:rsidRDefault="007B065D" w:rsidP="0032378E">
            <w:pPr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7B065D" w:rsidRPr="009E6921" w:rsidRDefault="007B065D" w:rsidP="0032378E">
            <w:pPr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7B065D" w:rsidRPr="009E6921" w:rsidRDefault="007B065D" w:rsidP="0032378E">
            <w:pPr>
              <w:rPr>
                <w:rFonts w:ascii="Times New Roman" w:hAnsi="Times New Roman" w:cs="Times New Roman"/>
                <w:color w:val="0000FF"/>
                <w:sz w:val="22"/>
                <w:szCs w:val="22"/>
              </w:rPr>
            </w:pPr>
          </w:p>
        </w:tc>
      </w:tr>
      <w:tr w:rsidR="009158D7" w:rsidRPr="009E6921" w:rsidTr="009158D7">
        <w:tc>
          <w:tcPr>
            <w:tcW w:w="5211" w:type="dxa"/>
            <w:vAlign w:val="center"/>
          </w:tcPr>
          <w:p w:rsidR="007B065D" w:rsidRPr="009E6921" w:rsidRDefault="007B065D" w:rsidP="00EA1E7C">
            <w:pPr>
              <w:pStyle w:val="Body"/>
              <w:rPr>
                <w:color w:val="auto"/>
              </w:rPr>
            </w:pPr>
            <w:r w:rsidRPr="009E6921">
              <w:rPr>
                <w:rFonts w:ascii="Times New Roman" w:hAnsi="Times New Roman"/>
                <w:color w:val="auto"/>
              </w:rPr>
              <w:t>Surgery alone</w:t>
            </w:r>
          </w:p>
        </w:tc>
        <w:tc>
          <w:tcPr>
            <w:tcW w:w="1985" w:type="dxa"/>
          </w:tcPr>
          <w:p w:rsidR="007B065D" w:rsidRPr="009E6921" w:rsidRDefault="007B065D" w:rsidP="0032378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 w:rsidR="007B065D" w:rsidRPr="009E6921" w:rsidRDefault="007B065D" w:rsidP="003237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41 (14.1%)</w:t>
            </w:r>
          </w:p>
        </w:tc>
      </w:tr>
      <w:tr w:rsidR="009158D7" w:rsidRPr="009E6921" w:rsidTr="009158D7">
        <w:tc>
          <w:tcPr>
            <w:tcW w:w="5211" w:type="dxa"/>
            <w:vAlign w:val="center"/>
          </w:tcPr>
          <w:p w:rsidR="007B065D" w:rsidRPr="009E6921" w:rsidRDefault="007B065D" w:rsidP="00EA1E7C">
            <w:pPr>
              <w:pStyle w:val="Body"/>
              <w:rPr>
                <w:color w:val="auto"/>
              </w:rPr>
            </w:pPr>
            <w:r w:rsidRPr="009E6921">
              <w:rPr>
                <w:rFonts w:ascii="Times New Roman" w:hAnsi="Times New Roman"/>
                <w:color w:val="auto"/>
              </w:rPr>
              <w:t>Chemotherapy alone</w:t>
            </w:r>
          </w:p>
        </w:tc>
        <w:tc>
          <w:tcPr>
            <w:tcW w:w="1985" w:type="dxa"/>
          </w:tcPr>
          <w:p w:rsidR="007B065D" w:rsidRPr="009E6921" w:rsidRDefault="007B065D" w:rsidP="0032378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 w:rsidR="007B065D" w:rsidRPr="009E6921" w:rsidRDefault="007B065D" w:rsidP="003237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35 (12.0%)</w:t>
            </w:r>
          </w:p>
        </w:tc>
      </w:tr>
      <w:tr w:rsidR="009158D7" w:rsidRPr="009E6921" w:rsidTr="009158D7">
        <w:tc>
          <w:tcPr>
            <w:tcW w:w="5211" w:type="dxa"/>
            <w:vAlign w:val="center"/>
          </w:tcPr>
          <w:p w:rsidR="007B065D" w:rsidRPr="009E6921" w:rsidRDefault="007B065D" w:rsidP="00EA1E7C">
            <w:pPr>
              <w:pStyle w:val="Body"/>
              <w:rPr>
                <w:color w:val="auto"/>
              </w:rPr>
            </w:pPr>
            <w:r w:rsidRPr="009E6921">
              <w:rPr>
                <w:rFonts w:ascii="Times New Roman" w:hAnsi="Times New Roman"/>
                <w:color w:val="auto"/>
              </w:rPr>
              <w:t>Radiation alone</w:t>
            </w:r>
          </w:p>
        </w:tc>
        <w:tc>
          <w:tcPr>
            <w:tcW w:w="1985" w:type="dxa"/>
          </w:tcPr>
          <w:p w:rsidR="007B065D" w:rsidRPr="009E6921" w:rsidRDefault="007B065D" w:rsidP="0032378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 w:rsidR="007B065D" w:rsidRPr="009E6921" w:rsidRDefault="007B065D" w:rsidP="003237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4 (1.4%)</w:t>
            </w:r>
          </w:p>
        </w:tc>
      </w:tr>
      <w:tr w:rsidR="009158D7" w:rsidRPr="009E6921" w:rsidTr="009158D7">
        <w:tc>
          <w:tcPr>
            <w:tcW w:w="5211" w:type="dxa"/>
            <w:vAlign w:val="center"/>
          </w:tcPr>
          <w:p w:rsidR="007B065D" w:rsidRPr="009E6921" w:rsidRDefault="007B065D" w:rsidP="00EA1E7C">
            <w:pPr>
              <w:pStyle w:val="Body"/>
              <w:rPr>
                <w:color w:val="auto"/>
              </w:rPr>
            </w:pPr>
            <w:r w:rsidRPr="009E6921">
              <w:rPr>
                <w:rFonts w:ascii="Times New Roman" w:hAnsi="Times New Roman"/>
                <w:color w:val="auto"/>
              </w:rPr>
              <w:t>Chemotherapy then surgery</w:t>
            </w:r>
          </w:p>
        </w:tc>
        <w:tc>
          <w:tcPr>
            <w:tcW w:w="1985" w:type="dxa"/>
          </w:tcPr>
          <w:p w:rsidR="007B065D" w:rsidRPr="009E6921" w:rsidRDefault="007B065D" w:rsidP="0032378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 w:rsidR="007B065D" w:rsidRPr="009E6921" w:rsidRDefault="007B065D" w:rsidP="003237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3 (1.0%)</w:t>
            </w:r>
          </w:p>
        </w:tc>
      </w:tr>
      <w:tr w:rsidR="009158D7" w:rsidRPr="009E6921" w:rsidTr="009158D7">
        <w:tc>
          <w:tcPr>
            <w:tcW w:w="5211" w:type="dxa"/>
            <w:vAlign w:val="center"/>
          </w:tcPr>
          <w:p w:rsidR="007B065D" w:rsidRPr="009E6921" w:rsidRDefault="007B065D" w:rsidP="00EA1E7C">
            <w:pPr>
              <w:pStyle w:val="Body"/>
              <w:rPr>
                <w:color w:val="auto"/>
              </w:rPr>
            </w:pPr>
            <w:r w:rsidRPr="009E6921">
              <w:rPr>
                <w:rFonts w:ascii="Times New Roman" w:hAnsi="Times New Roman"/>
                <w:color w:val="auto"/>
              </w:rPr>
              <w:t>Surgery then chemotherapy</w:t>
            </w:r>
          </w:p>
        </w:tc>
        <w:tc>
          <w:tcPr>
            <w:tcW w:w="1985" w:type="dxa"/>
          </w:tcPr>
          <w:p w:rsidR="007B065D" w:rsidRPr="009E6921" w:rsidRDefault="007B065D" w:rsidP="0032378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 w:rsidR="007B065D" w:rsidRPr="009E6921" w:rsidRDefault="007B065D" w:rsidP="003237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1 (0.3%)</w:t>
            </w:r>
          </w:p>
        </w:tc>
      </w:tr>
      <w:tr w:rsidR="009158D7" w:rsidRPr="009E6921" w:rsidTr="009158D7">
        <w:tc>
          <w:tcPr>
            <w:tcW w:w="5211" w:type="dxa"/>
            <w:vAlign w:val="center"/>
          </w:tcPr>
          <w:p w:rsidR="007B065D" w:rsidRPr="009E6921" w:rsidRDefault="007B065D" w:rsidP="00EA1E7C">
            <w:pPr>
              <w:pStyle w:val="Body"/>
              <w:rPr>
                <w:color w:val="auto"/>
              </w:rPr>
            </w:pPr>
            <w:r w:rsidRPr="009E6921">
              <w:rPr>
                <w:rFonts w:ascii="Times New Roman" w:hAnsi="Times New Roman"/>
                <w:color w:val="auto"/>
              </w:rPr>
              <w:t>Surgery then radiation</w:t>
            </w:r>
          </w:p>
        </w:tc>
        <w:tc>
          <w:tcPr>
            <w:tcW w:w="1985" w:type="dxa"/>
          </w:tcPr>
          <w:p w:rsidR="007B065D" w:rsidRPr="009E6921" w:rsidRDefault="007B065D" w:rsidP="0032378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 w:rsidR="007B065D" w:rsidRPr="009E6921" w:rsidRDefault="007B065D" w:rsidP="003237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1 (0.3%)</w:t>
            </w:r>
          </w:p>
        </w:tc>
      </w:tr>
      <w:tr w:rsidR="009158D7" w:rsidRPr="009E6921" w:rsidTr="009158D7">
        <w:tc>
          <w:tcPr>
            <w:tcW w:w="5211" w:type="dxa"/>
            <w:vAlign w:val="center"/>
          </w:tcPr>
          <w:p w:rsidR="007B065D" w:rsidRPr="009E6921" w:rsidRDefault="007B065D" w:rsidP="00EA1E7C">
            <w:pPr>
              <w:pStyle w:val="Body"/>
              <w:rPr>
                <w:color w:val="auto"/>
              </w:rPr>
            </w:pPr>
            <w:r w:rsidRPr="009E6921">
              <w:rPr>
                <w:rFonts w:ascii="Times New Roman" w:hAnsi="Times New Roman"/>
                <w:color w:val="auto"/>
              </w:rPr>
              <w:t>Chemotherapy and radiation</w:t>
            </w:r>
          </w:p>
        </w:tc>
        <w:tc>
          <w:tcPr>
            <w:tcW w:w="1985" w:type="dxa"/>
          </w:tcPr>
          <w:p w:rsidR="007B065D" w:rsidRPr="009E6921" w:rsidRDefault="007B065D" w:rsidP="0032378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 w:rsidR="007B065D" w:rsidRPr="009E6921" w:rsidRDefault="007B065D" w:rsidP="003237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56 (19.2%)</w:t>
            </w:r>
          </w:p>
        </w:tc>
      </w:tr>
      <w:tr w:rsidR="009158D7" w:rsidRPr="009E6921" w:rsidTr="009158D7">
        <w:tc>
          <w:tcPr>
            <w:tcW w:w="5211" w:type="dxa"/>
            <w:vAlign w:val="center"/>
          </w:tcPr>
          <w:p w:rsidR="007B065D" w:rsidRPr="009E6921" w:rsidRDefault="007B065D" w:rsidP="00EA1E7C">
            <w:pPr>
              <w:pStyle w:val="Body"/>
              <w:rPr>
                <w:color w:val="auto"/>
              </w:rPr>
            </w:pPr>
            <w:proofErr w:type="spellStart"/>
            <w:r w:rsidRPr="009E6921">
              <w:rPr>
                <w:rFonts w:ascii="Times New Roman" w:hAnsi="Times New Roman"/>
                <w:color w:val="auto"/>
              </w:rPr>
              <w:t>Trimodality</w:t>
            </w:r>
            <w:proofErr w:type="spellEnd"/>
            <w:r w:rsidRPr="009E6921">
              <w:rPr>
                <w:rFonts w:ascii="Times New Roman" w:hAnsi="Times New Roman"/>
                <w:color w:val="auto"/>
              </w:rPr>
              <w:t xml:space="preserve"> (chemotherapy and radiation followed by surgical resection)</w:t>
            </w:r>
          </w:p>
        </w:tc>
        <w:tc>
          <w:tcPr>
            <w:tcW w:w="1985" w:type="dxa"/>
          </w:tcPr>
          <w:p w:rsidR="007B065D" w:rsidRPr="009E6921" w:rsidRDefault="007B065D" w:rsidP="0032378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 w:rsidR="007B065D" w:rsidRPr="009E6921" w:rsidRDefault="007B065D" w:rsidP="003237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145 (49.8%)</w:t>
            </w:r>
          </w:p>
        </w:tc>
      </w:tr>
      <w:tr w:rsidR="009158D7" w:rsidRPr="009E6921" w:rsidTr="009158D7">
        <w:tc>
          <w:tcPr>
            <w:tcW w:w="5211" w:type="dxa"/>
            <w:tcBorders>
              <w:bottom w:val="single" w:sz="4" w:space="0" w:color="auto"/>
            </w:tcBorders>
            <w:vAlign w:val="center"/>
          </w:tcPr>
          <w:p w:rsidR="007B065D" w:rsidRPr="009E6921" w:rsidRDefault="007B065D" w:rsidP="00EA1E7C">
            <w:pPr>
              <w:pStyle w:val="Body"/>
              <w:rPr>
                <w:color w:val="auto"/>
              </w:rPr>
            </w:pPr>
            <w:r w:rsidRPr="009E6921">
              <w:rPr>
                <w:rFonts w:ascii="Times New Roman" w:hAnsi="Times New Roman"/>
                <w:color w:val="auto"/>
              </w:rPr>
              <w:t>No Treatment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7B065D" w:rsidRPr="009E6921" w:rsidRDefault="007B065D" w:rsidP="0032378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7B065D" w:rsidRPr="009E6921" w:rsidRDefault="007B065D" w:rsidP="003237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5 (1.7%)</w:t>
            </w:r>
          </w:p>
        </w:tc>
      </w:tr>
    </w:tbl>
    <w:p w:rsidR="007B065D" w:rsidRPr="009E6921" w:rsidRDefault="007B065D" w:rsidP="0032378E">
      <w:pPr>
        <w:rPr>
          <w:rFonts w:ascii="Times New Roman" w:hAnsi="Times New Roman" w:cs="Times New Roman"/>
          <w:sz w:val="22"/>
          <w:szCs w:val="22"/>
        </w:rPr>
      </w:pPr>
      <w:r w:rsidRPr="009E6921">
        <w:rPr>
          <w:rFonts w:ascii="Times New Roman" w:hAnsi="Times New Roman" w:cs="Times New Roman"/>
          <w:sz w:val="22"/>
          <w:szCs w:val="22"/>
        </w:rPr>
        <w:t>Values represent number (%) of patients in each category</w:t>
      </w:r>
      <w:r w:rsidR="00EC639F" w:rsidRPr="009E6921">
        <w:rPr>
          <w:rFonts w:ascii="Times New Roman" w:hAnsi="Times New Roman" w:cs="Times New Roman"/>
          <w:sz w:val="22"/>
          <w:szCs w:val="22"/>
        </w:rPr>
        <w:t xml:space="preserve">. </w:t>
      </w:r>
    </w:p>
    <w:p w:rsidR="0032378E" w:rsidRPr="009E6921" w:rsidRDefault="0032378E" w:rsidP="0032378E">
      <w:pPr>
        <w:framePr w:hSpace="180" w:wrap="around" w:vAnchor="text" w:hAnchor="text" w:y="1"/>
        <w:suppressOverlap/>
        <w:rPr>
          <w:rFonts w:ascii="Times New Roman" w:hAnsi="Times New Roman" w:cs="Times New Roman"/>
          <w:color w:val="0000FF"/>
        </w:rPr>
      </w:pPr>
    </w:p>
    <w:p w:rsidR="0032378E" w:rsidRPr="009E6921" w:rsidRDefault="0032378E" w:rsidP="0032378E">
      <w:pPr>
        <w:framePr w:hSpace="180" w:wrap="around" w:vAnchor="text" w:hAnchor="text" w:y="1"/>
        <w:suppressOverlap/>
        <w:rPr>
          <w:rFonts w:ascii="Times New Roman" w:hAnsi="Times New Roman" w:cs="Times New Roman"/>
          <w:color w:val="0000FF"/>
        </w:rPr>
        <w:sectPr w:rsidR="0032378E" w:rsidRPr="009E6921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24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8"/>
        <w:gridCol w:w="1332"/>
        <w:gridCol w:w="1638"/>
        <w:gridCol w:w="1350"/>
        <w:gridCol w:w="270"/>
        <w:gridCol w:w="1260"/>
        <w:gridCol w:w="1710"/>
        <w:gridCol w:w="1440"/>
      </w:tblGrid>
      <w:tr w:rsidR="0032378E" w:rsidRPr="009E6921" w:rsidTr="002775B0">
        <w:trPr>
          <w:trHeight w:val="350"/>
        </w:trPr>
        <w:tc>
          <w:tcPr>
            <w:tcW w:w="1243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32378E" w:rsidRPr="009E6921" w:rsidRDefault="00A43D2C" w:rsidP="004814E6">
            <w:pPr>
              <w:tabs>
                <w:tab w:val="left" w:pos="8040"/>
              </w:tabs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 xml:space="preserve">Supplementary Table </w:t>
            </w:r>
            <w:r w:rsidR="004814E6" w:rsidRPr="009E6921"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  <w:r w:rsidR="0032378E" w:rsidRPr="009E692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: Predictors of body mass index at diagnosis (d-BMI) (N=291) </w:t>
            </w:r>
          </w:p>
        </w:tc>
      </w:tr>
      <w:tr w:rsidR="0032378E" w:rsidRPr="009E6921" w:rsidTr="002775B0">
        <w:tc>
          <w:tcPr>
            <w:tcW w:w="3438" w:type="dxa"/>
            <w:tcBorders>
              <w:top w:val="single" w:sz="4" w:space="0" w:color="auto"/>
            </w:tcBorders>
          </w:tcPr>
          <w:p w:rsidR="0032378E" w:rsidRPr="009E6921" w:rsidRDefault="0032378E" w:rsidP="002775B0">
            <w:pPr>
              <w:tabs>
                <w:tab w:val="left" w:pos="804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20" w:type="dxa"/>
            <w:gridSpan w:val="3"/>
            <w:tcBorders>
              <w:top w:val="single" w:sz="4" w:space="0" w:color="auto"/>
            </w:tcBorders>
          </w:tcPr>
          <w:p w:rsidR="0032378E" w:rsidRPr="009E6921" w:rsidRDefault="0032378E" w:rsidP="002775B0">
            <w:pPr>
              <w:tabs>
                <w:tab w:val="left" w:pos="804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32378E" w:rsidRPr="009E6921" w:rsidRDefault="0032378E" w:rsidP="002775B0">
            <w:pPr>
              <w:tabs>
                <w:tab w:val="left" w:pos="804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10" w:type="dxa"/>
            <w:gridSpan w:val="3"/>
            <w:tcBorders>
              <w:top w:val="single" w:sz="4" w:space="0" w:color="auto"/>
            </w:tcBorders>
          </w:tcPr>
          <w:p w:rsidR="0032378E" w:rsidRPr="009E6921" w:rsidRDefault="0032378E" w:rsidP="002775B0">
            <w:pPr>
              <w:tabs>
                <w:tab w:val="left" w:pos="804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2378E" w:rsidRPr="009E6921" w:rsidTr="002775B0">
        <w:tc>
          <w:tcPr>
            <w:tcW w:w="3438" w:type="dxa"/>
          </w:tcPr>
          <w:p w:rsidR="0032378E" w:rsidRPr="009E6921" w:rsidRDefault="0032378E" w:rsidP="002775B0">
            <w:pPr>
              <w:tabs>
                <w:tab w:val="left" w:pos="804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20" w:type="dxa"/>
            <w:gridSpan w:val="3"/>
            <w:tcBorders>
              <w:bottom w:val="single" w:sz="4" w:space="0" w:color="auto"/>
            </w:tcBorders>
          </w:tcPr>
          <w:p w:rsidR="0032378E" w:rsidRPr="009E6921" w:rsidRDefault="0032378E" w:rsidP="002775B0">
            <w:pPr>
              <w:tabs>
                <w:tab w:val="left" w:pos="804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9E69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Univariable</w:t>
            </w:r>
            <w:proofErr w:type="spellEnd"/>
            <w:r w:rsidRPr="009E69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models</w:t>
            </w:r>
          </w:p>
        </w:tc>
        <w:tc>
          <w:tcPr>
            <w:tcW w:w="270" w:type="dxa"/>
          </w:tcPr>
          <w:p w:rsidR="0032378E" w:rsidRPr="009E6921" w:rsidRDefault="0032378E" w:rsidP="002775B0">
            <w:pPr>
              <w:tabs>
                <w:tab w:val="left" w:pos="804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10" w:type="dxa"/>
            <w:gridSpan w:val="3"/>
            <w:tcBorders>
              <w:bottom w:val="single" w:sz="4" w:space="0" w:color="auto"/>
            </w:tcBorders>
          </w:tcPr>
          <w:p w:rsidR="0032378E" w:rsidRPr="009E6921" w:rsidRDefault="0032378E" w:rsidP="002775B0">
            <w:pPr>
              <w:tabs>
                <w:tab w:val="left" w:pos="804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ultivariable model</w:t>
            </w:r>
            <w:r w:rsidR="00EB0010" w:rsidRPr="009E69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†</w:t>
            </w:r>
          </w:p>
        </w:tc>
      </w:tr>
      <w:tr w:rsidR="0032378E" w:rsidRPr="009E6921" w:rsidTr="002775B0">
        <w:trPr>
          <w:trHeight w:val="300"/>
        </w:trPr>
        <w:tc>
          <w:tcPr>
            <w:tcW w:w="3438" w:type="dxa"/>
            <w:noWrap/>
            <w:hideMark/>
          </w:tcPr>
          <w:p w:rsidR="0032378E" w:rsidRPr="009E6921" w:rsidRDefault="0032378E" w:rsidP="002775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hange in d-BMI (kg/m</w:t>
            </w:r>
            <w:r w:rsidRPr="009E69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2</w:t>
            </w:r>
            <w:r w:rsidRPr="009E69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70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hange in d-BMI (kg/m</w:t>
            </w:r>
            <w:r w:rsidRPr="009E69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2</w:t>
            </w:r>
            <w:r w:rsidRPr="009E69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32378E" w:rsidRPr="009E6921" w:rsidTr="002775B0">
        <w:trPr>
          <w:trHeight w:val="413"/>
        </w:trPr>
        <w:tc>
          <w:tcPr>
            <w:tcW w:w="3438" w:type="dxa"/>
            <w:noWrap/>
            <w:hideMark/>
          </w:tcPr>
          <w:p w:rsidR="0032378E" w:rsidRPr="009E6921" w:rsidRDefault="0032378E" w:rsidP="002775B0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ercent body weight loss 6 months before diagnosis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25; -0.11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270" w:type="dxa"/>
            <w:noWrap/>
            <w:hideMark/>
          </w:tcPr>
          <w:p w:rsidR="0032378E" w:rsidRPr="009E6921" w:rsidRDefault="0032378E" w:rsidP="002775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26; -0.12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32378E" w:rsidRPr="009E6921" w:rsidTr="002775B0">
        <w:trPr>
          <w:trHeight w:val="300"/>
        </w:trPr>
        <w:tc>
          <w:tcPr>
            <w:tcW w:w="3438" w:type="dxa"/>
            <w:noWrap/>
          </w:tcPr>
          <w:p w:rsidR="0032378E" w:rsidRPr="009E6921" w:rsidRDefault="0032378E" w:rsidP="002775B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2" w:type="dxa"/>
            <w:noWrap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noWrap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noWrap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dxa"/>
            <w:noWrap/>
          </w:tcPr>
          <w:p w:rsidR="0032378E" w:rsidRPr="009E6921" w:rsidRDefault="0032378E" w:rsidP="002775B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noWrap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noWrap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noWrap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2378E" w:rsidRPr="009E6921" w:rsidTr="002775B0">
        <w:trPr>
          <w:trHeight w:val="300"/>
        </w:trPr>
        <w:tc>
          <w:tcPr>
            <w:tcW w:w="3438" w:type="dxa"/>
            <w:noWrap/>
            <w:hideMark/>
          </w:tcPr>
          <w:p w:rsidR="0032378E" w:rsidRPr="009E6921" w:rsidRDefault="0032378E" w:rsidP="002775B0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∆BMI Categories  (</w:t>
            </w:r>
            <w:r w:rsidRPr="009E6921">
              <w:rPr>
                <w:rFonts w:ascii="Times New Roman" w:hAnsi="Times New Roman" w:cs="Times New Roman"/>
                <w:b/>
                <w:sz w:val="22"/>
                <w:szCs w:val="22"/>
              </w:rPr>
              <w:t>kg/m</w:t>
            </w:r>
            <w:r w:rsidRPr="009E6921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2</w:t>
            </w:r>
            <w:r w:rsidRPr="009E6921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332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dxa"/>
            <w:noWrap/>
            <w:hideMark/>
          </w:tcPr>
          <w:p w:rsidR="0032378E" w:rsidRPr="009E6921" w:rsidRDefault="0032378E" w:rsidP="002775B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2378E" w:rsidRPr="009E6921" w:rsidTr="002775B0">
        <w:trPr>
          <w:trHeight w:val="315"/>
        </w:trPr>
        <w:tc>
          <w:tcPr>
            <w:tcW w:w="3438" w:type="dxa"/>
            <w:hideMark/>
          </w:tcPr>
          <w:p w:rsidR="0032378E" w:rsidRPr="009E6921" w:rsidRDefault="0032378E" w:rsidP="002775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MI loss: &lt;0 </w:t>
            </w:r>
          </w:p>
        </w:tc>
        <w:tc>
          <w:tcPr>
            <w:tcW w:w="1332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638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1.34; 1.22)</w:t>
            </w:r>
          </w:p>
        </w:tc>
        <w:tc>
          <w:tcPr>
            <w:tcW w:w="1350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270" w:type="dxa"/>
            <w:noWrap/>
            <w:hideMark/>
          </w:tcPr>
          <w:p w:rsidR="0032378E" w:rsidRPr="009E6921" w:rsidRDefault="0032378E" w:rsidP="002775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1710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1.74; 0.73)</w:t>
            </w:r>
          </w:p>
        </w:tc>
        <w:tc>
          <w:tcPr>
            <w:tcW w:w="1440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</w:tr>
      <w:tr w:rsidR="0032378E" w:rsidRPr="009E6921" w:rsidTr="002775B0">
        <w:trPr>
          <w:trHeight w:val="315"/>
        </w:trPr>
        <w:tc>
          <w:tcPr>
            <w:tcW w:w="3438" w:type="dxa"/>
            <w:hideMark/>
          </w:tcPr>
          <w:p w:rsidR="0032378E" w:rsidRPr="009E6921" w:rsidRDefault="0032378E" w:rsidP="002775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I gain: &gt;1.25</w:t>
            </w:r>
          </w:p>
        </w:tc>
        <w:tc>
          <w:tcPr>
            <w:tcW w:w="1332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9</w:t>
            </w:r>
          </w:p>
        </w:tc>
        <w:tc>
          <w:tcPr>
            <w:tcW w:w="1638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.39; 4.79)</w:t>
            </w:r>
          </w:p>
        </w:tc>
        <w:tc>
          <w:tcPr>
            <w:tcW w:w="1350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270" w:type="dxa"/>
            <w:noWrap/>
            <w:hideMark/>
          </w:tcPr>
          <w:p w:rsidR="0032378E" w:rsidRPr="009E6921" w:rsidRDefault="0032378E" w:rsidP="002775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6</w:t>
            </w:r>
          </w:p>
        </w:tc>
        <w:tc>
          <w:tcPr>
            <w:tcW w:w="1710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.29; 4.63)</w:t>
            </w:r>
          </w:p>
        </w:tc>
        <w:tc>
          <w:tcPr>
            <w:tcW w:w="1440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32378E" w:rsidRPr="009E6921" w:rsidTr="002775B0">
        <w:trPr>
          <w:trHeight w:val="315"/>
        </w:trPr>
        <w:tc>
          <w:tcPr>
            <w:tcW w:w="3438" w:type="dxa"/>
            <w:hideMark/>
          </w:tcPr>
          <w:p w:rsidR="0032378E" w:rsidRPr="009E6921" w:rsidRDefault="0032378E" w:rsidP="002775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ble: &gt;0 and ≤1.25</w:t>
            </w:r>
          </w:p>
        </w:tc>
        <w:tc>
          <w:tcPr>
            <w:tcW w:w="1332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38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dxa"/>
            <w:noWrap/>
            <w:hideMark/>
          </w:tcPr>
          <w:p w:rsidR="0032378E" w:rsidRPr="009E6921" w:rsidRDefault="0032378E" w:rsidP="002775B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10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2378E" w:rsidRPr="009E6921" w:rsidTr="002775B0">
        <w:trPr>
          <w:trHeight w:val="300"/>
        </w:trPr>
        <w:tc>
          <w:tcPr>
            <w:tcW w:w="3438" w:type="dxa"/>
            <w:noWrap/>
          </w:tcPr>
          <w:p w:rsidR="0032378E" w:rsidRPr="009E6921" w:rsidRDefault="0032378E" w:rsidP="002775B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2" w:type="dxa"/>
            <w:noWrap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noWrap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noWrap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dxa"/>
            <w:noWrap/>
          </w:tcPr>
          <w:p w:rsidR="0032378E" w:rsidRPr="009E6921" w:rsidRDefault="0032378E" w:rsidP="002775B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noWrap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noWrap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noWrap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2378E" w:rsidRPr="009E6921" w:rsidTr="002775B0">
        <w:trPr>
          <w:trHeight w:val="300"/>
        </w:trPr>
        <w:tc>
          <w:tcPr>
            <w:tcW w:w="3438" w:type="dxa"/>
            <w:noWrap/>
            <w:hideMark/>
          </w:tcPr>
          <w:p w:rsidR="0032378E" w:rsidRPr="009E6921" w:rsidRDefault="0032378E" w:rsidP="002775B0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moking Categories</w:t>
            </w:r>
          </w:p>
        </w:tc>
        <w:tc>
          <w:tcPr>
            <w:tcW w:w="1332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dxa"/>
            <w:noWrap/>
            <w:hideMark/>
          </w:tcPr>
          <w:p w:rsidR="0032378E" w:rsidRPr="009E6921" w:rsidRDefault="0032378E" w:rsidP="002775B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2378E" w:rsidRPr="009E6921" w:rsidTr="002775B0">
        <w:trPr>
          <w:trHeight w:val="300"/>
        </w:trPr>
        <w:tc>
          <w:tcPr>
            <w:tcW w:w="3438" w:type="dxa"/>
            <w:noWrap/>
            <w:hideMark/>
          </w:tcPr>
          <w:p w:rsidR="0032378E" w:rsidRPr="009E6921" w:rsidRDefault="0032378E" w:rsidP="002775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rrent Smoker</w:t>
            </w:r>
          </w:p>
        </w:tc>
        <w:tc>
          <w:tcPr>
            <w:tcW w:w="1332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1638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2.23; 1.81)</w:t>
            </w:r>
          </w:p>
        </w:tc>
        <w:tc>
          <w:tcPr>
            <w:tcW w:w="1350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270" w:type="dxa"/>
            <w:noWrap/>
            <w:hideMark/>
          </w:tcPr>
          <w:p w:rsidR="0032378E" w:rsidRPr="009E6921" w:rsidRDefault="0032378E" w:rsidP="002775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710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1.22; 2.48)</w:t>
            </w:r>
          </w:p>
        </w:tc>
        <w:tc>
          <w:tcPr>
            <w:tcW w:w="1440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</w:tr>
      <w:tr w:rsidR="0032378E" w:rsidRPr="009E6921" w:rsidTr="002775B0">
        <w:trPr>
          <w:trHeight w:val="315"/>
        </w:trPr>
        <w:tc>
          <w:tcPr>
            <w:tcW w:w="3438" w:type="dxa"/>
            <w:hideMark/>
          </w:tcPr>
          <w:p w:rsidR="0032378E" w:rsidRPr="009E6921" w:rsidRDefault="0032378E" w:rsidP="002775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mer Smoker</w:t>
            </w:r>
          </w:p>
        </w:tc>
        <w:tc>
          <w:tcPr>
            <w:tcW w:w="1332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638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18; 2.33)</w:t>
            </w:r>
          </w:p>
        </w:tc>
        <w:tc>
          <w:tcPr>
            <w:tcW w:w="1350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70" w:type="dxa"/>
            <w:noWrap/>
            <w:hideMark/>
          </w:tcPr>
          <w:p w:rsidR="0032378E" w:rsidRPr="009E6921" w:rsidRDefault="0032378E" w:rsidP="002775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710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55; 1.82)</w:t>
            </w:r>
          </w:p>
        </w:tc>
        <w:tc>
          <w:tcPr>
            <w:tcW w:w="1440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</w:tr>
      <w:tr w:rsidR="0032378E" w:rsidRPr="009E6921" w:rsidTr="002775B0">
        <w:trPr>
          <w:trHeight w:val="315"/>
        </w:trPr>
        <w:tc>
          <w:tcPr>
            <w:tcW w:w="3438" w:type="dxa"/>
            <w:hideMark/>
          </w:tcPr>
          <w:p w:rsidR="0032378E" w:rsidRPr="009E6921" w:rsidRDefault="0032378E" w:rsidP="002775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ver Smoker</w:t>
            </w:r>
          </w:p>
        </w:tc>
        <w:tc>
          <w:tcPr>
            <w:tcW w:w="1332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38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dxa"/>
            <w:noWrap/>
            <w:hideMark/>
          </w:tcPr>
          <w:p w:rsidR="0032378E" w:rsidRPr="009E6921" w:rsidRDefault="0032378E" w:rsidP="002775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2378E" w:rsidRPr="009E6921" w:rsidTr="002775B0">
        <w:trPr>
          <w:trHeight w:val="315"/>
        </w:trPr>
        <w:tc>
          <w:tcPr>
            <w:tcW w:w="3438" w:type="dxa"/>
          </w:tcPr>
          <w:p w:rsidR="0032378E" w:rsidRPr="009E6921" w:rsidRDefault="0032378E" w:rsidP="002775B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2" w:type="dxa"/>
            <w:noWrap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noWrap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noWrap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dxa"/>
            <w:noWrap/>
          </w:tcPr>
          <w:p w:rsidR="0032378E" w:rsidRPr="009E6921" w:rsidRDefault="0032378E" w:rsidP="002775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noWrap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noWrap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noWrap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2378E" w:rsidRPr="009E6921" w:rsidTr="002775B0">
        <w:trPr>
          <w:trHeight w:val="315"/>
        </w:trPr>
        <w:tc>
          <w:tcPr>
            <w:tcW w:w="3438" w:type="dxa"/>
            <w:hideMark/>
          </w:tcPr>
          <w:p w:rsidR="0032378E" w:rsidRPr="009E6921" w:rsidRDefault="0032378E" w:rsidP="002775B0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ge at diagnosis</w:t>
            </w:r>
          </w:p>
        </w:tc>
        <w:tc>
          <w:tcPr>
            <w:tcW w:w="1332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638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sz w:val="22"/>
                <w:szCs w:val="22"/>
              </w:rPr>
              <w:t>(-0.05; 0.06)</w:t>
            </w:r>
          </w:p>
        </w:tc>
        <w:tc>
          <w:tcPr>
            <w:tcW w:w="1350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270" w:type="dxa"/>
            <w:noWrap/>
            <w:hideMark/>
          </w:tcPr>
          <w:p w:rsidR="0032378E" w:rsidRPr="009E6921" w:rsidRDefault="0032378E" w:rsidP="002775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710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7; 0.03)</w:t>
            </w:r>
          </w:p>
        </w:tc>
        <w:tc>
          <w:tcPr>
            <w:tcW w:w="1440" w:type="dxa"/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</w:tr>
      <w:tr w:rsidR="0032378E" w:rsidRPr="009E6921" w:rsidTr="002775B0">
        <w:trPr>
          <w:trHeight w:val="300"/>
        </w:trPr>
        <w:tc>
          <w:tcPr>
            <w:tcW w:w="3438" w:type="dxa"/>
            <w:noWrap/>
          </w:tcPr>
          <w:p w:rsidR="0032378E" w:rsidRPr="009E6921" w:rsidRDefault="0032378E" w:rsidP="002775B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2" w:type="dxa"/>
            <w:noWrap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38" w:type="dxa"/>
            <w:noWrap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noWrap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dxa"/>
            <w:noWrap/>
          </w:tcPr>
          <w:p w:rsidR="0032378E" w:rsidRPr="009E6921" w:rsidRDefault="0032378E" w:rsidP="002775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noWrap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noWrap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noWrap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2378E" w:rsidRPr="009E6921" w:rsidTr="002775B0">
        <w:trPr>
          <w:trHeight w:val="360"/>
        </w:trPr>
        <w:tc>
          <w:tcPr>
            <w:tcW w:w="3438" w:type="dxa"/>
            <w:tcBorders>
              <w:bottom w:val="single" w:sz="4" w:space="0" w:color="auto"/>
            </w:tcBorders>
            <w:noWrap/>
            <w:hideMark/>
          </w:tcPr>
          <w:p w:rsidR="0032378E" w:rsidRPr="009E6921" w:rsidRDefault="0032378E" w:rsidP="002775B0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ale sex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sz w:val="22"/>
                <w:szCs w:val="22"/>
              </w:rPr>
              <w:t>(-2.04; 1.50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noWrap/>
            <w:hideMark/>
          </w:tcPr>
          <w:p w:rsidR="0032378E" w:rsidRPr="009E6921" w:rsidRDefault="0032378E" w:rsidP="002775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2.31; 0.88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:rsidR="0032378E" w:rsidRPr="009E6921" w:rsidRDefault="0032378E" w:rsidP="002775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</w:tr>
    </w:tbl>
    <w:p w:rsidR="0032378E" w:rsidRPr="009E6921" w:rsidRDefault="0032378E" w:rsidP="0032378E">
      <w:pPr>
        <w:tabs>
          <w:tab w:val="left" w:pos="8040"/>
        </w:tabs>
        <w:rPr>
          <w:rFonts w:ascii="Times New Roman" w:hAnsi="Times New Roman" w:cs="Times New Roman"/>
          <w:sz w:val="22"/>
          <w:szCs w:val="22"/>
        </w:rPr>
      </w:pPr>
      <w:r w:rsidRPr="009E6921">
        <w:rPr>
          <w:rFonts w:ascii="Times New Roman" w:hAnsi="Times New Roman" w:cs="Times New Roman"/>
          <w:sz w:val="22"/>
          <w:szCs w:val="22"/>
        </w:rPr>
        <w:t xml:space="preserve">Values represent regression coefficient, 95% confidence interval and p-value for linear regression with d-BMI as the dependent variable. </w:t>
      </w:r>
      <w:r w:rsidR="00EB0010" w:rsidRPr="009E6921">
        <w:rPr>
          <w:rFonts w:ascii="Times New Roman" w:hAnsi="Times New Roman" w:cs="Times New Roman"/>
          <w:color w:val="1C1D1E"/>
          <w:sz w:val="22"/>
          <w:szCs w:val="22"/>
          <w:shd w:val="clear" w:color="auto" w:fill="FFFFFF"/>
          <w:vertAlign w:val="superscript"/>
        </w:rPr>
        <w:t>†</w:t>
      </w:r>
      <w:r w:rsidRPr="009E6921">
        <w:rPr>
          <w:rFonts w:ascii="Times New Roman" w:hAnsi="Times New Roman" w:cs="Times New Roman"/>
          <w:sz w:val="22"/>
          <w:szCs w:val="22"/>
        </w:rPr>
        <w:t>Multivariable model values are adjusted for all other variables in the table.</w:t>
      </w:r>
    </w:p>
    <w:p w:rsidR="0032378E" w:rsidRPr="009E6921" w:rsidRDefault="0032378E" w:rsidP="0032378E">
      <w:pPr>
        <w:tabs>
          <w:tab w:val="left" w:pos="8040"/>
        </w:tabs>
        <w:rPr>
          <w:rFonts w:ascii="Times New Roman" w:hAnsi="Times New Roman" w:cs="Times New Roman"/>
          <w:sz w:val="22"/>
          <w:szCs w:val="22"/>
        </w:rPr>
      </w:pPr>
    </w:p>
    <w:p w:rsidR="0032378E" w:rsidRPr="009E6921" w:rsidRDefault="0032378E" w:rsidP="0032378E">
      <w:pPr>
        <w:framePr w:hSpace="180" w:wrap="around" w:vAnchor="text" w:hAnchor="text" w:y="1"/>
        <w:suppressOverlap/>
        <w:rPr>
          <w:rFonts w:ascii="Times New Roman" w:hAnsi="Times New Roman" w:cs="Times New Roman"/>
          <w:color w:val="0000FF"/>
          <w:sz w:val="22"/>
          <w:szCs w:val="22"/>
        </w:rPr>
        <w:sectPr w:rsidR="0032378E" w:rsidRPr="009E6921" w:rsidSect="0032378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24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8"/>
        <w:gridCol w:w="1422"/>
        <w:gridCol w:w="1710"/>
        <w:gridCol w:w="1188"/>
        <w:gridCol w:w="270"/>
        <w:gridCol w:w="1512"/>
        <w:gridCol w:w="1710"/>
        <w:gridCol w:w="1210"/>
      </w:tblGrid>
      <w:tr w:rsidR="0032378E" w:rsidRPr="009E6921" w:rsidTr="0044385D">
        <w:trPr>
          <w:trHeight w:val="350"/>
        </w:trPr>
        <w:tc>
          <w:tcPr>
            <w:tcW w:w="1246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32378E" w:rsidRPr="009E6921" w:rsidRDefault="00A43D2C" w:rsidP="004814E6">
            <w:pPr>
              <w:tabs>
                <w:tab w:val="left" w:pos="8040"/>
              </w:tabs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 xml:space="preserve">Supplementary </w:t>
            </w:r>
            <w:r w:rsidR="0032378E" w:rsidRPr="009E692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Table </w:t>
            </w:r>
            <w:r w:rsidR="004814E6" w:rsidRPr="009E6921"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  <w:r w:rsidR="0032378E" w:rsidRPr="009E6921">
              <w:rPr>
                <w:rFonts w:ascii="Times New Roman" w:hAnsi="Times New Roman" w:cs="Times New Roman"/>
                <w:b/>
                <w:sz w:val="22"/>
                <w:szCs w:val="22"/>
              </w:rPr>
              <w:t>: Predictors of percent body weight loss 6 months before diagnosis (N=291)</w:t>
            </w:r>
          </w:p>
        </w:tc>
      </w:tr>
      <w:tr w:rsidR="0032378E" w:rsidRPr="009E6921" w:rsidTr="0044385D">
        <w:tc>
          <w:tcPr>
            <w:tcW w:w="3438" w:type="dxa"/>
            <w:tcBorders>
              <w:top w:val="single" w:sz="4" w:space="0" w:color="auto"/>
            </w:tcBorders>
          </w:tcPr>
          <w:p w:rsidR="0032378E" w:rsidRPr="009E6921" w:rsidRDefault="0032378E" w:rsidP="0044385D">
            <w:pPr>
              <w:tabs>
                <w:tab w:val="left" w:pos="804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20" w:type="dxa"/>
            <w:gridSpan w:val="3"/>
            <w:tcBorders>
              <w:top w:val="single" w:sz="4" w:space="0" w:color="auto"/>
            </w:tcBorders>
          </w:tcPr>
          <w:p w:rsidR="0032378E" w:rsidRPr="009E6921" w:rsidRDefault="0032378E" w:rsidP="0044385D">
            <w:pPr>
              <w:tabs>
                <w:tab w:val="left" w:pos="804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32378E" w:rsidRPr="009E6921" w:rsidRDefault="0032378E" w:rsidP="0044385D">
            <w:pPr>
              <w:tabs>
                <w:tab w:val="left" w:pos="804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32" w:type="dxa"/>
            <w:gridSpan w:val="3"/>
            <w:tcBorders>
              <w:top w:val="single" w:sz="4" w:space="0" w:color="auto"/>
            </w:tcBorders>
          </w:tcPr>
          <w:p w:rsidR="0032378E" w:rsidRPr="009E6921" w:rsidRDefault="0032378E" w:rsidP="0044385D">
            <w:pPr>
              <w:tabs>
                <w:tab w:val="left" w:pos="804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2378E" w:rsidRPr="009E6921" w:rsidTr="0044385D">
        <w:tc>
          <w:tcPr>
            <w:tcW w:w="3438" w:type="dxa"/>
          </w:tcPr>
          <w:p w:rsidR="0032378E" w:rsidRPr="009E6921" w:rsidRDefault="0032378E" w:rsidP="0044385D">
            <w:pPr>
              <w:tabs>
                <w:tab w:val="left" w:pos="804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20" w:type="dxa"/>
            <w:gridSpan w:val="3"/>
            <w:tcBorders>
              <w:bottom w:val="single" w:sz="4" w:space="0" w:color="auto"/>
            </w:tcBorders>
          </w:tcPr>
          <w:p w:rsidR="0032378E" w:rsidRPr="009E6921" w:rsidRDefault="0032378E" w:rsidP="0044385D">
            <w:pPr>
              <w:tabs>
                <w:tab w:val="left" w:pos="804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9E69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Univariable</w:t>
            </w:r>
            <w:proofErr w:type="spellEnd"/>
            <w:r w:rsidRPr="009E69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models</w:t>
            </w:r>
          </w:p>
        </w:tc>
        <w:tc>
          <w:tcPr>
            <w:tcW w:w="270" w:type="dxa"/>
          </w:tcPr>
          <w:p w:rsidR="0032378E" w:rsidRPr="009E6921" w:rsidRDefault="0032378E" w:rsidP="0044385D">
            <w:pPr>
              <w:tabs>
                <w:tab w:val="left" w:pos="804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32" w:type="dxa"/>
            <w:gridSpan w:val="3"/>
            <w:tcBorders>
              <w:bottom w:val="single" w:sz="4" w:space="0" w:color="auto"/>
            </w:tcBorders>
          </w:tcPr>
          <w:p w:rsidR="0032378E" w:rsidRPr="009E6921" w:rsidRDefault="0032378E" w:rsidP="0044385D">
            <w:pPr>
              <w:tabs>
                <w:tab w:val="left" w:pos="804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ultivariable model</w:t>
            </w:r>
            <w:r w:rsidR="00EB0010" w:rsidRPr="009E6921">
              <w:rPr>
                <w:rFonts w:ascii="Times New Roman" w:hAnsi="Times New Roman" w:cs="Times New Roman"/>
                <w:color w:val="1C1D1E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</w:tr>
      <w:tr w:rsidR="0032378E" w:rsidRPr="009E6921" w:rsidTr="0044385D">
        <w:trPr>
          <w:trHeight w:val="300"/>
        </w:trPr>
        <w:tc>
          <w:tcPr>
            <w:tcW w:w="3438" w:type="dxa"/>
            <w:noWrap/>
            <w:hideMark/>
          </w:tcPr>
          <w:p w:rsidR="0032378E" w:rsidRPr="009E6921" w:rsidRDefault="0032378E" w:rsidP="0044385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ifference in % body weight lost 6 months before diagnosi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70" w:type="dxa"/>
            <w:noWrap/>
            <w:vAlign w:val="center"/>
            <w:hideMark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ifference in % body weight lost 6 months before diagnosi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32378E" w:rsidRPr="009E6921" w:rsidTr="0044385D">
        <w:trPr>
          <w:trHeight w:val="300"/>
        </w:trPr>
        <w:tc>
          <w:tcPr>
            <w:tcW w:w="3438" w:type="dxa"/>
            <w:noWrap/>
            <w:hideMark/>
          </w:tcPr>
          <w:p w:rsidR="0032378E" w:rsidRPr="009E6921" w:rsidRDefault="0032378E" w:rsidP="0044385D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∆BMI Categories  (</w:t>
            </w:r>
            <w:r w:rsidRPr="009E6921">
              <w:rPr>
                <w:rFonts w:ascii="Times New Roman" w:hAnsi="Times New Roman" w:cs="Times New Roman"/>
                <w:b/>
                <w:sz w:val="22"/>
                <w:szCs w:val="22"/>
              </w:rPr>
              <w:t>kg/m</w:t>
            </w:r>
            <w:r w:rsidRPr="009E6921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2</w:t>
            </w:r>
            <w:r w:rsidRPr="009E6921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422" w:type="dxa"/>
            <w:noWrap/>
            <w:hideMark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noWrap/>
            <w:hideMark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8" w:type="dxa"/>
            <w:noWrap/>
            <w:hideMark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dxa"/>
            <w:noWrap/>
            <w:hideMark/>
          </w:tcPr>
          <w:p w:rsidR="0032378E" w:rsidRPr="009E6921" w:rsidRDefault="0032378E" w:rsidP="0044385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2" w:type="dxa"/>
            <w:noWrap/>
            <w:hideMark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noWrap/>
            <w:hideMark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0" w:type="dxa"/>
            <w:noWrap/>
            <w:hideMark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2378E" w:rsidRPr="009E6921" w:rsidTr="0044385D">
        <w:trPr>
          <w:trHeight w:val="315"/>
        </w:trPr>
        <w:tc>
          <w:tcPr>
            <w:tcW w:w="3438" w:type="dxa"/>
            <w:hideMark/>
          </w:tcPr>
          <w:p w:rsidR="0032378E" w:rsidRPr="009E6921" w:rsidRDefault="0032378E" w:rsidP="004438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MI loss: &lt;0 </w:t>
            </w:r>
          </w:p>
        </w:tc>
        <w:tc>
          <w:tcPr>
            <w:tcW w:w="1422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7</w:t>
            </w:r>
          </w:p>
        </w:tc>
        <w:tc>
          <w:tcPr>
            <w:tcW w:w="1710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4.20; 0.05)</w:t>
            </w:r>
          </w:p>
        </w:tc>
        <w:tc>
          <w:tcPr>
            <w:tcW w:w="1188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70" w:type="dxa"/>
            <w:noWrap/>
          </w:tcPr>
          <w:p w:rsidR="0032378E" w:rsidRPr="009E6921" w:rsidRDefault="0032378E" w:rsidP="004438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2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3</w:t>
            </w:r>
          </w:p>
        </w:tc>
        <w:tc>
          <w:tcPr>
            <w:tcW w:w="1710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4.03; 0.18)</w:t>
            </w:r>
          </w:p>
        </w:tc>
        <w:tc>
          <w:tcPr>
            <w:tcW w:w="1210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32378E" w:rsidRPr="009E6921" w:rsidTr="0044385D">
        <w:trPr>
          <w:trHeight w:val="315"/>
        </w:trPr>
        <w:tc>
          <w:tcPr>
            <w:tcW w:w="3438" w:type="dxa"/>
            <w:hideMark/>
          </w:tcPr>
          <w:p w:rsidR="0032378E" w:rsidRPr="009E6921" w:rsidRDefault="0032378E" w:rsidP="004438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I gain: &gt;1.25</w:t>
            </w:r>
          </w:p>
        </w:tc>
        <w:tc>
          <w:tcPr>
            <w:tcW w:w="1422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1710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2.53; 1.46)</w:t>
            </w:r>
          </w:p>
        </w:tc>
        <w:tc>
          <w:tcPr>
            <w:tcW w:w="1188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270" w:type="dxa"/>
            <w:noWrap/>
          </w:tcPr>
          <w:p w:rsidR="0032378E" w:rsidRPr="009E6921" w:rsidRDefault="0032378E" w:rsidP="004438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2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1710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2.27; 1.74)</w:t>
            </w:r>
          </w:p>
        </w:tc>
        <w:tc>
          <w:tcPr>
            <w:tcW w:w="1210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</w:tr>
      <w:tr w:rsidR="0032378E" w:rsidRPr="009E6921" w:rsidTr="0044385D">
        <w:trPr>
          <w:trHeight w:val="315"/>
        </w:trPr>
        <w:tc>
          <w:tcPr>
            <w:tcW w:w="3438" w:type="dxa"/>
            <w:hideMark/>
          </w:tcPr>
          <w:p w:rsidR="0032378E" w:rsidRPr="009E6921" w:rsidRDefault="0032378E" w:rsidP="004438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ble: &gt;0 and ≤1.25</w:t>
            </w:r>
          </w:p>
        </w:tc>
        <w:tc>
          <w:tcPr>
            <w:tcW w:w="1422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10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8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dxa"/>
            <w:noWrap/>
          </w:tcPr>
          <w:p w:rsidR="0032378E" w:rsidRPr="009E6921" w:rsidRDefault="0032378E" w:rsidP="0044385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2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10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0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2378E" w:rsidRPr="009E6921" w:rsidTr="0044385D">
        <w:trPr>
          <w:trHeight w:val="300"/>
        </w:trPr>
        <w:tc>
          <w:tcPr>
            <w:tcW w:w="3438" w:type="dxa"/>
            <w:noWrap/>
          </w:tcPr>
          <w:p w:rsidR="0032378E" w:rsidRPr="009E6921" w:rsidRDefault="0032378E" w:rsidP="004438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22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8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dxa"/>
            <w:noWrap/>
          </w:tcPr>
          <w:p w:rsidR="0032378E" w:rsidRPr="009E6921" w:rsidRDefault="0032378E" w:rsidP="0044385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2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0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2378E" w:rsidRPr="009E6921" w:rsidTr="0044385D">
        <w:trPr>
          <w:trHeight w:val="300"/>
        </w:trPr>
        <w:tc>
          <w:tcPr>
            <w:tcW w:w="3438" w:type="dxa"/>
            <w:noWrap/>
            <w:hideMark/>
          </w:tcPr>
          <w:p w:rsidR="0032378E" w:rsidRPr="009E6921" w:rsidRDefault="0032378E" w:rsidP="0044385D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moking Categories</w:t>
            </w:r>
          </w:p>
        </w:tc>
        <w:tc>
          <w:tcPr>
            <w:tcW w:w="1422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8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dxa"/>
            <w:noWrap/>
          </w:tcPr>
          <w:p w:rsidR="0032378E" w:rsidRPr="009E6921" w:rsidRDefault="0032378E" w:rsidP="0044385D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2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0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2378E" w:rsidRPr="009E6921" w:rsidTr="0044385D">
        <w:trPr>
          <w:trHeight w:val="300"/>
        </w:trPr>
        <w:tc>
          <w:tcPr>
            <w:tcW w:w="3438" w:type="dxa"/>
            <w:noWrap/>
            <w:hideMark/>
          </w:tcPr>
          <w:p w:rsidR="0032378E" w:rsidRPr="009E6921" w:rsidRDefault="0032378E" w:rsidP="004438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rrent Smoker</w:t>
            </w:r>
          </w:p>
        </w:tc>
        <w:tc>
          <w:tcPr>
            <w:tcW w:w="1422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5</w:t>
            </w:r>
          </w:p>
        </w:tc>
        <w:tc>
          <w:tcPr>
            <w:tcW w:w="1710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74; 7.96)</w:t>
            </w:r>
          </w:p>
        </w:tc>
        <w:tc>
          <w:tcPr>
            <w:tcW w:w="1188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270" w:type="dxa"/>
            <w:noWrap/>
          </w:tcPr>
          <w:p w:rsidR="0032378E" w:rsidRPr="009E6921" w:rsidRDefault="0032378E" w:rsidP="004438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2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9</w:t>
            </w:r>
          </w:p>
        </w:tc>
        <w:tc>
          <w:tcPr>
            <w:tcW w:w="1710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67; 7.91)</w:t>
            </w:r>
          </w:p>
        </w:tc>
        <w:tc>
          <w:tcPr>
            <w:tcW w:w="1210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32378E" w:rsidRPr="009E6921" w:rsidTr="0044385D">
        <w:trPr>
          <w:trHeight w:val="315"/>
        </w:trPr>
        <w:tc>
          <w:tcPr>
            <w:tcW w:w="3438" w:type="dxa"/>
            <w:hideMark/>
          </w:tcPr>
          <w:p w:rsidR="0032378E" w:rsidRPr="009E6921" w:rsidRDefault="0032378E" w:rsidP="004438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mer Smoker</w:t>
            </w:r>
          </w:p>
        </w:tc>
        <w:tc>
          <w:tcPr>
            <w:tcW w:w="1422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710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2.05; 1.81)</w:t>
            </w:r>
          </w:p>
        </w:tc>
        <w:tc>
          <w:tcPr>
            <w:tcW w:w="1188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270" w:type="dxa"/>
            <w:noWrap/>
          </w:tcPr>
          <w:p w:rsidR="0032378E" w:rsidRPr="009E6921" w:rsidRDefault="0032378E" w:rsidP="004438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2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710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2.08; 1.99)</w:t>
            </w:r>
          </w:p>
        </w:tc>
        <w:tc>
          <w:tcPr>
            <w:tcW w:w="1210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</w:tr>
      <w:tr w:rsidR="0032378E" w:rsidRPr="009E6921" w:rsidTr="0044385D">
        <w:trPr>
          <w:trHeight w:val="315"/>
        </w:trPr>
        <w:tc>
          <w:tcPr>
            <w:tcW w:w="3438" w:type="dxa"/>
            <w:hideMark/>
          </w:tcPr>
          <w:p w:rsidR="0032378E" w:rsidRPr="009E6921" w:rsidRDefault="0032378E" w:rsidP="0044385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ver Smoker</w:t>
            </w:r>
          </w:p>
        </w:tc>
        <w:tc>
          <w:tcPr>
            <w:tcW w:w="1422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10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8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dxa"/>
            <w:noWrap/>
          </w:tcPr>
          <w:p w:rsidR="0032378E" w:rsidRPr="009E6921" w:rsidRDefault="0032378E" w:rsidP="0044385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2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0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2378E" w:rsidRPr="009E6921" w:rsidTr="0044385D">
        <w:trPr>
          <w:trHeight w:val="315"/>
        </w:trPr>
        <w:tc>
          <w:tcPr>
            <w:tcW w:w="3438" w:type="dxa"/>
          </w:tcPr>
          <w:p w:rsidR="0032378E" w:rsidRPr="009E6921" w:rsidRDefault="0032378E" w:rsidP="004438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22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8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dxa"/>
            <w:noWrap/>
          </w:tcPr>
          <w:p w:rsidR="0032378E" w:rsidRPr="009E6921" w:rsidRDefault="0032378E" w:rsidP="0044385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2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0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2378E" w:rsidRPr="009E6921" w:rsidTr="0044385D">
        <w:trPr>
          <w:trHeight w:val="315"/>
        </w:trPr>
        <w:tc>
          <w:tcPr>
            <w:tcW w:w="3438" w:type="dxa"/>
            <w:hideMark/>
          </w:tcPr>
          <w:p w:rsidR="0032378E" w:rsidRPr="009E6921" w:rsidRDefault="0032378E" w:rsidP="0044385D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ge at diagnosis</w:t>
            </w:r>
          </w:p>
        </w:tc>
        <w:tc>
          <w:tcPr>
            <w:tcW w:w="1422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710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sz w:val="22"/>
                <w:szCs w:val="22"/>
              </w:rPr>
              <w:t>(-0.13; 0.04)</w:t>
            </w:r>
          </w:p>
        </w:tc>
        <w:tc>
          <w:tcPr>
            <w:tcW w:w="1188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270" w:type="dxa"/>
            <w:noWrap/>
          </w:tcPr>
          <w:p w:rsidR="0032378E" w:rsidRPr="009E6921" w:rsidRDefault="0032378E" w:rsidP="0044385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2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710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10; 0.07)</w:t>
            </w:r>
          </w:p>
        </w:tc>
        <w:tc>
          <w:tcPr>
            <w:tcW w:w="1210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</w:tr>
      <w:tr w:rsidR="0032378E" w:rsidRPr="009E6921" w:rsidTr="0044385D">
        <w:trPr>
          <w:trHeight w:val="300"/>
        </w:trPr>
        <w:tc>
          <w:tcPr>
            <w:tcW w:w="3438" w:type="dxa"/>
            <w:noWrap/>
          </w:tcPr>
          <w:p w:rsidR="0032378E" w:rsidRPr="009E6921" w:rsidRDefault="0032378E" w:rsidP="0044385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22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8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dxa"/>
            <w:noWrap/>
          </w:tcPr>
          <w:p w:rsidR="0032378E" w:rsidRPr="009E6921" w:rsidRDefault="0032378E" w:rsidP="0044385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2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0" w:type="dxa"/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2378E" w:rsidRPr="009E6921" w:rsidTr="0044385D">
        <w:trPr>
          <w:trHeight w:val="360"/>
        </w:trPr>
        <w:tc>
          <w:tcPr>
            <w:tcW w:w="3438" w:type="dxa"/>
            <w:tcBorders>
              <w:bottom w:val="single" w:sz="4" w:space="0" w:color="auto"/>
            </w:tcBorders>
            <w:noWrap/>
            <w:hideMark/>
          </w:tcPr>
          <w:p w:rsidR="0032378E" w:rsidRPr="009E6921" w:rsidRDefault="0032378E" w:rsidP="0044385D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ale sex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sz w:val="22"/>
                <w:szCs w:val="22"/>
              </w:rPr>
              <w:t>(-2.05; 3.48)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sz w:val="22"/>
                <w:szCs w:val="22"/>
              </w:rPr>
              <w:t>0.61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noWrap/>
          </w:tcPr>
          <w:p w:rsidR="0032378E" w:rsidRPr="009E6921" w:rsidRDefault="0032378E" w:rsidP="0044385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2" w:type="dxa"/>
            <w:tcBorders>
              <w:bottom w:val="single" w:sz="4" w:space="0" w:color="auto"/>
            </w:tcBorders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2.26; 3.22)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noWrap/>
          </w:tcPr>
          <w:p w:rsidR="0032378E" w:rsidRPr="009E6921" w:rsidRDefault="0032378E" w:rsidP="004438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</w:tr>
    </w:tbl>
    <w:p w:rsidR="0032378E" w:rsidRPr="009E6921" w:rsidRDefault="0032378E" w:rsidP="0032378E">
      <w:pPr>
        <w:tabs>
          <w:tab w:val="left" w:pos="8040"/>
        </w:tabs>
        <w:rPr>
          <w:rFonts w:ascii="Times New Roman" w:hAnsi="Times New Roman" w:cs="Times New Roman"/>
          <w:sz w:val="22"/>
          <w:szCs w:val="22"/>
        </w:rPr>
      </w:pPr>
      <w:r w:rsidRPr="009E6921">
        <w:rPr>
          <w:rFonts w:ascii="Times New Roman" w:hAnsi="Times New Roman" w:cs="Times New Roman"/>
          <w:sz w:val="22"/>
          <w:szCs w:val="22"/>
        </w:rPr>
        <w:t xml:space="preserve">Values represent regression coefficient, 95% confidence interval and p-value for linear regression with percent body weight lost 6 months before diagnosis as the dependent variable. Positive values represent a larger percentage of bodyweight lost (more weight loss prior to diagnosis), and negative values represent a lower percentage of bodyweight lost (less weight loss prior to diagnosis) </w:t>
      </w:r>
      <w:r w:rsidR="00EB0010" w:rsidRPr="009E6921">
        <w:rPr>
          <w:rFonts w:ascii="Times New Roman" w:hAnsi="Times New Roman" w:cs="Times New Roman"/>
          <w:color w:val="1C1D1E"/>
          <w:sz w:val="22"/>
          <w:szCs w:val="22"/>
          <w:shd w:val="clear" w:color="auto" w:fill="FFFFFF"/>
          <w:vertAlign w:val="superscript"/>
        </w:rPr>
        <w:t>†</w:t>
      </w:r>
      <w:r w:rsidRPr="009E6921">
        <w:rPr>
          <w:rFonts w:ascii="Times New Roman" w:hAnsi="Times New Roman" w:cs="Times New Roman"/>
          <w:sz w:val="22"/>
          <w:szCs w:val="22"/>
        </w:rPr>
        <w:t>Multivariable model values are adjusted for all other variables in the table.</w:t>
      </w:r>
    </w:p>
    <w:p w:rsidR="0032378E" w:rsidRPr="009E6921" w:rsidRDefault="0032378E" w:rsidP="0032378E">
      <w:pPr>
        <w:tabs>
          <w:tab w:val="left" w:pos="8040"/>
        </w:tabs>
        <w:rPr>
          <w:rFonts w:ascii="Times New Roman" w:hAnsi="Times New Roman" w:cs="Times New Roman"/>
        </w:rPr>
      </w:pPr>
    </w:p>
    <w:p w:rsidR="003F3AC8" w:rsidRPr="009E6921" w:rsidRDefault="003F3AC8">
      <w:pPr>
        <w:spacing w:after="160" w:line="259" w:lineRule="auto"/>
        <w:rPr>
          <w:rFonts w:ascii="Times New Roman" w:hAnsi="Times New Roman" w:cs="Times New Roman"/>
          <w:color w:val="0000FF"/>
        </w:rPr>
      </w:pPr>
      <w:r w:rsidRPr="009E6921">
        <w:rPr>
          <w:rFonts w:ascii="Times New Roman" w:hAnsi="Times New Roman" w:cs="Times New Roman"/>
          <w:color w:val="0000FF"/>
        </w:rPr>
        <w:br w:type="page"/>
      </w:r>
    </w:p>
    <w:tbl>
      <w:tblPr>
        <w:tblW w:w="12420" w:type="dxa"/>
        <w:tblLayout w:type="fixed"/>
        <w:tblLook w:val="04A0" w:firstRow="1" w:lastRow="0" w:firstColumn="1" w:lastColumn="0" w:noHBand="0" w:noVBand="1"/>
      </w:tblPr>
      <w:tblGrid>
        <w:gridCol w:w="1710"/>
        <w:gridCol w:w="990"/>
        <w:gridCol w:w="1350"/>
        <w:gridCol w:w="1260"/>
        <w:gridCol w:w="1080"/>
        <w:gridCol w:w="990"/>
        <w:gridCol w:w="236"/>
        <w:gridCol w:w="1384"/>
        <w:gridCol w:w="1350"/>
        <w:gridCol w:w="990"/>
        <w:gridCol w:w="1080"/>
      </w:tblGrid>
      <w:tr w:rsidR="003F3AC8" w:rsidRPr="009E6921" w:rsidTr="00EA1E7C">
        <w:tc>
          <w:tcPr>
            <w:tcW w:w="1242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3AC8" w:rsidRPr="009E6921" w:rsidRDefault="003F3AC8" w:rsidP="00EA1E7C">
            <w:pPr>
              <w:rPr>
                <w:rFonts w:ascii="Times New Roman" w:eastAsia="Cambria" w:hAnsi="Times New Roman" w:cs="Times New Roman"/>
                <w:b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b/>
                <w:sz w:val="22"/>
                <w:szCs w:val="22"/>
              </w:rPr>
              <w:lastRenderedPageBreak/>
              <w:t>Supplementary Table 6: Average adult BMI, BMI 6 months before diagnosis, BMI at the time of diagnosis, and overall survival among EA patients (N=291)</w:t>
            </w:r>
          </w:p>
        </w:tc>
      </w:tr>
      <w:tr w:rsidR="003F3AC8" w:rsidRPr="009E6921" w:rsidTr="00EA1E7C"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F3AC8" w:rsidRPr="009E6921" w:rsidRDefault="003F3AC8" w:rsidP="00EA1E7C">
            <w:pPr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5670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proofErr w:type="spellStart"/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Univariable</w:t>
            </w:r>
            <w:proofErr w:type="spellEnd"/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 models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4804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Multivariable models</w:t>
            </w:r>
          </w:p>
        </w:tc>
      </w:tr>
      <w:tr w:rsidR="003F3AC8" w:rsidRPr="009E6921" w:rsidTr="00EA1E7C">
        <w:tc>
          <w:tcPr>
            <w:tcW w:w="1710" w:type="dxa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b/>
                <w:sz w:val="22"/>
                <w:szCs w:val="22"/>
              </w:rPr>
            </w:pPr>
          </w:p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b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b/>
                <w:sz w:val="22"/>
                <w:szCs w:val="22"/>
              </w:rPr>
              <w:t>a-BMI Categories (kg/m</w:t>
            </w:r>
            <w:r w:rsidRPr="009E6921">
              <w:rPr>
                <w:rFonts w:ascii="Times New Roman" w:eastAsia="Cambria" w:hAnsi="Times New Roman" w:cs="Times New Roman"/>
                <w:b/>
                <w:sz w:val="22"/>
                <w:szCs w:val="22"/>
                <w:vertAlign w:val="superscript"/>
              </w:rPr>
              <w:t>2</w:t>
            </w:r>
            <w:r w:rsidRPr="009E6921">
              <w:rPr>
                <w:rFonts w:ascii="Times New Roman" w:eastAsia="Cambria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b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b/>
                <w:sz w:val="22"/>
                <w:szCs w:val="22"/>
              </w:rPr>
              <w:t>N events/ patient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b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b/>
                <w:sz w:val="22"/>
                <w:szCs w:val="22"/>
              </w:rPr>
              <w:t>Unadjusted H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b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b/>
                <w:sz w:val="22"/>
                <w:szCs w:val="22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b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b/>
                <w:sz w:val="22"/>
                <w:szCs w:val="22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b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b/>
                <w:sz w:val="22"/>
                <w:szCs w:val="22"/>
              </w:rPr>
              <w:t>Global p-value</w:t>
            </w:r>
            <w:r w:rsidRPr="009E6921">
              <w:rPr>
                <w:rFonts w:ascii="Times New Roman" w:eastAsia="Cambria" w:hAnsi="Times New Roman" w:cs="Times New Roman"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b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b/>
                <w:sz w:val="22"/>
                <w:szCs w:val="22"/>
              </w:rPr>
              <w:t>Adjusted HR</w:t>
            </w:r>
            <w:r w:rsidRPr="009E6921">
              <w:rPr>
                <w:rFonts w:ascii="Arial" w:hAnsi="Arial"/>
                <w:color w:val="1C1D1E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b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b/>
                <w:sz w:val="22"/>
                <w:szCs w:val="22"/>
              </w:rPr>
              <w:t>95% CI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b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b/>
                <w:sz w:val="22"/>
                <w:szCs w:val="22"/>
              </w:rPr>
              <w:t>p-valu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b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b/>
                <w:sz w:val="22"/>
                <w:szCs w:val="22"/>
              </w:rPr>
              <w:t>Global p-value</w:t>
            </w:r>
            <w:r w:rsidRPr="009E6921">
              <w:rPr>
                <w:rFonts w:ascii="Arial" w:hAnsi="Arial"/>
                <w:color w:val="1C1D1E"/>
                <w:sz w:val="22"/>
                <w:szCs w:val="22"/>
                <w:shd w:val="clear" w:color="auto" w:fill="FFFFFF"/>
                <w:vertAlign w:val="superscript"/>
              </w:rPr>
              <w:t>‡</w:t>
            </w:r>
          </w:p>
        </w:tc>
      </w:tr>
      <w:tr w:rsidR="003F3AC8" w:rsidRPr="009E6921" w:rsidTr="00EA1E7C">
        <w:tc>
          <w:tcPr>
            <w:tcW w:w="1710" w:type="dxa"/>
            <w:shd w:val="clear" w:color="auto" w:fill="auto"/>
          </w:tcPr>
          <w:p w:rsidR="003F3AC8" w:rsidRPr="009E6921" w:rsidRDefault="003F3AC8" w:rsidP="00EA1E7C">
            <w:pPr>
              <w:jc w:val="right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&lt;18.5 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0/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</w:tr>
      <w:tr w:rsidR="003F3AC8" w:rsidRPr="009E6921" w:rsidTr="00EA1E7C">
        <w:tc>
          <w:tcPr>
            <w:tcW w:w="1710" w:type="dxa"/>
            <w:shd w:val="clear" w:color="auto" w:fill="auto"/>
          </w:tcPr>
          <w:p w:rsidR="003F3AC8" w:rsidRPr="009E6921" w:rsidRDefault="003F3AC8" w:rsidP="00EA1E7C">
            <w:pPr>
              <w:jc w:val="right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18.5≥ and&lt;25</w:t>
            </w:r>
          </w:p>
        </w:tc>
        <w:tc>
          <w:tcPr>
            <w:tcW w:w="99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24/38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Merge w:val="restart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0.70</w:t>
            </w:r>
          </w:p>
        </w:tc>
        <w:tc>
          <w:tcPr>
            <w:tcW w:w="236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384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0.81</w:t>
            </w:r>
          </w:p>
        </w:tc>
      </w:tr>
      <w:tr w:rsidR="003F3AC8" w:rsidRPr="009E6921" w:rsidTr="00EA1E7C">
        <w:tc>
          <w:tcPr>
            <w:tcW w:w="1710" w:type="dxa"/>
            <w:shd w:val="clear" w:color="auto" w:fill="auto"/>
          </w:tcPr>
          <w:p w:rsidR="003F3AC8" w:rsidRPr="009E6921" w:rsidRDefault="003F3AC8" w:rsidP="00EA1E7C">
            <w:pPr>
              <w:jc w:val="right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25≥ and&lt;30</w:t>
            </w:r>
          </w:p>
        </w:tc>
        <w:tc>
          <w:tcPr>
            <w:tcW w:w="99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111/158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1.23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(0.79; 1.91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990" w:type="dxa"/>
            <w:vMerge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384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1.04</w:t>
            </w:r>
          </w:p>
        </w:tc>
        <w:tc>
          <w:tcPr>
            <w:tcW w:w="135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(0.66; 1.63)</w:t>
            </w:r>
          </w:p>
        </w:tc>
        <w:tc>
          <w:tcPr>
            <w:tcW w:w="99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1080" w:type="dxa"/>
            <w:vMerge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</w:tr>
      <w:tr w:rsidR="003F3AC8" w:rsidRPr="009E6921" w:rsidTr="00EA1E7C">
        <w:tc>
          <w:tcPr>
            <w:tcW w:w="1710" w:type="dxa"/>
            <w:shd w:val="clear" w:color="auto" w:fill="auto"/>
          </w:tcPr>
          <w:p w:rsidR="003F3AC8" w:rsidRPr="009E6921" w:rsidRDefault="003F3AC8" w:rsidP="00EA1E7C">
            <w:pPr>
              <w:jc w:val="right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30≥ and &lt;35</w:t>
            </w:r>
          </w:p>
        </w:tc>
        <w:tc>
          <w:tcPr>
            <w:tcW w:w="99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48/69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1.34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(0.82; 2.19)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0.24</w:t>
            </w:r>
          </w:p>
        </w:tc>
        <w:tc>
          <w:tcPr>
            <w:tcW w:w="990" w:type="dxa"/>
            <w:vMerge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384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1.16</w:t>
            </w:r>
          </w:p>
        </w:tc>
        <w:tc>
          <w:tcPr>
            <w:tcW w:w="135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(0.69; 1.94)</w:t>
            </w:r>
          </w:p>
        </w:tc>
        <w:tc>
          <w:tcPr>
            <w:tcW w:w="99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0.57</w:t>
            </w:r>
          </w:p>
        </w:tc>
        <w:tc>
          <w:tcPr>
            <w:tcW w:w="1080" w:type="dxa"/>
            <w:vMerge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</w:tr>
      <w:tr w:rsidR="003F3AC8" w:rsidRPr="009E6921" w:rsidTr="00EA1E7C">
        <w:tc>
          <w:tcPr>
            <w:tcW w:w="1710" w:type="dxa"/>
            <w:shd w:val="clear" w:color="auto" w:fill="auto"/>
          </w:tcPr>
          <w:p w:rsidR="003F3AC8" w:rsidRPr="009E6921" w:rsidRDefault="003F3AC8" w:rsidP="00EA1E7C">
            <w:pPr>
              <w:jc w:val="right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≥35</w:t>
            </w:r>
          </w:p>
        </w:tc>
        <w:tc>
          <w:tcPr>
            <w:tcW w:w="99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20/25</w:t>
            </w:r>
          </w:p>
        </w:tc>
        <w:tc>
          <w:tcPr>
            <w:tcW w:w="135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1.30</w:t>
            </w:r>
          </w:p>
        </w:tc>
        <w:tc>
          <w:tcPr>
            <w:tcW w:w="126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(0.72; 2.35)</w:t>
            </w:r>
          </w:p>
        </w:tc>
        <w:tc>
          <w:tcPr>
            <w:tcW w:w="108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990" w:type="dxa"/>
            <w:vMerge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384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1.27</w:t>
            </w:r>
          </w:p>
        </w:tc>
        <w:tc>
          <w:tcPr>
            <w:tcW w:w="135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(0.68; 2.35)</w:t>
            </w:r>
          </w:p>
        </w:tc>
        <w:tc>
          <w:tcPr>
            <w:tcW w:w="99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0.46</w:t>
            </w:r>
          </w:p>
        </w:tc>
        <w:tc>
          <w:tcPr>
            <w:tcW w:w="1080" w:type="dxa"/>
            <w:vMerge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</w:tr>
      <w:tr w:rsidR="003F3AC8" w:rsidRPr="009E6921" w:rsidTr="00EA1E7C">
        <w:tc>
          <w:tcPr>
            <w:tcW w:w="1710" w:type="dxa"/>
            <w:shd w:val="clear" w:color="auto" w:fill="auto"/>
          </w:tcPr>
          <w:p w:rsidR="003F3AC8" w:rsidRPr="009E6921" w:rsidRDefault="003F3AC8" w:rsidP="00EA1E7C">
            <w:pPr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384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</w:tr>
      <w:tr w:rsidR="003F3AC8" w:rsidRPr="009E6921" w:rsidTr="00EA1E7C">
        <w:tc>
          <w:tcPr>
            <w:tcW w:w="171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b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b/>
                <w:sz w:val="22"/>
                <w:szCs w:val="22"/>
              </w:rPr>
              <w:t>BMI-6mo Categories (kg/m</w:t>
            </w:r>
            <w:r w:rsidRPr="009E6921">
              <w:rPr>
                <w:rFonts w:ascii="Times New Roman" w:eastAsia="Cambria" w:hAnsi="Times New Roman" w:cs="Times New Roman"/>
                <w:b/>
                <w:sz w:val="22"/>
                <w:szCs w:val="22"/>
                <w:vertAlign w:val="superscript"/>
              </w:rPr>
              <w:t>2</w:t>
            </w:r>
            <w:r w:rsidRPr="009E6921">
              <w:rPr>
                <w:rFonts w:ascii="Times New Roman" w:eastAsia="Cambria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384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</w:tr>
      <w:tr w:rsidR="003F3AC8" w:rsidRPr="009E6921" w:rsidTr="00EA1E7C">
        <w:tc>
          <w:tcPr>
            <w:tcW w:w="1710" w:type="dxa"/>
            <w:shd w:val="clear" w:color="auto" w:fill="auto"/>
          </w:tcPr>
          <w:p w:rsidR="003F3AC8" w:rsidRPr="009E6921" w:rsidRDefault="003F3AC8" w:rsidP="00EA1E7C">
            <w:pPr>
              <w:jc w:val="right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&lt;18.5 </w:t>
            </w:r>
          </w:p>
        </w:tc>
        <w:tc>
          <w:tcPr>
            <w:tcW w:w="99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1/2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0.6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(0.08; 4.49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236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384" w:type="dxa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0.5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(0.07; 4.04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0.53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color w:val="000000"/>
                <w:sz w:val="22"/>
                <w:szCs w:val="22"/>
              </w:rPr>
              <w:t>0.21</w:t>
            </w:r>
          </w:p>
        </w:tc>
      </w:tr>
      <w:tr w:rsidR="003F3AC8" w:rsidRPr="009E6921" w:rsidTr="00EA1E7C">
        <w:tc>
          <w:tcPr>
            <w:tcW w:w="1710" w:type="dxa"/>
            <w:shd w:val="clear" w:color="auto" w:fill="auto"/>
          </w:tcPr>
          <w:p w:rsidR="003F3AC8" w:rsidRPr="009E6921" w:rsidRDefault="003F3AC8" w:rsidP="00EA1E7C">
            <w:pPr>
              <w:jc w:val="right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18.5≥ and&lt;25</w:t>
            </w:r>
          </w:p>
        </w:tc>
        <w:tc>
          <w:tcPr>
            <w:tcW w:w="99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24/34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384" w:type="dxa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F3AC8" w:rsidRPr="009E6921" w:rsidTr="00EA1E7C">
        <w:tc>
          <w:tcPr>
            <w:tcW w:w="1710" w:type="dxa"/>
            <w:shd w:val="clear" w:color="auto" w:fill="auto"/>
          </w:tcPr>
          <w:p w:rsidR="003F3AC8" w:rsidRPr="009E6921" w:rsidRDefault="003F3AC8" w:rsidP="00EA1E7C">
            <w:pPr>
              <w:jc w:val="right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25≥ and&lt;30</w:t>
            </w:r>
          </w:p>
        </w:tc>
        <w:tc>
          <w:tcPr>
            <w:tcW w:w="99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87/131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(0.61; 1.51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990" w:type="dxa"/>
            <w:vMerge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384" w:type="dxa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0.6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(0.41; 1.06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1080" w:type="dxa"/>
            <w:vMerge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F3AC8" w:rsidRPr="009E6921" w:rsidTr="00EA1E7C">
        <w:tc>
          <w:tcPr>
            <w:tcW w:w="1710" w:type="dxa"/>
            <w:shd w:val="clear" w:color="auto" w:fill="auto"/>
          </w:tcPr>
          <w:p w:rsidR="003F3AC8" w:rsidRPr="009E6921" w:rsidRDefault="003F3AC8" w:rsidP="00EA1E7C">
            <w:pPr>
              <w:jc w:val="right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30≥ and &lt;35</w:t>
            </w:r>
          </w:p>
        </w:tc>
        <w:tc>
          <w:tcPr>
            <w:tcW w:w="99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63/84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1.19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(0.74; 1.90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990" w:type="dxa"/>
            <w:vMerge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384" w:type="dxa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(0.54; 1.44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1080" w:type="dxa"/>
            <w:vMerge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F3AC8" w:rsidRPr="009E6921" w:rsidTr="00EA1E7C">
        <w:tc>
          <w:tcPr>
            <w:tcW w:w="1710" w:type="dxa"/>
            <w:shd w:val="clear" w:color="auto" w:fill="auto"/>
          </w:tcPr>
          <w:p w:rsidR="003F3AC8" w:rsidRPr="009E6921" w:rsidRDefault="003F3AC8" w:rsidP="00EA1E7C">
            <w:pPr>
              <w:jc w:val="right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≥35</w:t>
            </w:r>
          </w:p>
        </w:tc>
        <w:tc>
          <w:tcPr>
            <w:tcW w:w="99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28/40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color w:val="000000"/>
                <w:sz w:val="22"/>
                <w:szCs w:val="22"/>
              </w:rPr>
              <w:t>(0.64; 1.92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90" w:type="dxa"/>
            <w:vMerge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384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35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(0.56; 1.76)</w:t>
            </w:r>
          </w:p>
        </w:tc>
        <w:tc>
          <w:tcPr>
            <w:tcW w:w="99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1080" w:type="dxa"/>
            <w:vMerge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</w:tr>
      <w:tr w:rsidR="003F3AC8" w:rsidRPr="009E6921" w:rsidTr="00EA1E7C">
        <w:tc>
          <w:tcPr>
            <w:tcW w:w="1710" w:type="dxa"/>
            <w:shd w:val="clear" w:color="auto" w:fill="auto"/>
          </w:tcPr>
          <w:p w:rsidR="003F3AC8" w:rsidRPr="009E6921" w:rsidRDefault="003F3AC8" w:rsidP="00EA1E7C">
            <w:pPr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384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</w:tr>
      <w:tr w:rsidR="003F3AC8" w:rsidRPr="009E6921" w:rsidTr="00EA1E7C">
        <w:tc>
          <w:tcPr>
            <w:tcW w:w="171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b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b/>
                <w:sz w:val="22"/>
                <w:szCs w:val="22"/>
              </w:rPr>
              <w:t>d-BMI Categories (kg/m</w:t>
            </w:r>
            <w:r w:rsidRPr="009E6921">
              <w:rPr>
                <w:rFonts w:ascii="Times New Roman" w:eastAsia="Cambria" w:hAnsi="Times New Roman" w:cs="Times New Roman"/>
                <w:b/>
                <w:sz w:val="22"/>
                <w:szCs w:val="22"/>
                <w:vertAlign w:val="superscript"/>
              </w:rPr>
              <w:t>2</w:t>
            </w:r>
            <w:r w:rsidRPr="009E6921">
              <w:rPr>
                <w:rFonts w:ascii="Times New Roman" w:eastAsia="Cambria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384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</w:tr>
      <w:tr w:rsidR="003F3AC8" w:rsidRPr="009E6921" w:rsidTr="00EA1E7C">
        <w:tc>
          <w:tcPr>
            <w:tcW w:w="1710" w:type="dxa"/>
            <w:shd w:val="clear" w:color="auto" w:fill="auto"/>
          </w:tcPr>
          <w:p w:rsidR="003F3AC8" w:rsidRPr="009E6921" w:rsidRDefault="003F3AC8" w:rsidP="00EA1E7C">
            <w:pPr>
              <w:jc w:val="right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 xml:space="preserve">&lt;18.5 </w:t>
            </w:r>
          </w:p>
        </w:tc>
        <w:tc>
          <w:tcPr>
            <w:tcW w:w="99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4/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1.1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(0.40; 3.03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236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384" w:type="dxa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1.19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(0.42; 3.40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 w:rsidR="003F3AC8" w:rsidRPr="009E6921" w:rsidTr="00EA1E7C">
        <w:tc>
          <w:tcPr>
            <w:tcW w:w="1710" w:type="dxa"/>
            <w:shd w:val="clear" w:color="auto" w:fill="auto"/>
          </w:tcPr>
          <w:p w:rsidR="003F3AC8" w:rsidRPr="009E6921" w:rsidRDefault="003F3AC8" w:rsidP="00EA1E7C">
            <w:pPr>
              <w:jc w:val="right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18.5≥ and&lt;25</w:t>
            </w:r>
          </w:p>
        </w:tc>
        <w:tc>
          <w:tcPr>
            <w:tcW w:w="99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61/8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Merge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384" w:type="dxa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F3AC8" w:rsidRPr="009E6921" w:rsidTr="00EA1E7C">
        <w:tc>
          <w:tcPr>
            <w:tcW w:w="1710" w:type="dxa"/>
            <w:shd w:val="clear" w:color="auto" w:fill="auto"/>
          </w:tcPr>
          <w:p w:rsidR="003F3AC8" w:rsidRPr="009E6921" w:rsidRDefault="003F3AC8" w:rsidP="00EA1E7C">
            <w:pPr>
              <w:jc w:val="right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25≥ and&lt;30</w:t>
            </w:r>
          </w:p>
        </w:tc>
        <w:tc>
          <w:tcPr>
            <w:tcW w:w="99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88/129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(0.55; 1.07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990" w:type="dxa"/>
            <w:vMerge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384" w:type="dxa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0.59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(0.42; 0.84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&lt;0.01</w:t>
            </w:r>
          </w:p>
        </w:tc>
        <w:tc>
          <w:tcPr>
            <w:tcW w:w="1080" w:type="dxa"/>
            <w:vMerge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F3AC8" w:rsidRPr="009E6921" w:rsidTr="00EA1E7C">
        <w:tc>
          <w:tcPr>
            <w:tcW w:w="1710" w:type="dxa"/>
            <w:shd w:val="clear" w:color="auto" w:fill="auto"/>
          </w:tcPr>
          <w:p w:rsidR="003F3AC8" w:rsidRPr="009E6921" w:rsidRDefault="003F3AC8" w:rsidP="00EA1E7C">
            <w:pPr>
              <w:jc w:val="right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30≥ and &lt;35</w:t>
            </w:r>
          </w:p>
        </w:tc>
        <w:tc>
          <w:tcPr>
            <w:tcW w:w="99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36/5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0.6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(0.42; 0.95)</w:t>
            </w:r>
          </w:p>
        </w:tc>
        <w:tc>
          <w:tcPr>
            <w:tcW w:w="108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990" w:type="dxa"/>
            <w:vMerge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384" w:type="dxa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(0.41; 0.95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  <w:vMerge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</w:tr>
      <w:tr w:rsidR="003F3AC8" w:rsidRPr="009E6921" w:rsidTr="00EA1E7C"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:rsidR="003F3AC8" w:rsidRPr="009E6921" w:rsidRDefault="003F3AC8" w:rsidP="00EA1E7C">
            <w:pPr>
              <w:jc w:val="right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≥3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14/1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1.1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(0.63; 2.0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(0.64; 2.19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0.59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</w:tr>
    </w:tbl>
    <w:p w:rsidR="003F3AC8" w:rsidRPr="009E6921" w:rsidRDefault="003F3AC8" w:rsidP="003F3AC8">
      <w:pPr>
        <w:rPr>
          <w:rFonts w:ascii="Times New Roman" w:hAnsi="Times New Roman" w:cs="Times New Roman"/>
          <w:sz w:val="22"/>
          <w:szCs w:val="22"/>
          <w:shd w:val="clear" w:color="auto" w:fill="FFFFFF"/>
        </w:rPr>
      </w:pPr>
      <w:r w:rsidRPr="009E6921">
        <w:rPr>
          <w:rFonts w:ascii="Arial" w:hAnsi="Arial"/>
          <w:color w:val="1C1D1E"/>
          <w:sz w:val="22"/>
          <w:szCs w:val="22"/>
          <w:shd w:val="clear" w:color="auto" w:fill="FFFFFF"/>
          <w:vertAlign w:val="superscript"/>
        </w:rPr>
        <w:t>†</w:t>
      </w:r>
      <w:r w:rsidRPr="009E6921">
        <w:rPr>
          <w:rFonts w:ascii="Times New Roman" w:hAnsi="Times New Roman" w:cs="Times New Roman"/>
          <w:sz w:val="22"/>
          <w:szCs w:val="22"/>
        </w:rPr>
        <w:t xml:space="preserve">Adjusted for sex, age at diagnosis, smoking status, treatment and year of diagnosis. The model’s baseline hazard was stratified by lymph node status, and surgery was a time dependent covariate. </w:t>
      </w:r>
      <w:r w:rsidRPr="009E6921">
        <w:rPr>
          <w:rFonts w:ascii="Arial" w:hAnsi="Arial"/>
          <w:color w:val="1C1D1E"/>
          <w:sz w:val="22"/>
          <w:szCs w:val="22"/>
          <w:shd w:val="clear" w:color="auto" w:fill="FFFFFF"/>
          <w:vertAlign w:val="superscript"/>
        </w:rPr>
        <w:t>‡</w:t>
      </w:r>
      <w:r w:rsidRPr="009E6921">
        <w:rPr>
          <w:rFonts w:ascii="Times New Roman" w:hAnsi="Times New Roman" w:cs="Times New Roman"/>
          <w:sz w:val="22"/>
          <w:szCs w:val="22"/>
          <w:shd w:val="clear" w:color="auto" w:fill="FFFFFF"/>
        </w:rPr>
        <w:t>Global Wald test with 4 degrees of freedom</w:t>
      </w:r>
    </w:p>
    <w:p w:rsidR="003F3AC8" w:rsidRPr="009E6921" w:rsidRDefault="003F3AC8">
      <w:pPr>
        <w:spacing w:after="160" w:line="259" w:lineRule="auto"/>
        <w:rPr>
          <w:rFonts w:ascii="Times New Roman" w:hAnsi="Times New Roman" w:cs="Times New Roman"/>
          <w:color w:val="0000FF"/>
        </w:rPr>
      </w:pPr>
      <w:r w:rsidRPr="009E6921">
        <w:rPr>
          <w:rFonts w:ascii="Times New Roman" w:hAnsi="Times New Roman" w:cs="Times New Roman"/>
          <w:color w:val="0000FF"/>
        </w:rPr>
        <w:br w:type="page"/>
      </w:r>
    </w:p>
    <w:p w:rsidR="0032378E" w:rsidRPr="009E6921" w:rsidRDefault="0032378E" w:rsidP="0032378E">
      <w:pPr>
        <w:rPr>
          <w:rFonts w:ascii="Times New Roman" w:hAnsi="Times New Roman" w:cs="Times New Roman"/>
          <w:color w:val="0000FF"/>
        </w:rPr>
        <w:sectPr w:rsidR="0032378E" w:rsidRPr="009E6921" w:rsidSect="0032378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2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1152"/>
        <w:gridCol w:w="1404"/>
        <w:gridCol w:w="1418"/>
        <w:gridCol w:w="1678"/>
        <w:gridCol w:w="270"/>
        <w:gridCol w:w="1170"/>
        <w:gridCol w:w="1350"/>
        <w:gridCol w:w="1800"/>
      </w:tblGrid>
      <w:tr w:rsidR="0032378E" w:rsidRPr="009E6921" w:rsidTr="0044385D">
        <w:tc>
          <w:tcPr>
            <w:tcW w:w="1233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32378E" w:rsidRPr="009E6921" w:rsidRDefault="00A43D2C" w:rsidP="003F3A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 xml:space="preserve">Supplementary Table </w:t>
            </w:r>
            <w:r w:rsidR="003F3AC8" w:rsidRPr="009E6921">
              <w:rPr>
                <w:rFonts w:ascii="Times New Roman" w:hAnsi="Times New Roman" w:cs="Times New Roman"/>
                <w:b/>
                <w:sz w:val="22"/>
                <w:szCs w:val="22"/>
              </w:rPr>
              <w:t>7</w:t>
            </w:r>
            <w:r w:rsidR="0032378E" w:rsidRPr="009E692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: BMI at the time of diagnosis and overall survival among EA patients in the full eligible cohort (N=406) </w:t>
            </w:r>
          </w:p>
        </w:tc>
      </w:tr>
      <w:tr w:rsidR="0032378E" w:rsidRPr="009E6921" w:rsidTr="0044385D">
        <w:tc>
          <w:tcPr>
            <w:tcW w:w="2088" w:type="dxa"/>
            <w:tcBorders>
              <w:top w:val="single" w:sz="4" w:space="0" w:color="auto"/>
            </w:tcBorders>
            <w:vAlign w:val="bottom"/>
          </w:tcPr>
          <w:p w:rsidR="0032378E" w:rsidRPr="009E6921" w:rsidRDefault="0032378E" w:rsidP="0044385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52" w:type="dxa"/>
            <w:gridSpan w:val="4"/>
            <w:tcBorders>
              <w:top w:val="single" w:sz="4" w:space="0" w:color="auto"/>
            </w:tcBorders>
          </w:tcPr>
          <w:p w:rsidR="0032378E" w:rsidRPr="009E6921" w:rsidRDefault="0032378E" w:rsidP="00443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Univariable</w:t>
            </w:r>
            <w:proofErr w:type="spellEnd"/>
            <w:r w:rsidRPr="009E6921">
              <w:rPr>
                <w:rFonts w:ascii="Times New Roman" w:hAnsi="Times New Roman" w:cs="Times New Roman"/>
                <w:sz w:val="22"/>
                <w:szCs w:val="22"/>
              </w:rPr>
              <w:t xml:space="preserve"> models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32378E" w:rsidRPr="009E6921" w:rsidRDefault="0032378E" w:rsidP="00443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20" w:type="dxa"/>
            <w:gridSpan w:val="3"/>
            <w:tcBorders>
              <w:bottom w:val="single" w:sz="4" w:space="0" w:color="auto"/>
            </w:tcBorders>
          </w:tcPr>
          <w:p w:rsidR="0032378E" w:rsidRPr="009E6921" w:rsidRDefault="0032378E" w:rsidP="00443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Multivariable model</w:t>
            </w:r>
          </w:p>
        </w:tc>
      </w:tr>
      <w:tr w:rsidR="0032378E" w:rsidRPr="009E6921" w:rsidTr="00EB0010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78E" w:rsidRPr="009E6921" w:rsidRDefault="0032378E" w:rsidP="004438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b/>
                <w:sz w:val="22"/>
                <w:szCs w:val="22"/>
              </w:rPr>
              <w:t>d-BMI Categories (kg/m</w:t>
            </w:r>
            <w:r w:rsidRPr="009E6921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2</w:t>
            </w:r>
            <w:r w:rsidRPr="009E6921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32378E" w:rsidRPr="009E6921" w:rsidRDefault="0032378E" w:rsidP="004438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b/>
                <w:sz w:val="22"/>
                <w:szCs w:val="22"/>
              </w:rPr>
              <w:t>N events/ patients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78E" w:rsidRPr="009E6921" w:rsidRDefault="0032378E" w:rsidP="004438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b/>
                <w:sz w:val="22"/>
                <w:szCs w:val="22"/>
              </w:rPr>
              <w:t>Unadjusted H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78E" w:rsidRPr="009E6921" w:rsidRDefault="0032378E" w:rsidP="004438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b/>
                <w:sz w:val="22"/>
                <w:szCs w:val="22"/>
              </w:rPr>
              <w:t>95% CI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78E" w:rsidRPr="009E6921" w:rsidRDefault="0032378E" w:rsidP="004438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</w:p>
        </w:tc>
        <w:tc>
          <w:tcPr>
            <w:tcW w:w="270" w:type="dxa"/>
            <w:vAlign w:val="center"/>
          </w:tcPr>
          <w:p w:rsidR="0032378E" w:rsidRPr="009E6921" w:rsidRDefault="0032378E" w:rsidP="004438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32378E" w:rsidRPr="009E6921" w:rsidRDefault="0032378E" w:rsidP="004438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b/>
                <w:sz w:val="22"/>
                <w:szCs w:val="22"/>
              </w:rPr>
              <w:t>Adjusted HR</w:t>
            </w:r>
            <w:r w:rsidR="00EB0010" w:rsidRPr="009E6921">
              <w:rPr>
                <w:rFonts w:ascii="Times New Roman" w:hAnsi="Times New Roman" w:cs="Times New Roman"/>
                <w:color w:val="1C1D1E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32378E" w:rsidRPr="009E6921" w:rsidRDefault="0032378E" w:rsidP="004438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b/>
                <w:sz w:val="22"/>
                <w:szCs w:val="22"/>
              </w:rPr>
              <w:t>95% CI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32378E" w:rsidRPr="009E6921" w:rsidRDefault="0032378E" w:rsidP="004438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</w:p>
        </w:tc>
      </w:tr>
      <w:tr w:rsidR="0032378E" w:rsidRPr="009E6921" w:rsidTr="00EB0010">
        <w:tc>
          <w:tcPr>
            <w:tcW w:w="2088" w:type="dxa"/>
          </w:tcPr>
          <w:p w:rsidR="0032378E" w:rsidRPr="009E6921" w:rsidRDefault="0032378E" w:rsidP="004438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 xml:space="preserve">&lt;18.5 </w:t>
            </w:r>
          </w:p>
        </w:tc>
        <w:tc>
          <w:tcPr>
            <w:tcW w:w="1152" w:type="dxa"/>
          </w:tcPr>
          <w:p w:rsidR="0032378E" w:rsidRPr="009E6921" w:rsidRDefault="0032378E" w:rsidP="00443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5/7</w:t>
            </w:r>
          </w:p>
        </w:tc>
        <w:tc>
          <w:tcPr>
            <w:tcW w:w="1404" w:type="dxa"/>
            <w:vAlign w:val="center"/>
          </w:tcPr>
          <w:p w:rsidR="0032378E" w:rsidRPr="009E6921" w:rsidRDefault="004726F1" w:rsidP="00443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1.38</w:t>
            </w:r>
          </w:p>
        </w:tc>
        <w:tc>
          <w:tcPr>
            <w:tcW w:w="1418" w:type="dxa"/>
            <w:vAlign w:val="center"/>
          </w:tcPr>
          <w:p w:rsidR="0032378E" w:rsidRPr="009E6921" w:rsidRDefault="004726F1" w:rsidP="00443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(0.56; 3.41)</w:t>
            </w:r>
          </w:p>
        </w:tc>
        <w:tc>
          <w:tcPr>
            <w:tcW w:w="1678" w:type="dxa"/>
            <w:vAlign w:val="center"/>
          </w:tcPr>
          <w:p w:rsidR="0032378E" w:rsidRPr="009E6921" w:rsidRDefault="004726F1" w:rsidP="00443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270" w:type="dxa"/>
          </w:tcPr>
          <w:p w:rsidR="0032378E" w:rsidRPr="009E6921" w:rsidRDefault="0032378E" w:rsidP="00443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32378E" w:rsidRPr="009E6921" w:rsidRDefault="00215F71" w:rsidP="00443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1.50</w:t>
            </w:r>
          </w:p>
        </w:tc>
        <w:tc>
          <w:tcPr>
            <w:tcW w:w="1350" w:type="dxa"/>
            <w:vAlign w:val="center"/>
          </w:tcPr>
          <w:p w:rsidR="0032378E" w:rsidRPr="009E6921" w:rsidRDefault="00215F71" w:rsidP="00443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(0.59; 3.81)</w:t>
            </w:r>
          </w:p>
        </w:tc>
        <w:tc>
          <w:tcPr>
            <w:tcW w:w="1800" w:type="dxa"/>
            <w:vAlign w:val="center"/>
          </w:tcPr>
          <w:p w:rsidR="0032378E" w:rsidRPr="009E6921" w:rsidRDefault="00215F71" w:rsidP="00443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</w:tr>
      <w:tr w:rsidR="0032378E" w:rsidRPr="009E6921" w:rsidTr="00EB0010">
        <w:tc>
          <w:tcPr>
            <w:tcW w:w="2088" w:type="dxa"/>
          </w:tcPr>
          <w:p w:rsidR="0032378E" w:rsidRPr="009E6921" w:rsidRDefault="006B3BC1" w:rsidP="004438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 xml:space="preserve">18.5≥ </w:t>
            </w:r>
            <w:r w:rsidR="0032378E" w:rsidRPr="009E6921">
              <w:rPr>
                <w:rFonts w:ascii="Times New Roman" w:hAnsi="Times New Roman" w:cs="Times New Roman"/>
                <w:sz w:val="22"/>
                <w:szCs w:val="22"/>
              </w:rPr>
              <w:t xml:space="preserve">and&lt;25 </w:t>
            </w:r>
          </w:p>
        </w:tc>
        <w:tc>
          <w:tcPr>
            <w:tcW w:w="1152" w:type="dxa"/>
          </w:tcPr>
          <w:p w:rsidR="0032378E" w:rsidRPr="009E6921" w:rsidRDefault="0032378E" w:rsidP="00443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83/111</w:t>
            </w:r>
          </w:p>
        </w:tc>
        <w:tc>
          <w:tcPr>
            <w:tcW w:w="1404" w:type="dxa"/>
            <w:vAlign w:val="center"/>
          </w:tcPr>
          <w:p w:rsidR="0032378E" w:rsidRPr="009E6921" w:rsidRDefault="004726F1" w:rsidP="004726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418" w:type="dxa"/>
            <w:vAlign w:val="center"/>
          </w:tcPr>
          <w:p w:rsidR="0032378E" w:rsidRPr="009E6921" w:rsidRDefault="0032378E" w:rsidP="00443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8" w:type="dxa"/>
            <w:vAlign w:val="center"/>
          </w:tcPr>
          <w:p w:rsidR="0032378E" w:rsidRPr="009E6921" w:rsidRDefault="0032378E" w:rsidP="00443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" w:type="dxa"/>
          </w:tcPr>
          <w:p w:rsidR="0032378E" w:rsidRPr="009E6921" w:rsidRDefault="0032378E" w:rsidP="00443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32378E" w:rsidRPr="009E6921" w:rsidRDefault="00215F71" w:rsidP="00443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  <w:vAlign w:val="center"/>
          </w:tcPr>
          <w:p w:rsidR="0032378E" w:rsidRPr="009E6921" w:rsidRDefault="0032378E" w:rsidP="00443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:rsidR="0032378E" w:rsidRPr="009E6921" w:rsidRDefault="0032378E" w:rsidP="00443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2378E" w:rsidRPr="009E6921" w:rsidTr="00EB0010">
        <w:tc>
          <w:tcPr>
            <w:tcW w:w="2088" w:type="dxa"/>
          </w:tcPr>
          <w:p w:rsidR="0032378E" w:rsidRPr="009E6921" w:rsidRDefault="0032378E" w:rsidP="004438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="006B3BC1" w:rsidRPr="009E6921">
              <w:rPr>
                <w:rFonts w:ascii="Times New Roman" w:hAnsi="Times New Roman" w:cs="Times New Roman"/>
                <w:sz w:val="22"/>
                <w:szCs w:val="22"/>
              </w:rPr>
              <w:t xml:space="preserve">≥  </w:t>
            </w: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 xml:space="preserve">and&lt;30 </w:t>
            </w:r>
          </w:p>
        </w:tc>
        <w:tc>
          <w:tcPr>
            <w:tcW w:w="1152" w:type="dxa"/>
          </w:tcPr>
          <w:p w:rsidR="0032378E" w:rsidRPr="009E6921" w:rsidRDefault="0032378E" w:rsidP="00443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116/177</w:t>
            </w:r>
          </w:p>
        </w:tc>
        <w:tc>
          <w:tcPr>
            <w:tcW w:w="1404" w:type="dxa"/>
            <w:vAlign w:val="center"/>
          </w:tcPr>
          <w:p w:rsidR="0032378E" w:rsidRPr="009E6921" w:rsidRDefault="004726F1" w:rsidP="00443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1418" w:type="dxa"/>
            <w:vAlign w:val="center"/>
          </w:tcPr>
          <w:p w:rsidR="0032378E" w:rsidRPr="009E6921" w:rsidRDefault="004726F1" w:rsidP="00443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(0.57; 1.01)</w:t>
            </w:r>
          </w:p>
        </w:tc>
        <w:tc>
          <w:tcPr>
            <w:tcW w:w="1678" w:type="dxa"/>
            <w:vAlign w:val="center"/>
          </w:tcPr>
          <w:p w:rsidR="0032378E" w:rsidRPr="009E6921" w:rsidRDefault="004726F1" w:rsidP="00443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270" w:type="dxa"/>
          </w:tcPr>
          <w:p w:rsidR="0032378E" w:rsidRPr="009E6921" w:rsidRDefault="0032378E" w:rsidP="00443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32378E" w:rsidRPr="009E6921" w:rsidRDefault="00215F71" w:rsidP="00443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  <w:tc>
          <w:tcPr>
            <w:tcW w:w="1350" w:type="dxa"/>
            <w:vAlign w:val="center"/>
          </w:tcPr>
          <w:p w:rsidR="0032378E" w:rsidRPr="009E6921" w:rsidRDefault="00215F71" w:rsidP="00443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(0.43; 0.78)</w:t>
            </w:r>
          </w:p>
        </w:tc>
        <w:tc>
          <w:tcPr>
            <w:tcW w:w="1800" w:type="dxa"/>
            <w:vAlign w:val="center"/>
          </w:tcPr>
          <w:p w:rsidR="0032378E" w:rsidRPr="009E6921" w:rsidRDefault="00215F71" w:rsidP="00443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32378E" w:rsidRPr="009E6921" w:rsidTr="00EB0010">
        <w:tc>
          <w:tcPr>
            <w:tcW w:w="2088" w:type="dxa"/>
          </w:tcPr>
          <w:p w:rsidR="0032378E" w:rsidRPr="009E6921" w:rsidRDefault="006B3BC1" w:rsidP="004438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30≥ and &lt;35</w:t>
            </w:r>
          </w:p>
        </w:tc>
        <w:tc>
          <w:tcPr>
            <w:tcW w:w="1152" w:type="dxa"/>
          </w:tcPr>
          <w:p w:rsidR="0032378E" w:rsidRPr="009E6921" w:rsidRDefault="006B3BC1" w:rsidP="00443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45/79</w:t>
            </w:r>
          </w:p>
        </w:tc>
        <w:tc>
          <w:tcPr>
            <w:tcW w:w="1404" w:type="dxa"/>
            <w:vAlign w:val="center"/>
          </w:tcPr>
          <w:p w:rsidR="0032378E" w:rsidRPr="009E6921" w:rsidRDefault="004726F1" w:rsidP="00443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  <w:tc>
          <w:tcPr>
            <w:tcW w:w="1418" w:type="dxa"/>
            <w:vAlign w:val="center"/>
          </w:tcPr>
          <w:p w:rsidR="0032378E" w:rsidRPr="009E6921" w:rsidRDefault="004726F1" w:rsidP="00443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(0.41; 0.84)</w:t>
            </w:r>
          </w:p>
        </w:tc>
        <w:tc>
          <w:tcPr>
            <w:tcW w:w="1678" w:type="dxa"/>
          </w:tcPr>
          <w:p w:rsidR="0032378E" w:rsidRPr="009E6921" w:rsidRDefault="004726F1" w:rsidP="00443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  <w:tc>
          <w:tcPr>
            <w:tcW w:w="270" w:type="dxa"/>
          </w:tcPr>
          <w:p w:rsidR="0032378E" w:rsidRPr="009E6921" w:rsidRDefault="0032378E" w:rsidP="00443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32378E" w:rsidRPr="009E6921" w:rsidRDefault="00215F71" w:rsidP="00443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</w:p>
        </w:tc>
        <w:tc>
          <w:tcPr>
            <w:tcW w:w="1350" w:type="dxa"/>
            <w:vAlign w:val="center"/>
          </w:tcPr>
          <w:p w:rsidR="0032378E" w:rsidRPr="009E6921" w:rsidRDefault="00215F71" w:rsidP="00443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(0.42; 0.88)</w:t>
            </w:r>
          </w:p>
        </w:tc>
        <w:tc>
          <w:tcPr>
            <w:tcW w:w="1800" w:type="dxa"/>
            <w:vAlign w:val="center"/>
          </w:tcPr>
          <w:p w:rsidR="0032378E" w:rsidRPr="009E6921" w:rsidRDefault="00215F71" w:rsidP="00443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6B3BC1" w:rsidRPr="009E6921" w:rsidTr="00EB0010">
        <w:tc>
          <w:tcPr>
            <w:tcW w:w="2088" w:type="dxa"/>
            <w:tcBorders>
              <w:bottom w:val="single" w:sz="4" w:space="0" w:color="auto"/>
            </w:tcBorders>
          </w:tcPr>
          <w:p w:rsidR="006B3BC1" w:rsidRPr="009E6921" w:rsidRDefault="006B3BC1" w:rsidP="004438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35≥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6B3BC1" w:rsidRPr="009E6921" w:rsidRDefault="006B3BC1" w:rsidP="00443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21/32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:rsidR="006B3BC1" w:rsidRPr="009E6921" w:rsidRDefault="004726F1" w:rsidP="00443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B3BC1" w:rsidRPr="009E6921" w:rsidRDefault="004726F1" w:rsidP="00443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(0.52; 1.35)</w:t>
            </w: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:rsidR="006B3BC1" w:rsidRPr="009E6921" w:rsidRDefault="004726F1" w:rsidP="004438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6B3BC1" w:rsidRPr="009E6921" w:rsidRDefault="006B3BC1" w:rsidP="00443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6B3BC1" w:rsidRPr="009E6921" w:rsidRDefault="00215F71" w:rsidP="00443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6B3BC1" w:rsidRPr="009E6921" w:rsidRDefault="00215F71" w:rsidP="00443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sz w:val="22"/>
                <w:szCs w:val="22"/>
              </w:rPr>
              <w:t>(0.52; 1.40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6B3BC1" w:rsidRPr="009E6921" w:rsidRDefault="00215F71" w:rsidP="004438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</w:tr>
      <w:tr w:rsidR="0032378E" w:rsidRPr="009E6921" w:rsidTr="00EB0010">
        <w:tc>
          <w:tcPr>
            <w:tcW w:w="2088" w:type="dxa"/>
            <w:tcBorders>
              <w:bottom w:val="single" w:sz="4" w:space="0" w:color="auto"/>
            </w:tcBorders>
          </w:tcPr>
          <w:p w:rsidR="0032378E" w:rsidRPr="009E6921" w:rsidRDefault="0032378E" w:rsidP="0044385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32378E" w:rsidRPr="009E6921" w:rsidRDefault="0032378E" w:rsidP="00443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:rsidR="0032378E" w:rsidRPr="009E6921" w:rsidRDefault="0032378E" w:rsidP="00443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2378E" w:rsidRPr="009E6921" w:rsidRDefault="0032378E" w:rsidP="00443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:rsidR="0032378E" w:rsidRPr="009E6921" w:rsidRDefault="0032378E" w:rsidP="0015506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obal</w:t>
            </w:r>
            <w:r w:rsidR="00EB0010" w:rsidRPr="009E6921">
              <w:rPr>
                <w:rFonts w:ascii="Times New Roman" w:hAnsi="Times New Roman" w:cs="Times New Roman"/>
                <w:color w:val="1C1D1E"/>
                <w:sz w:val="22"/>
                <w:szCs w:val="22"/>
                <w:shd w:val="clear" w:color="auto" w:fill="FFFFFF"/>
                <w:vertAlign w:val="superscript"/>
              </w:rPr>
              <w:t>‡</w:t>
            </w:r>
            <w:r w:rsidRPr="009E69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=0.0</w:t>
            </w:r>
            <w:r w:rsidR="00155069" w:rsidRPr="009E69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32378E" w:rsidRPr="009E6921" w:rsidRDefault="0032378E" w:rsidP="00443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32378E" w:rsidRPr="009E6921" w:rsidRDefault="0032378E" w:rsidP="00443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32378E" w:rsidRPr="009E6921" w:rsidRDefault="0032378E" w:rsidP="001550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32378E" w:rsidRPr="009E6921" w:rsidRDefault="0032378E" w:rsidP="004438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obal</w:t>
            </w:r>
            <w:r w:rsidR="00EB0010" w:rsidRPr="009E6921">
              <w:rPr>
                <w:rFonts w:ascii="Times New Roman" w:hAnsi="Times New Roman" w:cs="Times New Roman"/>
                <w:color w:val="1C1D1E"/>
                <w:sz w:val="22"/>
                <w:szCs w:val="22"/>
                <w:shd w:val="clear" w:color="auto" w:fill="FFFFFF"/>
                <w:vertAlign w:val="superscript"/>
              </w:rPr>
              <w:t>‡</w:t>
            </w:r>
            <w:r w:rsidR="00155069" w:rsidRPr="009E692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&lt;0.01</w:t>
            </w:r>
          </w:p>
        </w:tc>
      </w:tr>
    </w:tbl>
    <w:p w:rsidR="0032378E" w:rsidRPr="009E6921" w:rsidRDefault="0032378E" w:rsidP="0032378E">
      <w:pPr>
        <w:rPr>
          <w:rFonts w:ascii="Times New Roman" w:hAnsi="Times New Roman" w:cs="Times New Roman"/>
          <w:sz w:val="22"/>
          <w:szCs w:val="22"/>
        </w:rPr>
      </w:pPr>
      <w:r w:rsidRPr="009E6921">
        <w:rPr>
          <w:rFonts w:ascii="Times New Roman" w:hAnsi="Times New Roman" w:cs="Times New Roman"/>
          <w:sz w:val="22"/>
          <w:szCs w:val="22"/>
        </w:rPr>
        <w:t xml:space="preserve">One patient in the cohort (N=407) did not have d-BMI available and was not included in these models. </w:t>
      </w:r>
      <w:r w:rsidR="00EB0010" w:rsidRPr="009E6921">
        <w:rPr>
          <w:rFonts w:ascii="Times New Roman" w:hAnsi="Times New Roman" w:cs="Times New Roman"/>
          <w:color w:val="1C1D1E"/>
          <w:sz w:val="22"/>
          <w:szCs w:val="22"/>
          <w:shd w:val="clear" w:color="auto" w:fill="FFFFFF"/>
          <w:vertAlign w:val="superscript"/>
        </w:rPr>
        <w:t>†</w:t>
      </w:r>
      <w:r w:rsidRPr="009E6921">
        <w:rPr>
          <w:rFonts w:ascii="Times New Roman" w:hAnsi="Times New Roman" w:cs="Times New Roman"/>
          <w:sz w:val="22"/>
          <w:szCs w:val="22"/>
        </w:rPr>
        <w:t>Model was additionally adjusted for sex, age at diagnosis, smoking status, treatment and year of diagnosis. The model’s baseline hazard was stratified by clinical stage</w:t>
      </w:r>
      <w:r w:rsidR="00783846" w:rsidRPr="009E6921">
        <w:rPr>
          <w:rFonts w:ascii="Times New Roman" w:hAnsi="Times New Roman" w:cs="Times New Roman"/>
          <w:sz w:val="22"/>
          <w:szCs w:val="22"/>
        </w:rPr>
        <w:t xml:space="preserve"> (lymph node status)</w:t>
      </w:r>
      <w:r w:rsidRPr="009E6921">
        <w:rPr>
          <w:rFonts w:ascii="Times New Roman" w:hAnsi="Times New Roman" w:cs="Times New Roman"/>
          <w:sz w:val="22"/>
          <w:szCs w:val="22"/>
        </w:rPr>
        <w:t xml:space="preserve"> at diagnosis, and surgery was coded as a time dependent covariate. </w:t>
      </w:r>
      <w:r w:rsidR="00EB0010" w:rsidRPr="009E6921">
        <w:rPr>
          <w:rFonts w:ascii="Times New Roman" w:hAnsi="Times New Roman" w:cs="Times New Roman"/>
          <w:color w:val="1C1D1E"/>
          <w:sz w:val="22"/>
          <w:szCs w:val="22"/>
          <w:shd w:val="clear" w:color="auto" w:fill="FFFFFF"/>
          <w:vertAlign w:val="superscript"/>
        </w:rPr>
        <w:t>‡</w:t>
      </w:r>
      <w:r w:rsidRPr="009E6921">
        <w:rPr>
          <w:rFonts w:ascii="Times New Roman" w:hAnsi="Times New Roman" w:cs="Times New Roman"/>
          <w:sz w:val="22"/>
          <w:szCs w:val="22"/>
          <w:shd w:val="clear" w:color="auto" w:fill="FFFFFF"/>
        </w:rPr>
        <w:t>Global Wald test with 3 degrees of freedom</w:t>
      </w:r>
    </w:p>
    <w:p w:rsidR="0032378E" w:rsidRPr="009E6921" w:rsidRDefault="0032378E" w:rsidP="0032378E">
      <w:pPr>
        <w:rPr>
          <w:rFonts w:ascii="Times New Roman" w:hAnsi="Times New Roman" w:cs="Times New Roman"/>
          <w:color w:val="0000FF"/>
        </w:rPr>
      </w:pPr>
    </w:p>
    <w:p w:rsidR="003F3AC8" w:rsidRPr="009E6921" w:rsidRDefault="003F3AC8">
      <w:pPr>
        <w:spacing w:after="160" w:line="259" w:lineRule="auto"/>
        <w:rPr>
          <w:rFonts w:ascii="Times New Roman" w:hAnsi="Times New Roman" w:cs="Times New Roman"/>
          <w:color w:val="0000FF"/>
        </w:rPr>
      </w:pPr>
      <w:r w:rsidRPr="009E6921">
        <w:rPr>
          <w:rFonts w:ascii="Times New Roman" w:hAnsi="Times New Roman" w:cs="Times New Roman"/>
          <w:color w:val="0000FF"/>
        </w:rPr>
        <w:br w:type="page"/>
      </w:r>
    </w:p>
    <w:tbl>
      <w:tblPr>
        <w:tblW w:w="13188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1564"/>
        <w:gridCol w:w="851"/>
        <w:gridCol w:w="567"/>
        <w:gridCol w:w="1275"/>
        <w:gridCol w:w="709"/>
        <w:gridCol w:w="851"/>
        <w:gridCol w:w="283"/>
        <w:gridCol w:w="567"/>
        <w:gridCol w:w="1276"/>
        <w:gridCol w:w="709"/>
        <w:gridCol w:w="850"/>
        <w:gridCol w:w="284"/>
        <w:gridCol w:w="567"/>
        <w:gridCol w:w="1275"/>
        <w:gridCol w:w="709"/>
        <w:gridCol w:w="851"/>
      </w:tblGrid>
      <w:tr w:rsidR="003F3AC8" w:rsidRPr="009E6921" w:rsidTr="00EA1E7C">
        <w:tc>
          <w:tcPr>
            <w:tcW w:w="13188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F3AC8" w:rsidRPr="009E6921" w:rsidRDefault="003F3AC8" w:rsidP="00EA1E7C">
            <w:pPr>
              <w:rPr>
                <w:rFonts w:ascii="Times New Roman" w:eastAsia="Cambria" w:hAnsi="Times New Roman" w:cs="Times New Roman"/>
                <w:b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b/>
                <w:sz w:val="22"/>
                <w:szCs w:val="22"/>
              </w:rPr>
              <w:lastRenderedPageBreak/>
              <w:t>Supplementary Table 8: ΔBMI between average adult weight and weight 6 months prior to diagnosis and overall survival among EA patients (N=291)</w:t>
            </w:r>
          </w:p>
        </w:tc>
      </w:tr>
      <w:tr w:rsidR="003F3AC8" w:rsidRPr="009E6921" w:rsidTr="00EA1E7C"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</w:tcPr>
          <w:p w:rsidR="003F3AC8" w:rsidRPr="009E6921" w:rsidRDefault="003F3AC8" w:rsidP="00EA1E7C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3F3AC8" w:rsidRPr="009E6921" w:rsidTr="00EA1E7C">
        <w:tc>
          <w:tcPr>
            <w:tcW w:w="1564" w:type="dxa"/>
            <w:shd w:val="clear" w:color="auto" w:fill="auto"/>
          </w:tcPr>
          <w:p w:rsidR="003F3AC8" w:rsidRPr="009E6921" w:rsidRDefault="003F3AC8" w:rsidP="00EA1E7C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02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283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284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02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Model 3</w:t>
            </w:r>
          </w:p>
        </w:tc>
      </w:tr>
      <w:tr w:rsidR="003F3AC8" w:rsidRPr="009E6921" w:rsidTr="00EA1E7C">
        <w:trPr>
          <w:trHeight w:val="20"/>
        </w:trPr>
        <w:tc>
          <w:tcPr>
            <w:tcW w:w="1564" w:type="dxa"/>
            <w:shd w:val="clear" w:color="auto" w:fill="auto"/>
            <w:vAlign w:val="center"/>
          </w:tcPr>
          <w:p w:rsidR="003F3AC8" w:rsidRPr="009E6921" w:rsidRDefault="003F3AC8" w:rsidP="00EA1E7C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∆BMI Categories (Kg/m</w:t>
            </w:r>
            <w:r w:rsidRPr="009E6921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9E6921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  <w:t>)</w:t>
            </w:r>
          </w:p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N Events/ Patient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HR</w:t>
            </w:r>
            <w:r w:rsidRPr="009E6921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Global p-value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HR</w:t>
            </w:r>
            <w:r w:rsidRPr="009E6921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Global p-value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HR</w:t>
            </w:r>
            <w:r w:rsidRPr="009E6921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Global p-value</w:t>
            </w:r>
          </w:p>
        </w:tc>
      </w:tr>
      <w:tr w:rsidR="003F3AC8" w:rsidRPr="009E6921" w:rsidTr="00EA1E7C">
        <w:tc>
          <w:tcPr>
            <w:tcW w:w="1564" w:type="dxa"/>
            <w:shd w:val="clear" w:color="auto" w:fill="auto"/>
          </w:tcPr>
          <w:p w:rsidR="003F3AC8" w:rsidRPr="009E6921" w:rsidRDefault="003F3AC8" w:rsidP="00EA1E7C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 xml:space="preserve">BMI loss: &lt;0 </w:t>
            </w:r>
          </w:p>
        </w:tc>
        <w:tc>
          <w:tcPr>
            <w:tcW w:w="851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57/79</w:t>
            </w:r>
          </w:p>
        </w:tc>
        <w:tc>
          <w:tcPr>
            <w:tcW w:w="567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275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(0.74; 1.51)</w:t>
            </w:r>
          </w:p>
        </w:tc>
        <w:tc>
          <w:tcPr>
            <w:tcW w:w="709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0.04</w:t>
            </w:r>
            <w:r w:rsidRPr="009E6921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283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76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(0.69; 1.43)</w:t>
            </w:r>
          </w:p>
        </w:tc>
        <w:tc>
          <w:tcPr>
            <w:tcW w:w="709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&lt;0.01</w:t>
            </w:r>
            <w:r w:rsidRPr="009E6921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284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275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(0.75; 1.55)</w:t>
            </w:r>
          </w:p>
        </w:tc>
        <w:tc>
          <w:tcPr>
            <w:tcW w:w="709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0.02</w:t>
            </w:r>
            <w:r w:rsidRPr="009E6921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</w:tr>
      <w:tr w:rsidR="003F3AC8" w:rsidRPr="009E6921" w:rsidTr="00EA1E7C">
        <w:tc>
          <w:tcPr>
            <w:tcW w:w="1564" w:type="dxa"/>
            <w:shd w:val="clear" w:color="auto" w:fill="auto"/>
          </w:tcPr>
          <w:p w:rsidR="003F3AC8" w:rsidRPr="009E6921" w:rsidRDefault="003F3AC8" w:rsidP="00EA1E7C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BMI gain: ≥1.25</w:t>
            </w:r>
          </w:p>
        </w:tc>
        <w:tc>
          <w:tcPr>
            <w:tcW w:w="851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73/99</w:t>
            </w:r>
          </w:p>
        </w:tc>
        <w:tc>
          <w:tcPr>
            <w:tcW w:w="567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275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(1.08; 2.10)</w:t>
            </w:r>
          </w:p>
        </w:tc>
        <w:tc>
          <w:tcPr>
            <w:tcW w:w="709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51" w:type="dxa"/>
            <w:vMerge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276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(1.22; 2.51)</w:t>
            </w:r>
          </w:p>
        </w:tc>
        <w:tc>
          <w:tcPr>
            <w:tcW w:w="709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850" w:type="dxa"/>
            <w:vMerge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275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(1.17; 2.42)</w:t>
            </w:r>
          </w:p>
        </w:tc>
        <w:tc>
          <w:tcPr>
            <w:tcW w:w="709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3F3AC8" w:rsidRPr="009E6921" w:rsidTr="00EA1E7C">
        <w:tc>
          <w:tcPr>
            <w:tcW w:w="1564" w:type="dxa"/>
            <w:shd w:val="clear" w:color="auto" w:fill="auto"/>
          </w:tcPr>
          <w:p w:rsidR="003F3AC8" w:rsidRPr="009E6921" w:rsidRDefault="003F3AC8" w:rsidP="00EA1E7C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bCs/>
                <w:sz w:val="20"/>
                <w:szCs w:val="20"/>
              </w:rPr>
              <w:t>Stable: &gt;0 and ≤1.25</w:t>
            </w:r>
          </w:p>
        </w:tc>
        <w:tc>
          <w:tcPr>
            <w:tcW w:w="851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73/113</w:t>
            </w:r>
          </w:p>
        </w:tc>
        <w:tc>
          <w:tcPr>
            <w:tcW w:w="567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5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5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3F3AC8" w:rsidRPr="009E6921" w:rsidTr="00EA1E7C">
        <w:tc>
          <w:tcPr>
            <w:tcW w:w="1564" w:type="dxa"/>
            <w:shd w:val="clear" w:color="auto" w:fill="auto"/>
          </w:tcPr>
          <w:p w:rsidR="003F3AC8" w:rsidRPr="009E6921" w:rsidRDefault="003F3AC8" w:rsidP="00EA1E7C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d-BMI (kg/m</w:t>
            </w:r>
            <w:r w:rsidRPr="009E6921">
              <w:rPr>
                <w:rFonts w:ascii="Times New Roman" w:eastAsia="Cambria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9E6921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3F3AC8" w:rsidRPr="009E6921" w:rsidTr="00EA1E7C">
        <w:tc>
          <w:tcPr>
            <w:tcW w:w="1564" w:type="dxa"/>
            <w:shd w:val="clear" w:color="auto" w:fill="auto"/>
          </w:tcPr>
          <w:p w:rsidR="003F3AC8" w:rsidRPr="009E6921" w:rsidRDefault="003F3AC8" w:rsidP="00EA1E7C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&lt;18.5 </w:t>
            </w:r>
          </w:p>
        </w:tc>
        <w:tc>
          <w:tcPr>
            <w:tcW w:w="851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4/6</w:t>
            </w:r>
          </w:p>
        </w:tc>
        <w:tc>
          <w:tcPr>
            <w:tcW w:w="567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276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(0.42; 3.44)</w:t>
            </w:r>
          </w:p>
        </w:tc>
        <w:tc>
          <w:tcPr>
            <w:tcW w:w="709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&lt;0.01</w:t>
            </w:r>
            <w:r w:rsidRPr="009E6921">
              <w:rPr>
                <w:rFonts w:ascii="Times New Roman" w:eastAsia="Cambria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284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275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(0.40; 3.23)</w:t>
            </w:r>
          </w:p>
        </w:tc>
        <w:tc>
          <w:tcPr>
            <w:tcW w:w="709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&lt;0.01</w:t>
            </w:r>
            <w:r w:rsidRPr="009E6921">
              <w:rPr>
                <w:rFonts w:ascii="Times New Roman" w:eastAsia="Cambria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#</w:t>
            </w:r>
          </w:p>
        </w:tc>
      </w:tr>
      <w:tr w:rsidR="003F3AC8" w:rsidRPr="009E6921" w:rsidTr="00EA1E7C">
        <w:tc>
          <w:tcPr>
            <w:tcW w:w="1564" w:type="dxa"/>
            <w:shd w:val="clear" w:color="auto" w:fill="auto"/>
          </w:tcPr>
          <w:p w:rsidR="003F3AC8" w:rsidRPr="009E6921" w:rsidRDefault="003F3AC8" w:rsidP="00EA1E7C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18.5≥ and&lt;25</w:t>
            </w:r>
          </w:p>
        </w:tc>
        <w:tc>
          <w:tcPr>
            <w:tcW w:w="851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61/81</w:t>
            </w:r>
          </w:p>
        </w:tc>
        <w:tc>
          <w:tcPr>
            <w:tcW w:w="567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5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3F3AC8" w:rsidRPr="009E6921" w:rsidTr="00EA1E7C">
        <w:tc>
          <w:tcPr>
            <w:tcW w:w="1564" w:type="dxa"/>
            <w:shd w:val="clear" w:color="auto" w:fill="auto"/>
          </w:tcPr>
          <w:p w:rsidR="003F3AC8" w:rsidRPr="009E6921" w:rsidRDefault="003F3AC8" w:rsidP="00EA1E7C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25≥ and&lt;30</w:t>
            </w:r>
          </w:p>
        </w:tc>
        <w:tc>
          <w:tcPr>
            <w:tcW w:w="851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88/129</w:t>
            </w:r>
          </w:p>
        </w:tc>
        <w:tc>
          <w:tcPr>
            <w:tcW w:w="567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276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(0.35; 0.73)</w:t>
            </w:r>
          </w:p>
        </w:tc>
        <w:tc>
          <w:tcPr>
            <w:tcW w:w="709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850" w:type="dxa"/>
            <w:vMerge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275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(0.38; 0.78)</w:t>
            </w:r>
          </w:p>
        </w:tc>
        <w:tc>
          <w:tcPr>
            <w:tcW w:w="709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3F3AC8" w:rsidRPr="009E6921" w:rsidTr="00EA1E7C">
        <w:tc>
          <w:tcPr>
            <w:tcW w:w="1564" w:type="dxa"/>
            <w:shd w:val="clear" w:color="auto" w:fill="auto"/>
          </w:tcPr>
          <w:p w:rsidR="003F3AC8" w:rsidRPr="009E6921" w:rsidRDefault="003F3AC8" w:rsidP="00EA1E7C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30≥ and &lt;35</w:t>
            </w:r>
          </w:p>
        </w:tc>
        <w:tc>
          <w:tcPr>
            <w:tcW w:w="851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36/58</w:t>
            </w:r>
          </w:p>
        </w:tc>
        <w:tc>
          <w:tcPr>
            <w:tcW w:w="567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276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(0.31; 0.77)</w:t>
            </w:r>
          </w:p>
        </w:tc>
        <w:tc>
          <w:tcPr>
            <w:tcW w:w="709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850" w:type="dxa"/>
            <w:vMerge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275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(0.34; 0.86)</w:t>
            </w:r>
          </w:p>
        </w:tc>
        <w:tc>
          <w:tcPr>
            <w:tcW w:w="709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3F3AC8" w:rsidRPr="009E6921" w:rsidTr="00EA1E7C">
        <w:tc>
          <w:tcPr>
            <w:tcW w:w="1564" w:type="dxa"/>
            <w:shd w:val="clear" w:color="auto" w:fill="auto"/>
          </w:tcPr>
          <w:p w:rsidR="003F3AC8" w:rsidRPr="009E6921" w:rsidRDefault="003F3AC8" w:rsidP="00EA1E7C">
            <w:pPr>
              <w:jc w:val="righ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≥35</w:t>
            </w:r>
          </w:p>
        </w:tc>
        <w:tc>
          <w:tcPr>
            <w:tcW w:w="851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14/17</w:t>
            </w:r>
          </w:p>
        </w:tc>
        <w:tc>
          <w:tcPr>
            <w:tcW w:w="567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276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(0.43; 1.57)</w:t>
            </w:r>
          </w:p>
        </w:tc>
        <w:tc>
          <w:tcPr>
            <w:tcW w:w="709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5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275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(0.49; 1.83)</w:t>
            </w:r>
          </w:p>
        </w:tc>
        <w:tc>
          <w:tcPr>
            <w:tcW w:w="709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3F3AC8" w:rsidRPr="009E6921" w:rsidTr="00EA1E7C">
        <w:tc>
          <w:tcPr>
            <w:tcW w:w="1564" w:type="dxa"/>
            <w:shd w:val="clear" w:color="auto" w:fill="auto"/>
          </w:tcPr>
          <w:p w:rsidR="003F3AC8" w:rsidRPr="009E6921" w:rsidRDefault="003F3AC8" w:rsidP="00EA1E7C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3F3AC8" w:rsidRPr="009E6921" w:rsidTr="00EA1E7C"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</w:tcPr>
          <w:p w:rsidR="003F3AC8" w:rsidRPr="009E6921" w:rsidRDefault="003F3AC8" w:rsidP="00EA1E7C">
            <w:pPr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% bodyweight loss  6-months prior to diagnosi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(1.00; 1.04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9E6921">
              <w:rPr>
                <w:rFonts w:ascii="Times New Roman" w:eastAsia="Cambria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AC8" w:rsidRPr="009E6921" w:rsidRDefault="003F3AC8" w:rsidP="00EA1E7C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</w:tbl>
    <w:p w:rsidR="003F3AC8" w:rsidRPr="009E6921" w:rsidRDefault="003F3AC8" w:rsidP="003F3AC8">
      <w:pPr>
        <w:rPr>
          <w:rFonts w:ascii="Times New Roman" w:hAnsi="Times New Roman" w:cs="Times New Roman"/>
          <w:sz w:val="22"/>
          <w:szCs w:val="22"/>
          <w:shd w:val="clear" w:color="auto" w:fill="FFFFFF"/>
        </w:rPr>
      </w:pPr>
      <w:r w:rsidRPr="009E6921">
        <w:rPr>
          <w:rFonts w:ascii="Arial" w:hAnsi="Arial"/>
          <w:color w:val="1C1D1E"/>
          <w:sz w:val="22"/>
          <w:szCs w:val="22"/>
          <w:shd w:val="clear" w:color="auto" w:fill="FFFFFF"/>
          <w:vertAlign w:val="superscript"/>
        </w:rPr>
        <w:t>†</w:t>
      </w:r>
      <w:r w:rsidRPr="009E6921">
        <w:rPr>
          <w:rFonts w:ascii="Times New Roman" w:hAnsi="Times New Roman" w:cs="Times New Roman"/>
          <w:sz w:val="22"/>
          <w:szCs w:val="22"/>
        </w:rPr>
        <w:t xml:space="preserve">Model 1: adjusted for sex, age at diagnosis, smoking status, treatment, and year of diagnosis. The model’s baseline hazard was stratified by lymph node status, and surgery was coded as a time dependent covariate. </w:t>
      </w:r>
      <w:r w:rsidRPr="009E6921">
        <w:rPr>
          <w:rFonts w:ascii="Arial" w:hAnsi="Arial"/>
          <w:color w:val="1C1D1E"/>
          <w:sz w:val="22"/>
          <w:szCs w:val="22"/>
          <w:shd w:val="clear" w:color="auto" w:fill="FFFFFF"/>
          <w:vertAlign w:val="superscript"/>
        </w:rPr>
        <w:t>‡</w:t>
      </w:r>
      <w:r w:rsidRPr="009E6921">
        <w:rPr>
          <w:rFonts w:ascii="Times New Roman" w:hAnsi="Times New Roman" w:cs="Times New Roman"/>
          <w:sz w:val="22"/>
          <w:szCs w:val="22"/>
        </w:rPr>
        <w:t xml:space="preserve">Model 2: additionally adjusted for d-BMI. </w:t>
      </w:r>
      <w:r w:rsidRPr="009E6921">
        <w:rPr>
          <w:rFonts w:ascii="Arial" w:hAnsi="Arial"/>
          <w:color w:val="1C1D1E"/>
          <w:sz w:val="22"/>
          <w:szCs w:val="22"/>
          <w:shd w:val="clear" w:color="auto" w:fill="FFFFFF"/>
          <w:vertAlign w:val="superscript"/>
        </w:rPr>
        <w:t>§</w:t>
      </w:r>
      <w:r w:rsidRPr="009E6921">
        <w:rPr>
          <w:rFonts w:ascii="Times New Roman" w:hAnsi="Times New Roman" w:cs="Times New Roman"/>
          <w:sz w:val="22"/>
          <w:szCs w:val="22"/>
        </w:rPr>
        <w:t xml:space="preserve">Model 3: additionally adjusted for percentage bodyweight loss 6 months before diagnosis. </w:t>
      </w:r>
      <w:r w:rsidRPr="009E6921">
        <w:rPr>
          <w:rFonts w:ascii="Arial" w:hAnsi="Arial"/>
          <w:color w:val="1C1D1E"/>
          <w:sz w:val="22"/>
          <w:szCs w:val="22"/>
          <w:shd w:val="clear" w:color="auto" w:fill="FFFFFF"/>
          <w:vertAlign w:val="superscript"/>
        </w:rPr>
        <w:t>¶</w:t>
      </w:r>
      <w:r w:rsidRPr="009E6921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Global Wald test with 2 degrees of freedom. </w:t>
      </w:r>
      <w:r w:rsidRPr="009E6921">
        <w:rPr>
          <w:rFonts w:ascii="Times New Roman" w:hAnsi="Times New Roman" w:cs="Times New Roman"/>
          <w:sz w:val="22"/>
          <w:szCs w:val="22"/>
          <w:shd w:val="clear" w:color="auto" w:fill="FFFFFF"/>
          <w:vertAlign w:val="superscript"/>
        </w:rPr>
        <w:t>#</w:t>
      </w:r>
      <w:r w:rsidRPr="009E6921">
        <w:rPr>
          <w:rFonts w:ascii="Times New Roman" w:hAnsi="Times New Roman" w:cs="Times New Roman"/>
          <w:sz w:val="22"/>
          <w:szCs w:val="22"/>
          <w:shd w:val="clear" w:color="auto" w:fill="FFFFFF"/>
        </w:rPr>
        <w:t>Global Wald test with 4 degrees of freedom.</w:t>
      </w:r>
    </w:p>
    <w:p w:rsidR="003F3AC8" w:rsidRPr="009E6921" w:rsidRDefault="003F3AC8" w:rsidP="003F3AC8">
      <w:pPr>
        <w:rPr>
          <w:rFonts w:ascii="Times New Roman" w:hAnsi="Times New Roman" w:cs="Times New Roman"/>
          <w:sz w:val="22"/>
          <w:szCs w:val="22"/>
          <w:shd w:val="clear" w:color="auto" w:fill="FFFFFF"/>
        </w:rPr>
      </w:pPr>
    </w:p>
    <w:p w:rsidR="008C7314" w:rsidRPr="009E6921" w:rsidRDefault="008C7314" w:rsidP="0032378E">
      <w:pPr>
        <w:rPr>
          <w:rFonts w:ascii="Times New Roman" w:hAnsi="Times New Roman" w:cs="Times New Roman"/>
          <w:color w:val="0000FF"/>
        </w:rPr>
        <w:sectPr w:rsidR="008C7314" w:rsidRPr="009E6921" w:rsidSect="0032378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0046" w:type="dxa"/>
        <w:tblLayout w:type="fixed"/>
        <w:tblLook w:val="04A0" w:firstRow="1" w:lastRow="0" w:firstColumn="1" w:lastColumn="0" w:noHBand="0" w:noVBand="1"/>
      </w:tblPr>
      <w:tblGrid>
        <w:gridCol w:w="2340"/>
        <w:gridCol w:w="1530"/>
        <w:gridCol w:w="1080"/>
        <w:gridCol w:w="990"/>
        <w:gridCol w:w="1350"/>
        <w:gridCol w:w="1080"/>
        <w:gridCol w:w="1440"/>
        <w:gridCol w:w="236"/>
      </w:tblGrid>
      <w:tr w:rsidR="008C7314" w:rsidRPr="009E6921" w:rsidTr="00EA1E7C">
        <w:tc>
          <w:tcPr>
            <w:tcW w:w="1004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C7314" w:rsidRPr="009E6921" w:rsidRDefault="008C7314" w:rsidP="00EA1E7C">
            <w:pPr>
              <w:pStyle w:val="Heading2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9E6921">
              <w:rPr>
                <w:rFonts w:ascii="Times New Roman" w:hAnsi="Times New Roman"/>
                <w:sz w:val="22"/>
                <w:szCs w:val="22"/>
              </w:rPr>
              <w:lastRenderedPageBreak/>
              <w:br w:type="page"/>
            </w:r>
            <w:r w:rsidRPr="009E6921"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>Supplementary Table 9: Interaction between ΔBMI and average adult BMI and overall survival among EA patients (N=291)</w:t>
            </w:r>
            <w:r w:rsidRPr="009E6921">
              <w:rPr>
                <w:rFonts w:ascii="Times New Roman" w:hAnsi="Times New Roman"/>
                <w:b/>
                <w:color w:val="auto"/>
                <w:sz w:val="22"/>
                <w:szCs w:val="22"/>
              </w:rPr>
              <w:tab/>
            </w:r>
          </w:p>
        </w:tc>
      </w:tr>
      <w:tr w:rsidR="008C7314" w:rsidRPr="009E6921" w:rsidTr="00EA1E7C">
        <w:tc>
          <w:tcPr>
            <w:tcW w:w="2340" w:type="dxa"/>
            <w:shd w:val="clear" w:color="auto" w:fill="auto"/>
          </w:tcPr>
          <w:p w:rsidR="008C7314" w:rsidRPr="009E6921" w:rsidRDefault="008C7314" w:rsidP="00EA1E7C">
            <w:pPr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auto"/>
          </w:tcPr>
          <w:p w:rsidR="008C7314" w:rsidRPr="009E6921" w:rsidRDefault="008C7314" w:rsidP="00EA1E7C">
            <w:pPr>
              <w:jc w:val="center"/>
              <w:rPr>
                <w:rFonts w:ascii="Times New Roman" w:eastAsia="Cambria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50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</w:tcPr>
          <w:p w:rsidR="008C7314" w:rsidRPr="009E6921" w:rsidRDefault="008C7314" w:rsidP="00EA1E7C">
            <w:pPr>
              <w:tabs>
                <w:tab w:val="left" w:pos="351"/>
              </w:tabs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1440" w:type="dxa"/>
            <w:shd w:val="clear" w:color="auto" w:fill="auto"/>
          </w:tcPr>
          <w:p w:rsidR="008C7314" w:rsidRPr="009E6921" w:rsidRDefault="008C7314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shd w:val="clear" w:color="auto" w:fill="auto"/>
          </w:tcPr>
          <w:p w:rsidR="008C7314" w:rsidRPr="009E6921" w:rsidRDefault="008C7314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</w:tr>
      <w:tr w:rsidR="008C7314" w:rsidRPr="009E6921" w:rsidTr="00EA1E7C"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C7314" w:rsidRPr="009E6921" w:rsidRDefault="008C7314" w:rsidP="00EA1E7C">
            <w:pPr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∆BMI Categories (Kg/m</w:t>
            </w:r>
            <w:r w:rsidRPr="009E6921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  <w:r w:rsidRPr="009E6921"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7314" w:rsidRPr="009E6921" w:rsidRDefault="008C7314" w:rsidP="00EA1E7C">
            <w:pPr>
              <w:jc w:val="center"/>
              <w:rPr>
                <w:rFonts w:ascii="Times New Roman" w:eastAsia="Cambria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7314" w:rsidRPr="009E6921" w:rsidRDefault="008C7314" w:rsidP="00EA1E7C">
            <w:pPr>
              <w:jc w:val="center"/>
              <w:rPr>
                <w:rFonts w:ascii="Times New Roman" w:eastAsia="Cambria" w:hAnsi="Times New Roman" w:cs="Times New Roman"/>
                <w:b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b/>
                <w:sz w:val="22"/>
                <w:szCs w:val="22"/>
              </w:rPr>
              <w:t>N Events/ Patients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7314" w:rsidRPr="009E6921" w:rsidRDefault="008C7314" w:rsidP="00EA1E7C">
            <w:pPr>
              <w:jc w:val="center"/>
              <w:rPr>
                <w:rFonts w:ascii="Times New Roman" w:eastAsia="Cambria" w:hAnsi="Times New Roman" w:cs="Times New Roman"/>
                <w:b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b/>
                <w:sz w:val="22"/>
                <w:szCs w:val="22"/>
              </w:rPr>
              <w:t>HR</w:t>
            </w:r>
            <w:r w:rsidRPr="009E6921">
              <w:rPr>
                <w:rFonts w:ascii="Times New Roman" w:hAnsi="Times New Roman" w:cs="Times New Roman"/>
                <w:color w:val="1C1D1E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7314" w:rsidRPr="009E6921" w:rsidRDefault="008C7314" w:rsidP="00EA1E7C">
            <w:pPr>
              <w:jc w:val="center"/>
              <w:rPr>
                <w:rFonts w:ascii="Times New Roman" w:eastAsia="Cambria" w:hAnsi="Times New Roman" w:cs="Times New Roman"/>
                <w:b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b/>
                <w:sz w:val="22"/>
                <w:szCs w:val="22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C7314" w:rsidRPr="009E6921" w:rsidRDefault="008C7314" w:rsidP="00EA1E7C">
            <w:pPr>
              <w:jc w:val="center"/>
              <w:rPr>
                <w:rFonts w:ascii="Times New Roman" w:eastAsia="Cambria" w:hAnsi="Times New Roman" w:cs="Times New Roman"/>
                <w:b/>
                <w:sz w:val="22"/>
                <w:szCs w:val="22"/>
              </w:rPr>
            </w:pPr>
          </w:p>
          <w:p w:rsidR="008C7314" w:rsidRPr="009E6921" w:rsidRDefault="008C7314" w:rsidP="00EA1E7C">
            <w:pPr>
              <w:jc w:val="center"/>
              <w:rPr>
                <w:rFonts w:ascii="Times New Roman" w:eastAsia="Cambria" w:hAnsi="Times New Roman" w:cs="Times New Roman"/>
                <w:b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b/>
                <w:sz w:val="22"/>
                <w:szCs w:val="22"/>
              </w:rPr>
              <w:t>P-valu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7314" w:rsidRPr="009E6921" w:rsidRDefault="008C7314" w:rsidP="00EA1E7C">
            <w:pPr>
              <w:jc w:val="center"/>
              <w:rPr>
                <w:rFonts w:ascii="Times New Roman" w:eastAsia="Cambria" w:hAnsi="Times New Roman" w:cs="Times New Roman"/>
                <w:b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b/>
                <w:sz w:val="22"/>
                <w:szCs w:val="22"/>
              </w:rPr>
              <w:t>Interaction p-value</w:t>
            </w:r>
            <w:r w:rsidRPr="009E6921">
              <w:rPr>
                <w:rFonts w:ascii="Times New Roman" w:hAnsi="Times New Roman" w:cs="Times New Roman"/>
                <w:color w:val="1C1D1E"/>
                <w:sz w:val="22"/>
                <w:szCs w:val="22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8C7314" w:rsidRPr="009E6921" w:rsidRDefault="008C7314" w:rsidP="00EA1E7C">
            <w:pPr>
              <w:jc w:val="center"/>
              <w:rPr>
                <w:rFonts w:ascii="Times New Roman" w:eastAsia="Cambria" w:hAnsi="Times New Roman" w:cs="Times New Roman"/>
                <w:b/>
                <w:sz w:val="22"/>
                <w:szCs w:val="22"/>
              </w:rPr>
            </w:pPr>
          </w:p>
        </w:tc>
      </w:tr>
      <w:tr w:rsidR="008C7314" w:rsidRPr="009E6921" w:rsidTr="00EA1E7C">
        <w:trPr>
          <w:trHeight w:val="467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C7314" w:rsidRPr="009E6921" w:rsidRDefault="008C7314" w:rsidP="00EA1E7C">
            <w:pPr>
              <w:jc w:val="right"/>
              <w:rPr>
                <w:rFonts w:ascii="Times New Roman" w:eastAsia="Cambria" w:hAnsi="Times New Roman" w:cs="Times New Roman"/>
                <w:bCs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bCs/>
                <w:sz w:val="22"/>
                <w:szCs w:val="22"/>
              </w:rPr>
              <w:t>Stable: ≥0 and &lt;1.25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C7314" w:rsidRPr="009E6921" w:rsidRDefault="008C7314" w:rsidP="00EA1E7C">
            <w:pPr>
              <w:jc w:val="center"/>
              <w:rPr>
                <w:rFonts w:ascii="Times New Roman" w:eastAsia="Cambria" w:hAnsi="Times New Roman" w:cs="Times New Roman"/>
                <w:b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b/>
                <w:sz w:val="22"/>
                <w:szCs w:val="22"/>
              </w:rPr>
              <w:t>a-BMI&lt;27.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314" w:rsidRPr="009E6921" w:rsidRDefault="008C7314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30/5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314" w:rsidRPr="009E6921" w:rsidRDefault="008C7314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314" w:rsidRPr="009E6921" w:rsidRDefault="008C7314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7314" w:rsidRPr="009E6921" w:rsidRDefault="008C7314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7314" w:rsidRPr="009E6921" w:rsidRDefault="008C7314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236" w:type="dxa"/>
            <w:shd w:val="clear" w:color="auto" w:fill="auto"/>
          </w:tcPr>
          <w:p w:rsidR="008C7314" w:rsidRPr="009E6921" w:rsidRDefault="008C7314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</w:tr>
      <w:tr w:rsidR="008C7314" w:rsidRPr="009E6921" w:rsidTr="00EA1E7C">
        <w:trPr>
          <w:trHeight w:val="467"/>
        </w:trPr>
        <w:tc>
          <w:tcPr>
            <w:tcW w:w="2340" w:type="dxa"/>
            <w:shd w:val="clear" w:color="auto" w:fill="auto"/>
            <w:vAlign w:val="center"/>
            <w:hideMark/>
          </w:tcPr>
          <w:p w:rsidR="008C7314" w:rsidRPr="009E6921" w:rsidRDefault="008C7314" w:rsidP="00EA1E7C">
            <w:pPr>
              <w:jc w:val="right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bCs/>
                <w:sz w:val="22"/>
                <w:szCs w:val="22"/>
              </w:rPr>
              <w:t>BMI loss: &lt;0</w:t>
            </w:r>
          </w:p>
        </w:tc>
        <w:tc>
          <w:tcPr>
            <w:tcW w:w="1530" w:type="dxa"/>
            <w:vMerge/>
            <w:shd w:val="clear" w:color="auto" w:fill="auto"/>
            <w:vAlign w:val="center"/>
            <w:hideMark/>
          </w:tcPr>
          <w:p w:rsidR="008C7314" w:rsidRPr="009E6921" w:rsidRDefault="008C7314" w:rsidP="00EA1E7C">
            <w:pPr>
              <w:rPr>
                <w:rFonts w:ascii="Times New Roman" w:eastAsia="Cambria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C7314" w:rsidRPr="009E6921" w:rsidRDefault="008C7314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20/2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8C7314" w:rsidRPr="009E6921" w:rsidRDefault="008C7314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1.5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C7314" w:rsidRPr="009E6921" w:rsidRDefault="008C7314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(0.83; 2.76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C7314" w:rsidRPr="009E6921" w:rsidRDefault="008C7314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7314" w:rsidRPr="009E6921" w:rsidRDefault="008C7314" w:rsidP="00EA1E7C">
            <w:pPr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shd w:val="clear" w:color="auto" w:fill="auto"/>
          </w:tcPr>
          <w:p w:rsidR="008C7314" w:rsidRPr="009E6921" w:rsidRDefault="008C7314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</w:tr>
      <w:tr w:rsidR="008C7314" w:rsidRPr="009E6921" w:rsidTr="00EA1E7C">
        <w:trPr>
          <w:trHeight w:val="450"/>
        </w:trPr>
        <w:tc>
          <w:tcPr>
            <w:tcW w:w="2340" w:type="dxa"/>
            <w:shd w:val="clear" w:color="auto" w:fill="auto"/>
            <w:vAlign w:val="center"/>
            <w:hideMark/>
          </w:tcPr>
          <w:p w:rsidR="008C7314" w:rsidRPr="009E6921" w:rsidRDefault="008C7314" w:rsidP="00EA1E7C">
            <w:pPr>
              <w:jc w:val="right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bCs/>
                <w:sz w:val="22"/>
                <w:szCs w:val="22"/>
              </w:rPr>
              <w:t>BMI gain: ≥1.25</w:t>
            </w:r>
          </w:p>
        </w:tc>
        <w:tc>
          <w:tcPr>
            <w:tcW w:w="1530" w:type="dxa"/>
            <w:vMerge/>
            <w:shd w:val="clear" w:color="auto" w:fill="auto"/>
            <w:vAlign w:val="center"/>
            <w:hideMark/>
          </w:tcPr>
          <w:p w:rsidR="008C7314" w:rsidRPr="009E6921" w:rsidRDefault="008C7314" w:rsidP="00EA1E7C">
            <w:pPr>
              <w:rPr>
                <w:rFonts w:ascii="Times New Roman" w:eastAsia="Cambria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C7314" w:rsidRPr="009E6921" w:rsidRDefault="008C7314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31/4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8C7314" w:rsidRPr="009E6921" w:rsidRDefault="008C7314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2.56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C7314" w:rsidRPr="009E6921" w:rsidRDefault="008C7314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(1.43; 4.59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C7314" w:rsidRPr="009E6921" w:rsidRDefault="008C7314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&lt;0.01</w:t>
            </w: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7314" w:rsidRPr="009E6921" w:rsidRDefault="008C7314" w:rsidP="00EA1E7C">
            <w:pPr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shd w:val="clear" w:color="auto" w:fill="auto"/>
          </w:tcPr>
          <w:p w:rsidR="008C7314" w:rsidRPr="009E6921" w:rsidRDefault="008C7314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</w:tr>
      <w:tr w:rsidR="008C7314" w:rsidRPr="009E6921" w:rsidTr="00EA1E7C">
        <w:trPr>
          <w:trHeight w:val="450"/>
        </w:trPr>
        <w:tc>
          <w:tcPr>
            <w:tcW w:w="2340" w:type="dxa"/>
            <w:shd w:val="clear" w:color="auto" w:fill="auto"/>
            <w:vAlign w:val="center"/>
            <w:hideMark/>
          </w:tcPr>
          <w:p w:rsidR="008C7314" w:rsidRPr="009E6921" w:rsidRDefault="008C7314" w:rsidP="00EA1E7C">
            <w:pPr>
              <w:jc w:val="right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bCs/>
                <w:sz w:val="22"/>
                <w:szCs w:val="22"/>
              </w:rPr>
              <w:t>Stable: ≥0 and &lt;1.25</w:t>
            </w:r>
          </w:p>
        </w:tc>
        <w:tc>
          <w:tcPr>
            <w:tcW w:w="1530" w:type="dxa"/>
            <w:vMerge w:val="restart"/>
            <w:shd w:val="clear" w:color="auto" w:fill="auto"/>
            <w:vAlign w:val="center"/>
            <w:hideMark/>
          </w:tcPr>
          <w:p w:rsidR="008C7314" w:rsidRPr="009E6921" w:rsidRDefault="008C7314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b/>
                <w:sz w:val="22"/>
                <w:szCs w:val="22"/>
              </w:rPr>
              <w:t>a-BMI≥27.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C7314" w:rsidRPr="009E6921" w:rsidRDefault="008C7314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43/5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8C7314" w:rsidRPr="009E6921" w:rsidRDefault="008C7314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2.2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C7314" w:rsidRPr="009E6921" w:rsidRDefault="008C7314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(1.24; 4.00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C7314" w:rsidRPr="009E6921" w:rsidRDefault="008C7314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&lt;0.01</w:t>
            </w: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7314" w:rsidRPr="009E6921" w:rsidRDefault="008C7314" w:rsidP="00EA1E7C">
            <w:pPr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shd w:val="clear" w:color="auto" w:fill="auto"/>
          </w:tcPr>
          <w:p w:rsidR="008C7314" w:rsidRPr="009E6921" w:rsidRDefault="008C7314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</w:tr>
      <w:tr w:rsidR="008C7314" w:rsidRPr="009E6921" w:rsidTr="00EA1E7C">
        <w:trPr>
          <w:trHeight w:val="449"/>
        </w:trPr>
        <w:tc>
          <w:tcPr>
            <w:tcW w:w="2340" w:type="dxa"/>
            <w:shd w:val="clear" w:color="auto" w:fill="auto"/>
            <w:vAlign w:val="center"/>
            <w:hideMark/>
          </w:tcPr>
          <w:p w:rsidR="008C7314" w:rsidRPr="009E6921" w:rsidRDefault="008C7314" w:rsidP="00EA1E7C">
            <w:pPr>
              <w:jc w:val="right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bCs/>
                <w:sz w:val="22"/>
                <w:szCs w:val="22"/>
              </w:rPr>
              <w:t>BMI loss: &lt;0</w:t>
            </w:r>
          </w:p>
        </w:tc>
        <w:tc>
          <w:tcPr>
            <w:tcW w:w="1530" w:type="dxa"/>
            <w:vMerge/>
            <w:shd w:val="clear" w:color="auto" w:fill="auto"/>
            <w:vAlign w:val="center"/>
            <w:hideMark/>
          </w:tcPr>
          <w:p w:rsidR="008C7314" w:rsidRPr="009E6921" w:rsidRDefault="008C7314" w:rsidP="00EA1E7C">
            <w:pPr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C7314" w:rsidRPr="009E6921" w:rsidRDefault="008C7314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37/5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8C7314" w:rsidRPr="009E6921" w:rsidRDefault="008C7314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1.57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8C7314" w:rsidRPr="009E6921" w:rsidRDefault="008C7314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(0.92; 2.66)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8C7314" w:rsidRPr="009E6921" w:rsidRDefault="008C7314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7314" w:rsidRPr="009E6921" w:rsidRDefault="008C7314" w:rsidP="00EA1E7C">
            <w:pPr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shd w:val="clear" w:color="auto" w:fill="auto"/>
          </w:tcPr>
          <w:p w:rsidR="008C7314" w:rsidRPr="009E6921" w:rsidRDefault="008C7314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</w:tr>
      <w:tr w:rsidR="008C7314" w:rsidRPr="009E6921" w:rsidTr="00EA1E7C">
        <w:trPr>
          <w:trHeight w:val="539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C7314" w:rsidRPr="009E6921" w:rsidRDefault="008C7314" w:rsidP="00EA1E7C">
            <w:pPr>
              <w:jc w:val="right"/>
              <w:rPr>
                <w:rFonts w:ascii="Times New Roman" w:eastAsia="Cambria" w:hAnsi="Times New Roman" w:cs="Times New Roman"/>
                <w:b/>
                <w:bCs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bCs/>
                <w:sz w:val="22"/>
                <w:szCs w:val="22"/>
              </w:rPr>
              <w:t>BMI gain: ≥1.25</w:t>
            </w: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C7314" w:rsidRPr="009E6921" w:rsidRDefault="008C7314" w:rsidP="00EA1E7C">
            <w:pPr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C7314" w:rsidRPr="009E6921" w:rsidRDefault="008C7314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42/5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C7314" w:rsidRPr="009E6921" w:rsidRDefault="008C7314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3.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C7314" w:rsidRPr="009E6921" w:rsidRDefault="008C7314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(1.60; 5.62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C7314" w:rsidRPr="009E6921" w:rsidRDefault="008C7314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  <w:r w:rsidRPr="009E6921">
              <w:rPr>
                <w:rFonts w:ascii="Times New Roman" w:eastAsia="Cambria" w:hAnsi="Times New Roman" w:cs="Times New Roman"/>
                <w:sz w:val="22"/>
                <w:szCs w:val="22"/>
              </w:rPr>
              <w:t>&lt;0.01</w:t>
            </w: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7314" w:rsidRPr="009E6921" w:rsidRDefault="008C7314" w:rsidP="00EA1E7C">
            <w:pPr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8C7314" w:rsidRPr="009E6921" w:rsidRDefault="008C7314" w:rsidP="00EA1E7C">
            <w:pPr>
              <w:jc w:val="center"/>
              <w:rPr>
                <w:rFonts w:ascii="Times New Roman" w:eastAsia="Cambria" w:hAnsi="Times New Roman" w:cs="Times New Roman"/>
                <w:sz w:val="22"/>
                <w:szCs w:val="22"/>
              </w:rPr>
            </w:pPr>
          </w:p>
        </w:tc>
      </w:tr>
    </w:tbl>
    <w:p w:rsidR="008C7314" w:rsidRPr="006555FE" w:rsidRDefault="008C7314" w:rsidP="008C7314">
      <w:pPr>
        <w:rPr>
          <w:rFonts w:ascii="Times New Roman" w:hAnsi="Times New Roman" w:cs="Times New Roman"/>
          <w:sz w:val="22"/>
          <w:szCs w:val="22"/>
        </w:rPr>
      </w:pPr>
      <w:r w:rsidRPr="009E6921">
        <w:rPr>
          <w:rFonts w:ascii="Times New Roman" w:hAnsi="Times New Roman" w:cs="Times New Roman"/>
          <w:color w:val="1C1D1E"/>
          <w:sz w:val="22"/>
          <w:szCs w:val="22"/>
          <w:shd w:val="clear" w:color="auto" w:fill="FFFFFF"/>
          <w:vertAlign w:val="superscript"/>
        </w:rPr>
        <w:t>†</w:t>
      </w:r>
      <w:r w:rsidRPr="009E6921">
        <w:rPr>
          <w:rFonts w:ascii="Times New Roman" w:hAnsi="Times New Roman" w:cs="Times New Roman"/>
          <w:sz w:val="22"/>
          <w:szCs w:val="22"/>
        </w:rPr>
        <w:t xml:space="preserve">Adjusted for sex, age at diagnosis, smoking status, treatment, year of diagnosis, diagnosis </w:t>
      </w:r>
      <w:proofErr w:type="spellStart"/>
      <w:r w:rsidRPr="009E6921">
        <w:rPr>
          <w:rFonts w:ascii="Times New Roman" w:hAnsi="Times New Roman" w:cs="Times New Roman"/>
          <w:sz w:val="22"/>
          <w:szCs w:val="22"/>
        </w:rPr>
        <w:t>bmi</w:t>
      </w:r>
      <w:proofErr w:type="spellEnd"/>
      <w:r w:rsidRPr="009E6921">
        <w:rPr>
          <w:rFonts w:ascii="Times New Roman" w:hAnsi="Times New Roman" w:cs="Times New Roman"/>
          <w:sz w:val="22"/>
          <w:szCs w:val="22"/>
        </w:rPr>
        <w:t xml:space="preserve">, percent body weight lost within the six months before diagnosis. The baseline hazard was stratified by lymph node status, and surgery was coded as a time dependent covariate. </w:t>
      </w:r>
      <w:r w:rsidRPr="009E6921">
        <w:rPr>
          <w:rFonts w:ascii="Times New Roman" w:hAnsi="Times New Roman" w:cs="Times New Roman"/>
          <w:color w:val="1C1D1E"/>
          <w:sz w:val="22"/>
          <w:szCs w:val="22"/>
          <w:shd w:val="clear" w:color="auto" w:fill="FFFFFF"/>
          <w:vertAlign w:val="superscript"/>
        </w:rPr>
        <w:t>‡</w:t>
      </w:r>
      <w:r w:rsidRPr="009E6921">
        <w:rPr>
          <w:rFonts w:ascii="Times New Roman" w:hAnsi="Times New Roman" w:cs="Times New Roman"/>
          <w:sz w:val="22"/>
          <w:szCs w:val="22"/>
          <w:shd w:val="clear" w:color="auto" w:fill="FFFFFF"/>
        </w:rPr>
        <w:t>Wald test p-value for interaction term.</w:t>
      </w:r>
    </w:p>
    <w:p w:rsidR="003F3AC8" w:rsidRDefault="003F3AC8" w:rsidP="0032378E">
      <w:pPr>
        <w:rPr>
          <w:rFonts w:ascii="Times New Roman" w:hAnsi="Times New Roman" w:cs="Times New Roman"/>
          <w:color w:val="0000FF"/>
        </w:rPr>
      </w:pPr>
      <w:bookmarkStart w:id="0" w:name="_GoBack"/>
      <w:bookmarkEnd w:id="0"/>
    </w:p>
    <w:sectPr w:rsidR="003F3AC8" w:rsidSect="003237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1E7C" w:rsidRDefault="00EA1E7C" w:rsidP="00AC6515">
      <w:r>
        <w:separator/>
      </w:r>
    </w:p>
  </w:endnote>
  <w:endnote w:type="continuationSeparator" w:id="0">
    <w:p w:rsidR="00EA1E7C" w:rsidRDefault="00EA1E7C" w:rsidP="00AC65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A1E7C" w:rsidRDefault="00EA1E7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740453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A1E7C" w:rsidRDefault="00EA1E7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6921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EA1E7C" w:rsidRDefault="00EA1E7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A1E7C" w:rsidRDefault="00EA1E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1E7C" w:rsidRDefault="00EA1E7C" w:rsidP="00AC6515">
      <w:r>
        <w:separator/>
      </w:r>
    </w:p>
  </w:footnote>
  <w:footnote w:type="continuationSeparator" w:id="0">
    <w:p w:rsidR="00EA1E7C" w:rsidRDefault="00EA1E7C" w:rsidP="00AC65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A1E7C" w:rsidRDefault="00EA1E7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A1E7C" w:rsidRPr="00254DD5" w:rsidRDefault="00EA1E7C" w:rsidP="00E81AF3">
    <w:pPr>
      <w:shd w:val="clear" w:color="auto" w:fill="FFFFFF"/>
      <w:spacing w:before="100" w:beforeAutospacing="1" w:after="100" w:afterAutospacing="1"/>
      <w:rPr>
        <w:rFonts w:ascii="Times New Roman" w:eastAsia="Times New Roman" w:hAnsi="Times New Roman" w:cs="Times New Roman"/>
        <w:color w:val="000000"/>
      </w:rPr>
    </w:pPr>
    <w:r w:rsidRPr="00254DD5">
      <w:rPr>
        <w:rFonts w:ascii="Times New Roman" w:hAnsi="Times New Roman" w:cs="Times New Roman"/>
      </w:rPr>
      <w:t xml:space="preserve">Supplemental Material </w:t>
    </w:r>
    <w:r w:rsidRPr="00254DD5">
      <w:rPr>
        <w:rFonts w:ascii="Times New Roman" w:hAnsi="Times New Roman" w:cs="Times New Roman"/>
      </w:rPr>
      <w:ptab w:relativeTo="margin" w:alignment="center" w:leader="none"/>
    </w:r>
    <w:r w:rsidRPr="00254DD5">
      <w:rPr>
        <w:rFonts w:ascii="Times New Roman" w:hAnsi="Times New Roman" w:cs="Times New Roman"/>
      </w:rPr>
      <w:t xml:space="preserve"> </w:t>
    </w:r>
    <w:r w:rsidRPr="00254DD5">
      <w:rPr>
        <w:rFonts w:ascii="Times New Roman" w:hAnsi="Times New Roman" w:cs="Times New Roman"/>
      </w:rPr>
      <w:ptab w:relativeTo="margin" w:alignment="right" w:leader="none"/>
    </w:r>
    <w:r w:rsidRPr="00254DD5">
      <w:rPr>
        <w:rFonts w:ascii="Times New Roman" w:hAnsi="Times New Roman" w:cs="Times New Roman"/>
      </w:rPr>
      <w:t xml:space="preserve">Loehrer et. al. </w:t>
    </w:r>
  </w:p>
  <w:p w:rsidR="00EA1E7C" w:rsidRPr="00AC6515" w:rsidRDefault="00EA1E7C" w:rsidP="00AC651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A1E7C" w:rsidRDefault="00EA1E7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515"/>
    <w:rsid w:val="00027386"/>
    <w:rsid w:val="00037874"/>
    <w:rsid w:val="000929A8"/>
    <w:rsid w:val="00127229"/>
    <w:rsid w:val="00155069"/>
    <w:rsid w:val="0016340F"/>
    <w:rsid w:val="001B58B0"/>
    <w:rsid w:val="001C5A02"/>
    <w:rsid w:val="001D5FF8"/>
    <w:rsid w:val="001E234E"/>
    <w:rsid w:val="00215F71"/>
    <w:rsid w:val="00254DD5"/>
    <w:rsid w:val="002775B0"/>
    <w:rsid w:val="00290E47"/>
    <w:rsid w:val="00295612"/>
    <w:rsid w:val="00296D57"/>
    <w:rsid w:val="002C53C8"/>
    <w:rsid w:val="0032378E"/>
    <w:rsid w:val="0037433E"/>
    <w:rsid w:val="003D688C"/>
    <w:rsid w:val="003F3AC8"/>
    <w:rsid w:val="0044385D"/>
    <w:rsid w:val="004726F1"/>
    <w:rsid w:val="00474AF1"/>
    <w:rsid w:val="004814E6"/>
    <w:rsid w:val="00495E8B"/>
    <w:rsid w:val="00506CCF"/>
    <w:rsid w:val="00557CC8"/>
    <w:rsid w:val="00571498"/>
    <w:rsid w:val="005C452C"/>
    <w:rsid w:val="00606975"/>
    <w:rsid w:val="006555FE"/>
    <w:rsid w:val="006B3BC1"/>
    <w:rsid w:val="0070520A"/>
    <w:rsid w:val="00783846"/>
    <w:rsid w:val="007B065D"/>
    <w:rsid w:val="007F489F"/>
    <w:rsid w:val="0085510F"/>
    <w:rsid w:val="008C7314"/>
    <w:rsid w:val="009158D7"/>
    <w:rsid w:val="00985A17"/>
    <w:rsid w:val="0099237A"/>
    <w:rsid w:val="009C0F5D"/>
    <w:rsid w:val="009E6921"/>
    <w:rsid w:val="00A2739C"/>
    <w:rsid w:val="00A43D2C"/>
    <w:rsid w:val="00AC6515"/>
    <w:rsid w:val="00C5670A"/>
    <w:rsid w:val="00D37136"/>
    <w:rsid w:val="00D52C3E"/>
    <w:rsid w:val="00DA0A0A"/>
    <w:rsid w:val="00DC5EC0"/>
    <w:rsid w:val="00E807B7"/>
    <w:rsid w:val="00E81AF3"/>
    <w:rsid w:val="00E93804"/>
    <w:rsid w:val="00EA1E7C"/>
    <w:rsid w:val="00EB0010"/>
    <w:rsid w:val="00EC639F"/>
    <w:rsid w:val="00EE7718"/>
    <w:rsid w:val="00F101DA"/>
    <w:rsid w:val="00F566EA"/>
    <w:rsid w:val="00F65E6A"/>
    <w:rsid w:val="00FB2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859BFE"/>
  <w15:docId w15:val="{C23B924B-365A-488A-8C1D-C3B759CBA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6515"/>
    <w:pPr>
      <w:spacing w:after="0" w:line="240" w:lineRule="auto"/>
    </w:pPr>
    <w:rPr>
      <w:rFonts w:eastAsiaTheme="minorEastAsia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7314"/>
    <w:pPr>
      <w:keepNext/>
      <w:keepLines/>
      <w:spacing w:before="40"/>
      <w:outlineLvl w:val="1"/>
    </w:pPr>
    <w:rPr>
      <w:rFonts w:ascii="Calibri" w:eastAsia="MS Gothic" w:hAnsi="Calibri" w:cs="Times New Roman"/>
      <w:color w:val="365F9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65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6515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C65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6515"/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39"/>
    <w:rsid w:val="003237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378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78E"/>
    <w:rPr>
      <w:rFonts w:ascii="Segoe UI" w:eastAsiaTheme="minorEastAsia" w:hAnsi="Segoe UI" w:cs="Segoe UI"/>
      <w:sz w:val="18"/>
      <w:szCs w:val="18"/>
    </w:rPr>
  </w:style>
  <w:style w:type="paragraph" w:customStyle="1" w:styleId="Body">
    <w:name w:val="Body"/>
    <w:link w:val="BodyChar"/>
    <w:rsid w:val="007B065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7B065D"/>
    <w:rPr>
      <w:rFonts w:ascii="Calibri" w:eastAsia="Calibri" w:hAnsi="Calibri" w:cs="Calibri"/>
      <w:color w:val="000000"/>
      <w:u w:color="000000"/>
      <w:bdr w:val="nil"/>
    </w:rPr>
  </w:style>
  <w:style w:type="character" w:customStyle="1" w:styleId="Heading2Char">
    <w:name w:val="Heading 2 Char"/>
    <w:basedOn w:val="DefaultParagraphFont"/>
    <w:link w:val="Heading2"/>
    <w:uiPriority w:val="9"/>
    <w:rsid w:val="008C7314"/>
    <w:rPr>
      <w:rFonts w:ascii="Calibri" w:eastAsia="MS Gothic" w:hAnsi="Calibri" w:cs="Times New Roman"/>
      <w:color w:val="365F9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B03B9B-995C-4585-A84A-148993EC27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377</Words>
  <Characters>785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School of Public Health</Company>
  <LinksUpToDate>false</LinksUpToDate>
  <CharactersWithSpaces>9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oehrer, Elizabeth Anne</dc:creator>
  <cp:lastModifiedBy>E.A. Loehrer</cp:lastModifiedBy>
  <cp:revision>3</cp:revision>
  <cp:lastPrinted>2019-01-18T20:45:00Z</cp:lastPrinted>
  <dcterms:created xsi:type="dcterms:W3CDTF">2020-01-09T10:52:00Z</dcterms:created>
  <dcterms:modified xsi:type="dcterms:W3CDTF">2020-01-09T10:52:00Z</dcterms:modified>
</cp:coreProperties>
</file>